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DD4" w:rsidRPr="00171216" w:rsidRDefault="0000313E" w:rsidP="00AB68A1">
      <w:pPr>
        <w:widowControl w:val="0"/>
        <w:autoSpaceDE w:val="0"/>
        <w:autoSpaceDN w:val="0"/>
        <w:adjustRightInd w:val="0"/>
        <w:spacing w:before="240" w:after="240"/>
        <w:contextualSpacing/>
        <w:jc w:val="both"/>
        <w:rPr>
          <w:rStyle w:val="GranttextArial11"/>
          <w:rFonts w:ascii="Times New Roman" w:eastAsiaTheme="minorHAnsi" w:hAnsi="Times New Roman"/>
          <w:b/>
          <w:sz w:val="24"/>
          <w:szCs w:val="24"/>
        </w:rPr>
      </w:pPr>
      <w:r>
        <w:rPr>
          <w:rStyle w:val="GranttextArial11"/>
          <w:rFonts w:ascii="Times New Roman" w:eastAsiaTheme="minorHAnsi" w:hAnsi="Times New Roman"/>
          <w:b/>
          <w:sz w:val="24"/>
          <w:szCs w:val="24"/>
        </w:rPr>
        <w:t xml:space="preserve">Additional </w:t>
      </w:r>
      <w:bookmarkStart w:id="0" w:name="_GoBack"/>
      <w:bookmarkEnd w:id="0"/>
      <w:r>
        <w:rPr>
          <w:rStyle w:val="GranttextArial11"/>
          <w:rFonts w:ascii="Times New Roman" w:eastAsiaTheme="minorHAnsi" w:hAnsi="Times New Roman"/>
          <w:b/>
          <w:sz w:val="24"/>
          <w:szCs w:val="24"/>
        </w:rPr>
        <w:t>file 1</w:t>
      </w:r>
    </w:p>
    <w:p w:rsidR="00F14DD4" w:rsidRPr="00171216" w:rsidRDefault="00196844" w:rsidP="00AB68A1">
      <w:pPr>
        <w:widowControl w:val="0"/>
        <w:autoSpaceDE w:val="0"/>
        <w:autoSpaceDN w:val="0"/>
        <w:adjustRightInd w:val="0"/>
        <w:spacing w:before="240" w:after="240" w:line="240" w:lineRule="auto"/>
        <w:contextualSpacing/>
        <w:jc w:val="both"/>
        <w:rPr>
          <w:rStyle w:val="GranttextArial11"/>
          <w:rFonts w:ascii="Times New Roman" w:eastAsiaTheme="minorHAnsi" w:hAnsi="Times New Roman"/>
          <w:sz w:val="24"/>
          <w:szCs w:val="24"/>
        </w:rPr>
      </w:pPr>
      <w:r>
        <w:rPr>
          <w:rStyle w:val="GranttextArial11"/>
          <w:rFonts w:ascii="Times New Roman" w:eastAsiaTheme="minorHAnsi" w:hAnsi="Times New Roman"/>
          <w:sz w:val="24"/>
          <w:szCs w:val="24"/>
        </w:rPr>
        <w:t>Table 1</w:t>
      </w:r>
      <w:r w:rsidR="00F14DD4" w:rsidRPr="00171216">
        <w:rPr>
          <w:rStyle w:val="GranttextArial11"/>
          <w:rFonts w:ascii="Times New Roman" w:eastAsiaTheme="minorHAnsi" w:hAnsi="Times New Roman"/>
          <w:sz w:val="24"/>
          <w:szCs w:val="24"/>
        </w:rPr>
        <w:t>. Patients’ Characteristics Data</w:t>
      </w:r>
    </w:p>
    <w:tbl>
      <w:tblPr>
        <w:tblStyle w:val="TableGrid"/>
        <w:tblW w:w="7398" w:type="dxa"/>
        <w:jc w:val="center"/>
        <w:tblLook w:val="04A0" w:firstRow="1" w:lastRow="0" w:firstColumn="1" w:lastColumn="0" w:noHBand="0" w:noVBand="1"/>
      </w:tblPr>
      <w:tblGrid>
        <w:gridCol w:w="1232"/>
        <w:gridCol w:w="1156"/>
        <w:gridCol w:w="1261"/>
        <w:gridCol w:w="1243"/>
        <w:gridCol w:w="1246"/>
        <w:gridCol w:w="1260"/>
      </w:tblGrid>
      <w:tr w:rsidR="00964E44" w:rsidRPr="00171216" w:rsidTr="00964E44">
        <w:trPr>
          <w:jc w:val="center"/>
        </w:trPr>
        <w:tc>
          <w:tcPr>
            <w:tcW w:w="1232" w:type="dxa"/>
            <w:tcBorders>
              <w:bottom w:val="double" w:sz="4" w:space="0" w:color="auto"/>
            </w:tcBorders>
            <w:vAlign w:val="center"/>
          </w:tcPr>
          <w:p w:rsidR="00964E44" w:rsidRPr="00171216" w:rsidRDefault="00964E44" w:rsidP="00AB68A1">
            <w:pPr>
              <w:spacing w:line="240" w:lineRule="auto"/>
              <w:jc w:val="both"/>
              <w:rPr>
                <w:b/>
                <w:szCs w:val="24"/>
              </w:rPr>
            </w:pPr>
            <w:r w:rsidRPr="00171216">
              <w:rPr>
                <w:b/>
                <w:szCs w:val="24"/>
              </w:rPr>
              <w:t>Patient</w:t>
            </w:r>
          </w:p>
        </w:tc>
        <w:tc>
          <w:tcPr>
            <w:tcW w:w="1156" w:type="dxa"/>
            <w:tcBorders>
              <w:bottom w:val="double" w:sz="4" w:space="0" w:color="auto"/>
            </w:tcBorders>
            <w:vAlign w:val="center"/>
          </w:tcPr>
          <w:p w:rsidR="00964E44" w:rsidRPr="00171216" w:rsidRDefault="00964E44" w:rsidP="00AB68A1">
            <w:pPr>
              <w:spacing w:line="240" w:lineRule="auto"/>
              <w:jc w:val="both"/>
              <w:rPr>
                <w:b/>
                <w:szCs w:val="24"/>
              </w:rPr>
            </w:pPr>
            <w:r w:rsidRPr="00171216">
              <w:rPr>
                <w:b/>
                <w:szCs w:val="24"/>
              </w:rPr>
              <w:t>Sex</w:t>
            </w:r>
          </w:p>
        </w:tc>
        <w:tc>
          <w:tcPr>
            <w:tcW w:w="1261" w:type="dxa"/>
            <w:tcBorders>
              <w:bottom w:val="double" w:sz="4" w:space="0" w:color="auto"/>
            </w:tcBorders>
            <w:vAlign w:val="center"/>
          </w:tcPr>
          <w:p w:rsidR="00964E44" w:rsidRPr="00171216" w:rsidRDefault="00964E44" w:rsidP="00AB68A1">
            <w:pPr>
              <w:spacing w:line="240" w:lineRule="auto"/>
              <w:jc w:val="both"/>
              <w:rPr>
                <w:b/>
                <w:szCs w:val="24"/>
              </w:rPr>
            </w:pPr>
            <w:r w:rsidRPr="00171216">
              <w:rPr>
                <w:b/>
                <w:szCs w:val="24"/>
              </w:rPr>
              <w:t>Age (years)</w:t>
            </w:r>
          </w:p>
        </w:tc>
        <w:tc>
          <w:tcPr>
            <w:tcW w:w="1243" w:type="dxa"/>
            <w:tcBorders>
              <w:bottom w:val="double" w:sz="4" w:space="0" w:color="auto"/>
            </w:tcBorders>
            <w:vAlign w:val="center"/>
          </w:tcPr>
          <w:p w:rsidR="00964E44" w:rsidRPr="00171216" w:rsidRDefault="00964E44" w:rsidP="00AB68A1">
            <w:pPr>
              <w:spacing w:line="240" w:lineRule="auto"/>
              <w:jc w:val="both"/>
              <w:rPr>
                <w:b/>
                <w:szCs w:val="24"/>
              </w:rPr>
            </w:pPr>
            <w:r w:rsidRPr="00171216">
              <w:rPr>
                <w:b/>
                <w:szCs w:val="24"/>
              </w:rPr>
              <w:t>Weight (kg)</w:t>
            </w:r>
          </w:p>
        </w:tc>
        <w:tc>
          <w:tcPr>
            <w:tcW w:w="1246" w:type="dxa"/>
            <w:tcBorders>
              <w:bottom w:val="double" w:sz="4" w:space="0" w:color="auto"/>
            </w:tcBorders>
            <w:vAlign w:val="center"/>
          </w:tcPr>
          <w:p w:rsidR="00964E44" w:rsidRPr="00171216" w:rsidRDefault="00964E44" w:rsidP="00AB68A1">
            <w:pPr>
              <w:spacing w:line="240" w:lineRule="auto"/>
              <w:jc w:val="both"/>
              <w:rPr>
                <w:b/>
                <w:szCs w:val="24"/>
              </w:rPr>
            </w:pPr>
            <w:r w:rsidRPr="00171216">
              <w:rPr>
                <w:b/>
                <w:szCs w:val="24"/>
              </w:rPr>
              <w:t>Height (cm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b/>
                <w:szCs w:val="24"/>
              </w:rPr>
            </w:pPr>
            <w:r w:rsidRPr="00171216">
              <w:rPr>
                <w:b/>
                <w:szCs w:val="24"/>
              </w:rPr>
              <w:t xml:space="preserve">Injected </w:t>
            </w:r>
            <w:r>
              <w:rPr>
                <w:b/>
                <w:szCs w:val="24"/>
              </w:rPr>
              <w:t>a</w:t>
            </w:r>
            <w:r>
              <w:rPr>
                <w:b/>
              </w:rPr>
              <w:t>ctivity</w:t>
            </w:r>
            <w:r w:rsidRPr="00171216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k</w:t>
            </w:r>
            <w:r>
              <w:rPr>
                <w:b/>
              </w:rPr>
              <w:t xml:space="preserve">Bq </w:t>
            </w:r>
            <w:r w:rsidRPr="00171216">
              <w:rPr>
                <w:b/>
                <w:szCs w:val="24"/>
              </w:rPr>
              <w:t>(mCi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tcBorders>
              <w:top w:val="double" w:sz="4" w:space="0" w:color="auto"/>
            </w:tcBorders>
            <w:vAlign w:val="center"/>
          </w:tcPr>
          <w:p w:rsidR="00964E44" w:rsidRPr="00171216" w:rsidRDefault="00964E44" w:rsidP="00D02DA6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</w:t>
            </w:r>
          </w:p>
        </w:tc>
        <w:tc>
          <w:tcPr>
            <w:tcW w:w="1156" w:type="dxa"/>
            <w:tcBorders>
              <w:top w:val="double" w:sz="4" w:space="0" w:color="auto"/>
            </w:tcBorders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tcBorders>
              <w:top w:val="double" w:sz="4" w:space="0" w:color="auto"/>
            </w:tcBorders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tcBorders>
              <w:top w:val="double" w:sz="4" w:space="0" w:color="auto"/>
            </w:tcBorders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8</w:t>
            </w:r>
          </w:p>
        </w:tc>
        <w:tc>
          <w:tcPr>
            <w:tcW w:w="1246" w:type="dxa"/>
            <w:tcBorders>
              <w:top w:val="double" w:sz="4" w:space="0" w:color="auto"/>
            </w:tcBorders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0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1.1 (1.15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5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.1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9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9.8 (0.73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.2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.5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81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0.7 (0.76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.2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7.82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1.9 (0.44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5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4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15.4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4.4 (1.27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2.8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2.8 (1.21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.055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0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7.8 (0.66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6.1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6.4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52.8 (1.95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1.6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4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6.8 (0.62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8A68D3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4.8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8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50.4 (1.86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</w:t>
            </w:r>
            <w:r>
              <w:rPr>
                <w:szCs w:val="24"/>
              </w:rPr>
              <w:t>1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9.9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0.8 (1.14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A15FDA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.2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88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1.4 (0.79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</w:t>
            </w:r>
            <w:r>
              <w:rPr>
                <w:szCs w:val="24"/>
              </w:rPr>
              <w:t>3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7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1.1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6.4 (0.98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A15FDA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5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8.1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9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1.7 (1.17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.4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5.3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0.1 (0.74)</w:t>
            </w:r>
          </w:p>
        </w:tc>
      </w:tr>
      <w:tr w:rsidR="00964E44" w:rsidRPr="00171216" w:rsidTr="00964E44">
        <w:trPr>
          <w:jc w:val="center"/>
        </w:trPr>
        <w:tc>
          <w:tcPr>
            <w:tcW w:w="1232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</w:t>
            </w:r>
            <w:r>
              <w:rPr>
                <w:szCs w:val="24"/>
              </w:rPr>
              <w:t>6</w:t>
            </w:r>
          </w:p>
        </w:tc>
        <w:tc>
          <w:tcPr>
            <w:tcW w:w="115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2.4</w:t>
            </w:r>
          </w:p>
        </w:tc>
        <w:tc>
          <w:tcPr>
            <w:tcW w:w="1246" w:type="dxa"/>
            <w:vAlign w:val="center"/>
          </w:tcPr>
          <w:p w:rsidR="00964E44" w:rsidRPr="00171216" w:rsidRDefault="00964E44" w:rsidP="00F31478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42.5</w:t>
            </w:r>
          </w:p>
        </w:tc>
        <w:tc>
          <w:tcPr>
            <w:tcW w:w="1260" w:type="dxa"/>
            <w:vAlign w:val="center"/>
          </w:tcPr>
          <w:p w:rsidR="00964E44" w:rsidRPr="00171216" w:rsidRDefault="00964E44" w:rsidP="006D0DD3">
            <w:pPr>
              <w:spacing w:line="240" w:lineRule="auto"/>
              <w:jc w:val="center"/>
              <w:rPr>
                <w:szCs w:val="24"/>
              </w:rPr>
            </w:pPr>
            <w:r w:rsidRPr="00C055D2">
              <w:t>47.1 (1.74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6.7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2.2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C055D2">
              <w:t>24.1 (0.8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8.3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1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7.1 (1.00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5.0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7.5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 xml:space="preserve">87.8 </w:t>
            </w:r>
            <w:r w:rsidRPr="00C055D2">
              <w:lastRenderedPageBreak/>
              <w:t>(3.25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lastRenderedPageBreak/>
              <w:t>2</w:t>
            </w:r>
            <w:r>
              <w:rPr>
                <w:szCs w:val="24"/>
              </w:rPr>
              <w:t>0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.1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.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77.50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5.4 (0.57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  <w:r>
              <w:rPr>
                <w:szCs w:val="24"/>
              </w:rPr>
              <w:t>1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.9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7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1.9 (0.81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2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19.10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2.3 (1.20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  <w:r>
              <w:rPr>
                <w:szCs w:val="24"/>
              </w:rPr>
              <w:t>3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.9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85.5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2.5 (0.83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  <w:r>
              <w:rPr>
                <w:szCs w:val="24"/>
              </w:rPr>
              <w:t>4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6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7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7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86.2 (3.1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  <w:r>
              <w:rPr>
                <w:szCs w:val="24"/>
              </w:rPr>
              <w:t>5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8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4.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4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48.4 (1.7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.4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8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9.0 (0.70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8.3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6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52.6 (1.94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.9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4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7.9 (1.03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6.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0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4.3 (0.90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.2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77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4.0 (0.52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7.6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4.7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5.8 (0.95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6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3.3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63.50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88.6 (3.28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0.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8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45.7 (1.6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  <w:r>
              <w:rPr>
                <w:szCs w:val="24"/>
              </w:rPr>
              <w:t>4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7.4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2.5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4.7 (0.92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  <w:r>
              <w:rPr>
                <w:szCs w:val="24"/>
              </w:rPr>
              <w:t>5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8.5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4.5 (1.28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4.2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3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52.6 (1.95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0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82.8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62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80.9 (3.00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.8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0.0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0.3 (0.75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9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3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3.3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4.8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7.6 (0.65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8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74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87.9 (3.25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  <w:r>
              <w:rPr>
                <w:szCs w:val="24"/>
              </w:rPr>
              <w:t>1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1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60.4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43.5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84.1 (3.11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lastRenderedPageBreak/>
              <w:t>4</w:t>
            </w:r>
            <w:r>
              <w:rPr>
                <w:szCs w:val="24"/>
              </w:rPr>
              <w:t>2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6</w:t>
            </w:r>
          </w:p>
        </w:tc>
        <w:tc>
          <w:tcPr>
            <w:tcW w:w="1246" w:type="dxa"/>
            <w:vAlign w:val="center"/>
          </w:tcPr>
          <w:p w:rsidR="007668F9" w:rsidRPr="00171216" w:rsidRDefault="00CE1C32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7.6 (1.3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  <w:r>
              <w:rPr>
                <w:szCs w:val="24"/>
              </w:rPr>
              <w:t>3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7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22.4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1.20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32.1 (1.1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  <w:r>
              <w:rPr>
                <w:szCs w:val="24"/>
              </w:rPr>
              <w:t>4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2.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57.9 (2.14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  <w:r>
              <w:rPr>
                <w:szCs w:val="24"/>
              </w:rPr>
              <w:t>5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5.9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93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3.2 (0.86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12.7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171216">
              <w:rPr>
                <w:szCs w:val="24"/>
              </w:rPr>
              <w:t>87.3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8.1 (0.67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44.1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75.5 (2.7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1 mos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.3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15.7 (0.58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6.1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2.5 (0.83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br/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9.1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5.8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9.7 (1.10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4.3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1.6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0.6 (0.76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1.4 (0.79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15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2 mos</w:t>
            </w:r>
          </w:p>
        </w:tc>
        <w:tc>
          <w:tcPr>
            <w:tcW w:w="1243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4.4</w:t>
            </w:r>
          </w:p>
        </w:tc>
        <w:tc>
          <w:tcPr>
            <w:tcW w:w="1246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260" w:type="dxa"/>
            <w:vAlign w:val="center"/>
          </w:tcPr>
          <w:p w:rsidR="007668F9" w:rsidRPr="00171216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1.8 (0.81)</w:t>
            </w:r>
          </w:p>
        </w:tc>
      </w:tr>
      <w:tr w:rsidR="007668F9" w:rsidRPr="00171216" w:rsidTr="00964E44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3 mos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4.5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1260" w:type="dxa"/>
            <w:vAlign w:val="center"/>
          </w:tcPr>
          <w:p w:rsidR="007668F9" w:rsidRDefault="007668F9" w:rsidP="007668F9">
            <w:pPr>
              <w:spacing w:line="240" w:lineRule="auto"/>
              <w:jc w:val="center"/>
              <w:rPr>
                <w:szCs w:val="24"/>
              </w:rPr>
            </w:pPr>
            <w:r w:rsidRPr="00C055D2">
              <w:t>21.2 (0.78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5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.37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4.9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0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32.4 (1.2</w:t>
            </w:r>
            <w:r>
              <w:t>0</w:t>
            </w:r>
            <w:r w:rsidRPr="00744318">
              <w:t>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6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.89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0.5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09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8.1 (1.04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7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.92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8.3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2.5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7.8 (1.03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8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4.83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9.1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0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4.3 (</w:t>
            </w:r>
            <w:r>
              <w:t>0</w:t>
            </w:r>
            <w:r w:rsidRPr="00744318">
              <w:t>.9</w:t>
            </w:r>
            <w:r>
              <w:t>0</w:t>
            </w:r>
            <w:r w:rsidRPr="00744318">
              <w:t>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9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3.33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3.3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90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5.7 (</w:t>
            </w:r>
            <w:r>
              <w:t>0</w:t>
            </w:r>
            <w:r w:rsidRPr="00744318">
              <w:t>.58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0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.14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7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5.9 (</w:t>
            </w:r>
            <w:r>
              <w:t>0</w:t>
            </w:r>
            <w:r w:rsidRPr="00744318">
              <w:t>.59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1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.07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8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2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3.8 (</w:t>
            </w:r>
            <w:r>
              <w:t>0</w:t>
            </w:r>
            <w:r w:rsidRPr="00744318">
              <w:t>.88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2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0.98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9.2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5.5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1.9 (</w:t>
            </w:r>
            <w:r>
              <w:t>0</w:t>
            </w:r>
            <w:r w:rsidRPr="00744318">
              <w:t>.44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3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.6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6.4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3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35.1 (1.3</w:t>
            </w:r>
            <w:r>
              <w:t>0</w:t>
            </w:r>
            <w:r w:rsidRPr="00744318">
              <w:t>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4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.29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1.5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0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 xml:space="preserve">28.9 </w:t>
            </w:r>
            <w:r w:rsidRPr="00744318">
              <w:lastRenderedPageBreak/>
              <w:t>(1.07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lastRenderedPageBreak/>
              <w:t>65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3.98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6.8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00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3.2 (</w:t>
            </w:r>
            <w:r>
              <w:t>0</w:t>
            </w:r>
            <w:r w:rsidRPr="00744318">
              <w:t>.86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6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M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.55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7.1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07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0.3 (</w:t>
            </w:r>
            <w:r>
              <w:t>0</w:t>
            </w:r>
            <w:r w:rsidRPr="00744318">
              <w:t>.75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7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4.31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7.7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08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4.1 (</w:t>
            </w:r>
            <w:r>
              <w:t>0</w:t>
            </w:r>
            <w:r w:rsidRPr="00744318">
              <w:t>.89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8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.45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6.6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09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4.1 (</w:t>
            </w:r>
            <w:r>
              <w:t>0</w:t>
            </w:r>
            <w:r w:rsidRPr="00744318">
              <w:t>.89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9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.05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3.3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30.</w:t>
            </w:r>
            <w:r>
              <w:t>0</w:t>
            </w:r>
            <w:r w:rsidRPr="00744318">
              <w:t xml:space="preserve"> (1.11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0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.79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.3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87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4.3 (</w:t>
            </w:r>
            <w:r>
              <w:t>0</w:t>
            </w:r>
            <w:r w:rsidRPr="00744318">
              <w:t>.53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1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0.58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8.8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64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3.</w:t>
            </w:r>
            <w:r>
              <w:t>0</w:t>
            </w:r>
            <w:r w:rsidRPr="00744318">
              <w:t xml:space="preserve"> (</w:t>
            </w:r>
            <w:r>
              <w:t>0</w:t>
            </w:r>
            <w:r w:rsidRPr="00744318">
              <w:t>.48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2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.84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.9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91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5.4 (</w:t>
            </w:r>
            <w:r>
              <w:t>0</w:t>
            </w:r>
            <w:r w:rsidRPr="00744318">
              <w:t>.57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3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3.36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.2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87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4.6 (</w:t>
            </w:r>
            <w:r>
              <w:t>0</w:t>
            </w:r>
            <w:r w:rsidRPr="00744318">
              <w:t>.54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4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.74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.2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7.3 (</w:t>
            </w:r>
            <w:r>
              <w:t>0</w:t>
            </w:r>
            <w:r w:rsidRPr="00744318">
              <w:t>.64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5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.93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4.6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97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20.8 (</w:t>
            </w:r>
            <w:r>
              <w:t>0</w:t>
            </w:r>
            <w:r w:rsidRPr="00744318">
              <w:t>.77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Pr="004F3DB4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6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.82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2.9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16.2 (</w:t>
            </w:r>
            <w:r>
              <w:t>0</w:t>
            </w:r>
            <w:r w:rsidRPr="00744318">
              <w:t>.6</w:t>
            </w:r>
            <w:r>
              <w:t>0</w:t>
            </w:r>
            <w:r w:rsidRPr="00744318">
              <w:t>)</w:t>
            </w:r>
          </w:p>
        </w:tc>
      </w:tr>
      <w:tr w:rsidR="007668F9" w:rsidRPr="00171216" w:rsidTr="008C2E0C">
        <w:trPr>
          <w:jc w:val="center"/>
        </w:trPr>
        <w:tc>
          <w:tcPr>
            <w:tcW w:w="1232" w:type="dxa"/>
            <w:vAlign w:val="center"/>
          </w:tcPr>
          <w:p w:rsidR="007668F9" w:rsidRPr="004F3DB4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77</w:t>
            </w:r>
          </w:p>
        </w:tc>
        <w:tc>
          <w:tcPr>
            <w:tcW w:w="115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F</w:t>
            </w:r>
          </w:p>
        </w:tc>
        <w:tc>
          <w:tcPr>
            <w:tcW w:w="1261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5.35</w:t>
            </w:r>
          </w:p>
        </w:tc>
        <w:tc>
          <w:tcPr>
            <w:tcW w:w="1243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23.4</w:t>
            </w:r>
          </w:p>
        </w:tc>
        <w:tc>
          <w:tcPr>
            <w:tcW w:w="1246" w:type="dxa"/>
            <w:vAlign w:val="center"/>
          </w:tcPr>
          <w:p w:rsidR="007668F9" w:rsidRDefault="007668F9" w:rsidP="007668F9">
            <w:pPr>
              <w:spacing w:line="240" w:lineRule="auto"/>
              <w:jc w:val="both"/>
              <w:rPr>
                <w:szCs w:val="24"/>
              </w:rPr>
            </w:pPr>
            <w:r w:rsidRPr="004F3DB4">
              <w:rPr>
                <w:szCs w:val="24"/>
              </w:rPr>
              <w:t>116</w:t>
            </w:r>
          </w:p>
        </w:tc>
        <w:tc>
          <w:tcPr>
            <w:tcW w:w="1260" w:type="dxa"/>
            <w:vAlign w:val="center"/>
          </w:tcPr>
          <w:p w:rsidR="007668F9" w:rsidRPr="00C055D2" w:rsidRDefault="007668F9" w:rsidP="007668F9">
            <w:pPr>
              <w:spacing w:line="240" w:lineRule="auto"/>
              <w:jc w:val="center"/>
            </w:pPr>
            <w:r w:rsidRPr="00744318">
              <w:t>33.5 (1.24)</w:t>
            </w:r>
          </w:p>
        </w:tc>
      </w:tr>
    </w:tbl>
    <w:p w:rsidR="00F14DD4" w:rsidRPr="00171216" w:rsidRDefault="00F14DD4" w:rsidP="00AB68A1">
      <w:pPr>
        <w:widowControl w:val="0"/>
        <w:autoSpaceDE w:val="0"/>
        <w:autoSpaceDN w:val="0"/>
        <w:adjustRightInd w:val="0"/>
        <w:spacing w:before="240" w:after="240" w:line="240" w:lineRule="auto"/>
        <w:ind w:firstLine="720"/>
        <w:contextualSpacing/>
        <w:jc w:val="both"/>
        <w:rPr>
          <w:rStyle w:val="GranttextArial11"/>
          <w:rFonts w:ascii="Times New Roman" w:eastAsiaTheme="minorHAnsi" w:hAnsi="Times New Roman"/>
          <w:sz w:val="24"/>
          <w:szCs w:val="24"/>
        </w:rPr>
      </w:pPr>
    </w:p>
    <w:p w:rsidR="00F14DD4" w:rsidRPr="00171216" w:rsidRDefault="00F14DD4" w:rsidP="00AB68A1">
      <w:pPr>
        <w:widowControl w:val="0"/>
        <w:autoSpaceDE w:val="0"/>
        <w:autoSpaceDN w:val="0"/>
        <w:adjustRightInd w:val="0"/>
        <w:spacing w:before="240" w:after="240"/>
        <w:ind w:firstLine="720"/>
        <w:contextualSpacing/>
        <w:jc w:val="both"/>
        <w:rPr>
          <w:rStyle w:val="GranttextArial11"/>
          <w:rFonts w:ascii="Times New Roman" w:eastAsiaTheme="minorHAnsi" w:hAnsi="Times New Roman"/>
          <w:sz w:val="24"/>
          <w:szCs w:val="24"/>
        </w:rPr>
      </w:pPr>
    </w:p>
    <w:p w:rsidR="00F14DD4" w:rsidRPr="00171216" w:rsidRDefault="00F14DD4" w:rsidP="00AB68A1">
      <w:pPr>
        <w:widowControl w:val="0"/>
        <w:autoSpaceDE w:val="0"/>
        <w:autoSpaceDN w:val="0"/>
        <w:adjustRightInd w:val="0"/>
        <w:spacing w:before="240" w:after="240"/>
        <w:ind w:firstLine="720"/>
        <w:contextualSpacing/>
        <w:jc w:val="both"/>
        <w:rPr>
          <w:rStyle w:val="GranttextArial11"/>
          <w:rFonts w:ascii="Times New Roman" w:eastAsiaTheme="minorHAnsi" w:hAnsi="Times New Roman"/>
          <w:b/>
          <w:sz w:val="24"/>
          <w:szCs w:val="24"/>
        </w:rPr>
      </w:pPr>
    </w:p>
    <w:sectPr w:rsidR="00F14DD4" w:rsidRPr="00171216" w:rsidSect="0041100F"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575" w:rsidRDefault="00076575">
      <w:pPr>
        <w:spacing w:line="240" w:lineRule="auto"/>
      </w:pPr>
      <w:r>
        <w:separator/>
      </w:r>
    </w:p>
  </w:endnote>
  <w:endnote w:type="continuationSeparator" w:id="0">
    <w:p w:rsidR="00076575" w:rsidRDefault="00076575">
      <w:pPr>
        <w:spacing w:line="240" w:lineRule="auto"/>
      </w:pPr>
      <w:r>
        <w:continuationSeparator/>
      </w:r>
    </w:p>
  </w:endnote>
  <w:endnote w:type="continuationNotice" w:id="1">
    <w:p w:rsidR="00076575" w:rsidRDefault="0007657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AD6" w:rsidRPr="00791467" w:rsidRDefault="005E1AD6" w:rsidP="005E1AD6">
    <w:pPr>
      <w:pStyle w:val="Footer"/>
      <w:rPr>
        <w:b/>
        <w:bCs/>
        <w:i/>
        <w:iCs/>
        <w:sz w:val="20"/>
        <w:szCs w:val="16"/>
      </w:rPr>
    </w:pPr>
    <w:r w:rsidRPr="00791467">
      <w:rPr>
        <w:b/>
        <w:bCs/>
        <w:i/>
        <w:iCs/>
        <w:sz w:val="20"/>
        <w:szCs w:val="16"/>
      </w:rPr>
      <w:tab/>
    </w:r>
    <w:r w:rsidRPr="00791467">
      <w:rPr>
        <w:b/>
        <w:bCs/>
        <w:i/>
        <w:iCs/>
        <w:sz w:val="20"/>
        <w:szCs w:val="16"/>
      </w:rPr>
      <w:tab/>
      <w:t xml:space="preserve">Page </w:t>
    </w:r>
    <w:r w:rsidR="00BC272F" w:rsidRPr="00791467">
      <w:rPr>
        <w:b/>
        <w:bCs/>
        <w:i/>
        <w:iCs/>
        <w:sz w:val="20"/>
        <w:szCs w:val="16"/>
      </w:rPr>
      <w:fldChar w:fldCharType="begin"/>
    </w:r>
    <w:r w:rsidRPr="00791467">
      <w:rPr>
        <w:b/>
        <w:bCs/>
        <w:i/>
        <w:iCs/>
        <w:sz w:val="20"/>
        <w:szCs w:val="16"/>
      </w:rPr>
      <w:instrText xml:space="preserve"> PAGE   \* MERGEFORMAT </w:instrText>
    </w:r>
    <w:r w:rsidR="00BC272F" w:rsidRPr="00791467">
      <w:rPr>
        <w:b/>
        <w:bCs/>
        <w:i/>
        <w:iCs/>
        <w:sz w:val="20"/>
        <w:szCs w:val="16"/>
      </w:rPr>
      <w:fldChar w:fldCharType="separate"/>
    </w:r>
    <w:r w:rsidR="0000313E">
      <w:rPr>
        <w:b/>
        <w:bCs/>
        <w:i/>
        <w:iCs/>
        <w:noProof/>
        <w:sz w:val="20"/>
        <w:szCs w:val="16"/>
      </w:rPr>
      <w:t>1</w:t>
    </w:r>
    <w:r w:rsidR="00BC272F" w:rsidRPr="00791467">
      <w:rPr>
        <w:b/>
        <w:bCs/>
        <w:i/>
        <w:iCs/>
        <w:noProof/>
        <w:sz w:val="20"/>
        <w:szCs w:val="16"/>
      </w:rPr>
      <w:fldChar w:fldCharType="end"/>
    </w:r>
  </w:p>
  <w:p w:rsidR="005E1AD6" w:rsidRDefault="005E1A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575" w:rsidRDefault="00076575">
      <w:pPr>
        <w:spacing w:line="240" w:lineRule="auto"/>
      </w:pPr>
      <w:r>
        <w:separator/>
      </w:r>
    </w:p>
  </w:footnote>
  <w:footnote w:type="continuationSeparator" w:id="0">
    <w:p w:rsidR="00076575" w:rsidRDefault="00076575">
      <w:pPr>
        <w:spacing w:line="240" w:lineRule="auto"/>
      </w:pPr>
      <w:r>
        <w:continuationSeparator/>
      </w:r>
    </w:p>
  </w:footnote>
  <w:footnote w:type="continuationNotice" w:id="1">
    <w:p w:rsidR="00076575" w:rsidRDefault="0007657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DE4F2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0F2AD5"/>
    <w:multiLevelType w:val="hybridMultilevel"/>
    <w:tmpl w:val="7042098C"/>
    <w:lvl w:ilvl="0" w:tplc="58C6341C">
      <w:start w:val="1"/>
      <w:numFmt w:val="low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90E7278"/>
    <w:multiLevelType w:val="hybridMultilevel"/>
    <w:tmpl w:val="7938DD54"/>
    <w:lvl w:ilvl="0" w:tplc="B192DA48">
      <w:start w:val="1"/>
      <w:numFmt w:val="lowerLetter"/>
      <w:lvlText w:val="(%1)"/>
      <w:lvlJc w:val="left"/>
      <w:pPr>
        <w:ind w:left="3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3">
    <w:nsid w:val="1D6D232F"/>
    <w:multiLevelType w:val="hybridMultilevel"/>
    <w:tmpl w:val="74F69258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F256B8"/>
    <w:multiLevelType w:val="hybridMultilevel"/>
    <w:tmpl w:val="8F9CD2C2"/>
    <w:lvl w:ilvl="0" w:tplc="A75CEA50">
      <w:start w:val="1"/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60187A"/>
    <w:multiLevelType w:val="hybridMultilevel"/>
    <w:tmpl w:val="770A2324"/>
    <w:lvl w:ilvl="0" w:tplc="8500B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2EC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A23E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66DF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0A3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2BE00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800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B25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569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A8548C8"/>
    <w:multiLevelType w:val="hybridMultilevel"/>
    <w:tmpl w:val="5E8EE754"/>
    <w:lvl w:ilvl="0" w:tplc="A700162E">
      <w:start w:val="9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E40BA4"/>
    <w:multiLevelType w:val="hybridMultilevel"/>
    <w:tmpl w:val="57D87822"/>
    <w:lvl w:ilvl="0" w:tplc="FC0A96D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>
    <w:nsid w:val="4BC349E5"/>
    <w:multiLevelType w:val="hybridMultilevel"/>
    <w:tmpl w:val="13A4E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E15815"/>
    <w:multiLevelType w:val="hybridMultilevel"/>
    <w:tmpl w:val="E34EAEE4"/>
    <w:lvl w:ilvl="0" w:tplc="0B10A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9077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DC33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6A21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4C91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7E0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E363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BCB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48A2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FA05894"/>
    <w:multiLevelType w:val="hybridMultilevel"/>
    <w:tmpl w:val="57A6072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3BB2A9D"/>
    <w:multiLevelType w:val="hybridMultilevel"/>
    <w:tmpl w:val="F978F94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5"/>
  </w:num>
  <w:num w:numId="5">
    <w:abstractNumId w:val="11"/>
  </w:num>
  <w:num w:numId="6">
    <w:abstractNumId w:val="0"/>
  </w:num>
  <w:num w:numId="7">
    <w:abstractNumId w:val="8"/>
  </w:num>
  <w:num w:numId="8">
    <w:abstractNumId w:val="6"/>
  </w:num>
  <w:num w:numId="9">
    <w:abstractNumId w:val="7"/>
  </w:num>
  <w:num w:numId="10">
    <w:abstractNumId w:val="2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REFMGR.InstantFormat" w:val="㊅ߏ0"/>
    <w:docVar w:name="REFMGR.Layout" w:val="&lt;"/>
    <w:docVar w:name="REFMGR.Libraries" w:val="_x005f_x000a_Ŭ"/>
    <w:docVar w:name="Total_Editing_Time" w:val="1"/>
  </w:docVars>
  <w:rsids>
    <w:rsidRoot w:val="008A4CA4"/>
    <w:rsid w:val="000000D2"/>
    <w:rsid w:val="0000055E"/>
    <w:rsid w:val="000009E8"/>
    <w:rsid w:val="000010CD"/>
    <w:rsid w:val="0000206B"/>
    <w:rsid w:val="00002325"/>
    <w:rsid w:val="00002714"/>
    <w:rsid w:val="0000288B"/>
    <w:rsid w:val="00003023"/>
    <w:rsid w:val="0000313E"/>
    <w:rsid w:val="00003918"/>
    <w:rsid w:val="00004598"/>
    <w:rsid w:val="00005F43"/>
    <w:rsid w:val="000061E1"/>
    <w:rsid w:val="00006B50"/>
    <w:rsid w:val="00006C03"/>
    <w:rsid w:val="00007399"/>
    <w:rsid w:val="000073AC"/>
    <w:rsid w:val="00007B95"/>
    <w:rsid w:val="00007E15"/>
    <w:rsid w:val="000100F2"/>
    <w:rsid w:val="00010348"/>
    <w:rsid w:val="0001039F"/>
    <w:rsid w:val="000107D6"/>
    <w:rsid w:val="0001103E"/>
    <w:rsid w:val="00011206"/>
    <w:rsid w:val="0001167C"/>
    <w:rsid w:val="00011698"/>
    <w:rsid w:val="00011F98"/>
    <w:rsid w:val="0001269A"/>
    <w:rsid w:val="000139E8"/>
    <w:rsid w:val="00013E91"/>
    <w:rsid w:val="00014704"/>
    <w:rsid w:val="000149C8"/>
    <w:rsid w:val="000155DC"/>
    <w:rsid w:val="0001586B"/>
    <w:rsid w:val="00015A5A"/>
    <w:rsid w:val="000164BC"/>
    <w:rsid w:val="00017083"/>
    <w:rsid w:val="00017C93"/>
    <w:rsid w:val="000200AE"/>
    <w:rsid w:val="00020692"/>
    <w:rsid w:val="00020876"/>
    <w:rsid w:val="00020B2C"/>
    <w:rsid w:val="00021586"/>
    <w:rsid w:val="00021E20"/>
    <w:rsid w:val="000220CC"/>
    <w:rsid w:val="00022769"/>
    <w:rsid w:val="000228A9"/>
    <w:rsid w:val="00023CF8"/>
    <w:rsid w:val="00023D0F"/>
    <w:rsid w:val="000249F7"/>
    <w:rsid w:val="00024B8F"/>
    <w:rsid w:val="0002547C"/>
    <w:rsid w:val="000261AF"/>
    <w:rsid w:val="00026665"/>
    <w:rsid w:val="00026988"/>
    <w:rsid w:val="00026A43"/>
    <w:rsid w:val="00026B00"/>
    <w:rsid w:val="00027D07"/>
    <w:rsid w:val="0003128D"/>
    <w:rsid w:val="000313C3"/>
    <w:rsid w:val="0003141B"/>
    <w:rsid w:val="000314C0"/>
    <w:rsid w:val="00031658"/>
    <w:rsid w:val="00031BD0"/>
    <w:rsid w:val="000322F5"/>
    <w:rsid w:val="000326D3"/>
    <w:rsid w:val="000329EB"/>
    <w:rsid w:val="00033BB5"/>
    <w:rsid w:val="00034194"/>
    <w:rsid w:val="0003449F"/>
    <w:rsid w:val="00035468"/>
    <w:rsid w:val="000363D9"/>
    <w:rsid w:val="00036436"/>
    <w:rsid w:val="00037202"/>
    <w:rsid w:val="00037429"/>
    <w:rsid w:val="000378B7"/>
    <w:rsid w:val="00037BCB"/>
    <w:rsid w:val="00040261"/>
    <w:rsid w:val="000403CC"/>
    <w:rsid w:val="000406F2"/>
    <w:rsid w:val="00041652"/>
    <w:rsid w:val="0004257F"/>
    <w:rsid w:val="00042899"/>
    <w:rsid w:val="00042D92"/>
    <w:rsid w:val="000439C7"/>
    <w:rsid w:val="00043E52"/>
    <w:rsid w:val="00045324"/>
    <w:rsid w:val="0004555F"/>
    <w:rsid w:val="000456BD"/>
    <w:rsid w:val="00045C3D"/>
    <w:rsid w:val="00045E85"/>
    <w:rsid w:val="00046805"/>
    <w:rsid w:val="00047154"/>
    <w:rsid w:val="00050317"/>
    <w:rsid w:val="000512BB"/>
    <w:rsid w:val="00051B42"/>
    <w:rsid w:val="000523CF"/>
    <w:rsid w:val="00052879"/>
    <w:rsid w:val="00052B2A"/>
    <w:rsid w:val="00052FE2"/>
    <w:rsid w:val="00053891"/>
    <w:rsid w:val="0005457F"/>
    <w:rsid w:val="0005512A"/>
    <w:rsid w:val="00055A19"/>
    <w:rsid w:val="00055C93"/>
    <w:rsid w:val="0005610E"/>
    <w:rsid w:val="0005637A"/>
    <w:rsid w:val="00056FE6"/>
    <w:rsid w:val="000570AC"/>
    <w:rsid w:val="00057B44"/>
    <w:rsid w:val="00060FFD"/>
    <w:rsid w:val="0006123D"/>
    <w:rsid w:val="00061526"/>
    <w:rsid w:val="00061E13"/>
    <w:rsid w:val="000627B2"/>
    <w:rsid w:val="000635C3"/>
    <w:rsid w:val="00065679"/>
    <w:rsid w:val="0006627B"/>
    <w:rsid w:val="00066920"/>
    <w:rsid w:val="00066F5F"/>
    <w:rsid w:val="000676F9"/>
    <w:rsid w:val="0007009F"/>
    <w:rsid w:val="000705A3"/>
    <w:rsid w:val="0007112B"/>
    <w:rsid w:val="0007136A"/>
    <w:rsid w:val="00071740"/>
    <w:rsid w:val="00071774"/>
    <w:rsid w:val="0007179A"/>
    <w:rsid w:val="00071D68"/>
    <w:rsid w:val="000726FB"/>
    <w:rsid w:val="00072702"/>
    <w:rsid w:val="0007274E"/>
    <w:rsid w:val="000728FC"/>
    <w:rsid w:val="00073C3B"/>
    <w:rsid w:val="000747D4"/>
    <w:rsid w:val="000749B3"/>
    <w:rsid w:val="000751D3"/>
    <w:rsid w:val="000759CB"/>
    <w:rsid w:val="00075ED6"/>
    <w:rsid w:val="00075F6E"/>
    <w:rsid w:val="0007617C"/>
    <w:rsid w:val="00076575"/>
    <w:rsid w:val="0007658D"/>
    <w:rsid w:val="00076B3A"/>
    <w:rsid w:val="0007705C"/>
    <w:rsid w:val="00077691"/>
    <w:rsid w:val="00080399"/>
    <w:rsid w:val="00080B2A"/>
    <w:rsid w:val="00080E12"/>
    <w:rsid w:val="00081514"/>
    <w:rsid w:val="000818A0"/>
    <w:rsid w:val="00082519"/>
    <w:rsid w:val="00082ACD"/>
    <w:rsid w:val="000835E3"/>
    <w:rsid w:val="00083909"/>
    <w:rsid w:val="00083A92"/>
    <w:rsid w:val="00083E86"/>
    <w:rsid w:val="00084C58"/>
    <w:rsid w:val="00084DCB"/>
    <w:rsid w:val="00084E43"/>
    <w:rsid w:val="00085D16"/>
    <w:rsid w:val="000861E1"/>
    <w:rsid w:val="00086B78"/>
    <w:rsid w:val="00086C22"/>
    <w:rsid w:val="000876DE"/>
    <w:rsid w:val="000877C3"/>
    <w:rsid w:val="0008786F"/>
    <w:rsid w:val="00087EB5"/>
    <w:rsid w:val="00087ED3"/>
    <w:rsid w:val="0009030A"/>
    <w:rsid w:val="00090386"/>
    <w:rsid w:val="00090669"/>
    <w:rsid w:val="00091296"/>
    <w:rsid w:val="00091573"/>
    <w:rsid w:val="00091DAE"/>
    <w:rsid w:val="00092320"/>
    <w:rsid w:val="000923BB"/>
    <w:rsid w:val="00093938"/>
    <w:rsid w:val="00093F55"/>
    <w:rsid w:val="0009423B"/>
    <w:rsid w:val="00094402"/>
    <w:rsid w:val="00094CEC"/>
    <w:rsid w:val="000950EF"/>
    <w:rsid w:val="0009551E"/>
    <w:rsid w:val="00095B5D"/>
    <w:rsid w:val="00095BB9"/>
    <w:rsid w:val="00095D9C"/>
    <w:rsid w:val="00097110"/>
    <w:rsid w:val="00097C74"/>
    <w:rsid w:val="00097EEA"/>
    <w:rsid w:val="00097F9F"/>
    <w:rsid w:val="000A0148"/>
    <w:rsid w:val="000A09A4"/>
    <w:rsid w:val="000A0EC7"/>
    <w:rsid w:val="000A1546"/>
    <w:rsid w:val="000A2043"/>
    <w:rsid w:val="000A2060"/>
    <w:rsid w:val="000A360D"/>
    <w:rsid w:val="000A3657"/>
    <w:rsid w:val="000A36AD"/>
    <w:rsid w:val="000A38D9"/>
    <w:rsid w:val="000A408A"/>
    <w:rsid w:val="000A4981"/>
    <w:rsid w:val="000A4CCB"/>
    <w:rsid w:val="000A4EF0"/>
    <w:rsid w:val="000A5134"/>
    <w:rsid w:val="000A5460"/>
    <w:rsid w:val="000A5AA4"/>
    <w:rsid w:val="000A70F6"/>
    <w:rsid w:val="000A76E4"/>
    <w:rsid w:val="000A7DA8"/>
    <w:rsid w:val="000B1305"/>
    <w:rsid w:val="000B1CE4"/>
    <w:rsid w:val="000B1ECE"/>
    <w:rsid w:val="000B210E"/>
    <w:rsid w:val="000B24FF"/>
    <w:rsid w:val="000B25B1"/>
    <w:rsid w:val="000B294C"/>
    <w:rsid w:val="000B33B2"/>
    <w:rsid w:val="000B3C7C"/>
    <w:rsid w:val="000B3EE6"/>
    <w:rsid w:val="000B43CE"/>
    <w:rsid w:val="000B4671"/>
    <w:rsid w:val="000B47DA"/>
    <w:rsid w:val="000B4EB6"/>
    <w:rsid w:val="000B5C4C"/>
    <w:rsid w:val="000B5CC5"/>
    <w:rsid w:val="000B6BD2"/>
    <w:rsid w:val="000B6C0B"/>
    <w:rsid w:val="000B7105"/>
    <w:rsid w:val="000B7691"/>
    <w:rsid w:val="000C01F1"/>
    <w:rsid w:val="000C0843"/>
    <w:rsid w:val="000C1C22"/>
    <w:rsid w:val="000C1EAF"/>
    <w:rsid w:val="000C22F8"/>
    <w:rsid w:val="000C2590"/>
    <w:rsid w:val="000C27A3"/>
    <w:rsid w:val="000C2926"/>
    <w:rsid w:val="000C3992"/>
    <w:rsid w:val="000C3CBA"/>
    <w:rsid w:val="000C3FA0"/>
    <w:rsid w:val="000C404C"/>
    <w:rsid w:val="000C42E2"/>
    <w:rsid w:val="000C530B"/>
    <w:rsid w:val="000C5C66"/>
    <w:rsid w:val="000C6C97"/>
    <w:rsid w:val="000C6FBB"/>
    <w:rsid w:val="000C778D"/>
    <w:rsid w:val="000D04D8"/>
    <w:rsid w:val="000D0DB0"/>
    <w:rsid w:val="000D0F2F"/>
    <w:rsid w:val="000D260E"/>
    <w:rsid w:val="000D326F"/>
    <w:rsid w:val="000D3812"/>
    <w:rsid w:val="000D3986"/>
    <w:rsid w:val="000D3A7E"/>
    <w:rsid w:val="000D3D65"/>
    <w:rsid w:val="000D48DD"/>
    <w:rsid w:val="000D4C4A"/>
    <w:rsid w:val="000D51C2"/>
    <w:rsid w:val="000D53EF"/>
    <w:rsid w:val="000D55B9"/>
    <w:rsid w:val="000D600C"/>
    <w:rsid w:val="000D62A0"/>
    <w:rsid w:val="000D6C5B"/>
    <w:rsid w:val="000E0DA4"/>
    <w:rsid w:val="000E1182"/>
    <w:rsid w:val="000E1266"/>
    <w:rsid w:val="000E167D"/>
    <w:rsid w:val="000E1C80"/>
    <w:rsid w:val="000E1E13"/>
    <w:rsid w:val="000E1F38"/>
    <w:rsid w:val="000E283D"/>
    <w:rsid w:val="000E29D6"/>
    <w:rsid w:val="000E29DF"/>
    <w:rsid w:val="000E2A4F"/>
    <w:rsid w:val="000E2F0F"/>
    <w:rsid w:val="000E3256"/>
    <w:rsid w:val="000E3614"/>
    <w:rsid w:val="000E3DBB"/>
    <w:rsid w:val="000E426E"/>
    <w:rsid w:val="000E4654"/>
    <w:rsid w:val="000E4C13"/>
    <w:rsid w:val="000E4D96"/>
    <w:rsid w:val="000E5FC6"/>
    <w:rsid w:val="000E715B"/>
    <w:rsid w:val="000E76A1"/>
    <w:rsid w:val="000E773F"/>
    <w:rsid w:val="000E7BA3"/>
    <w:rsid w:val="000E7D4E"/>
    <w:rsid w:val="000E7E99"/>
    <w:rsid w:val="000F0582"/>
    <w:rsid w:val="000F068E"/>
    <w:rsid w:val="000F0B08"/>
    <w:rsid w:val="000F1459"/>
    <w:rsid w:val="000F19BD"/>
    <w:rsid w:val="000F1A2F"/>
    <w:rsid w:val="000F1B4D"/>
    <w:rsid w:val="000F23C4"/>
    <w:rsid w:val="000F2675"/>
    <w:rsid w:val="000F2CEE"/>
    <w:rsid w:val="000F30CC"/>
    <w:rsid w:val="000F3406"/>
    <w:rsid w:val="000F34F8"/>
    <w:rsid w:val="000F3626"/>
    <w:rsid w:val="000F37EA"/>
    <w:rsid w:val="000F3B5B"/>
    <w:rsid w:val="000F5158"/>
    <w:rsid w:val="000F5354"/>
    <w:rsid w:val="000F539D"/>
    <w:rsid w:val="000F5652"/>
    <w:rsid w:val="000F5AE7"/>
    <w:rsid w:val="000F5FF4"/>
    <w:rsid w:val="000F65E8"/>
    <w:rsid w:val="000F692E"/>
    <w:rsid w:val="000F6C99"/>
    <w:rsid w:val="000F719D"/>
    <w:rsid w:val="000F7368"/>
    <w:rsid w:val="001003D7"/>
    <w:rsid w:val="00100558"/>
    <w:rsid w:val="00101197"/>
    <w:rsid w:val="001013F0"/>
    <w:rsid w:val="00101BE8"/>
    <w:rsid w:val="00102579"/>
    <w:rsid w:val="001033A9"/>
    <w:rsid w:val="001037F4"/>
    <w:rsid w:val="00103987"/>
    <w:rsid w:val="00104154"/>
    <w:rsid w:val="00104510"/>
    <w:rsid w:val="00104831"/>
    <w:rsid w:val="001050D3"/>
    <w:rsid w:val="0010549D"/>
    <w:rsid w:val="001059FD"/>
    <w:rsid w:val="00105D1F"/>
    <w:rsid w:val="00106428"/>
    <w:rsid w:val="00106489"/>
    <w:rsid w:val="00106DE7"/>
    <w:rsid w:val="00107815"/>
    <w:rsid w:val="00107BD1"/>
    <w:rsid w:val="00107E3D"/>
    <w:rsid w:val="00107EA7"/>
    <w:rsid w:val="001100ED"/>
    <w:rsid w:val="001105DC"/>
    <w:rsid w:val="001121BD"/>
    <w:rsid w:val="00112615"/>
    <w:rsid w:val="00112764"/>
    <w:rsid w:val="00112880"/>
    <w:rsid w:val="001129C1"/>
    <w:rsid w:val="001134F2"/>
    <w:rsid w:val="00113676"/>
    <w:rsid w:val="00113E11"/>
    <w:rsid w:val="00114151"/>
    <w:rsid w:val="001143FC"/>
    <w:rsid w:val="00114CC7"/>
    <w:rsid w:val="00115061"/>
    <w:rsid w:val="00115501"/>
    <w:rsid w:val="00115641"/>
    <w:rsid w:val="0011599D"/>
    <w:rsid w:val="00116293"/>
    <w:rsid w:val="00116581"/>
    <w:rsid w:val="00116DC0"/>
    <w:rsid w:val="00116EA9"/>
    <w:rsid w:val="00116F97"/>
    <w:rsid w:val="00117037"/>
    <w:rsid w:val="001177CF"/>
    <w:rsid w:val="001210A2"/>
    <w:rsid w:val="001219A3"/>
    <w:rsid w:val="00121A02"/>
    <w:rsid w:val="001221A1"/>
    <w:rsid w:val="001222EB"/>
    <w:rsid w:val="0012232B"/>
    <w:rsid w:val="001227ED"/>
    <w:rsid w:val="00122DB6"/>
    <w:rsid w:val="001231BA"/>
    <w:rsid w:val="001232A1"/>
    <w:rsid w:val="001242B3"/>
    <w:rsid w:val="00124436"/>
    <w:rsid w:val="00125620"/>
    <w:rsid w:val="00125653"/>
    <w:rsid w:val="00125979"/>
    <w:rsid w:val="00125B09"/>
    <w:rsid w:val="00126DDF"/>
    <w:rsid w:val="00127A2B"/>
    <w:rsid w:val="0013006A"/>
    <w:rsid w:val="0013010A"/>
    <w:rsid w:val="00130412"/>
    <w:rsid w:val="00130EB2"/>
    <w:rsid w:val="001311F8"/>
    <w:rsid w:val="00131454"/>
    <w:rsid w:val="00131DF5"/>
    <w:rsid w:val="00132409"/>
    <w:rsid w:val="00132468"/>
    <w:rsid w:val="001327F2"/>
    <w:rsid w:val="00133775"/>
    <w:rsid w:val="00133A78"/>
    <w:rsid w:val="0013407E"/>
    <w:rsid w:val="00134EA1"/>
    <w:rsid w:val="00135421"/>
    <w:rsid w:val="00135599"/>
    <w:rsid w:val="0013592A"/>
    <w:rsid w:val="001359F0"/>
    <w:rsid w:val="0013688F"/>
    <w:rsid w:val="001368F5"/>
    <w:rsid w:val="00137067"/>
    <w:rsid w:val="001370A8"/>
    <w:rsid w:val="001372E5"/>
    <w:rsid w:val="00140592"/>
    <w:rsid w:val="00140EFB"/>
    <w:rsid w:val="0014110D"/>
    <w:rsid w:val="00143D9F"/>
    <w:rsid w:val="00143EE7"/>
    <w:rsid w:val="00144C2F"/>
    <w:rsid w:val="00144E4E"/>
    <w:rsid w:val="00145A91"/>
    <w:rsid w:val="0014702D"/>
    <w:rsid w:val="001506D7"/>
    <w:rsid w:val="001518BC"/>
    <w:rsid w:val="001520B3"/>
    <w:rsid w:val="00153010"/>
    <w:rsid w:val="0015363A"/>
    <w:rsid w:val="00153888"/>
    <w:rsid w:val="00153DAC"/>
    <w:rsid w:val="00153F54"/>
    <w:rsid w:val="00154E15"/>
    <w:rsid w:val="001562E0"/>
    <w:rsid w:val="00156301"/>
    <w:rsid w:val="001568A5"/>
    <w:rsid w:val="00160091"/>
    <w:rsid w:val="00160AC1"/>
    <w:rsid w:val="00160C01"/>
    <w:rsid w:val="00160F25"/>
    <w:rsid w:val="001610E0"/>
    <w:rsid w:val="00161115"/>
    <w:rsid w:val="00161864"/>
    <w:rsid w:val="001621F7"/>
    <w:rsid w:val="00162996"/>
    <w:rsid w:val="0016358B"/>
    <w:rsid w:val="0016405D"/>
    <w:rsid w:val="00164732"/>
    <w:rsid w:val="00164DC2"/>
    <w:rsid w:val="0016555E"/>
    <w:rsid w:val="00165771"/>
    <w:rsid w:val="001657C7"/>
    <w:rsid w:val="00165BAA"/>
    <w:rsid w:val="00165D2D"/>
    <w:rsid w:val="00165E61"/>
    <w:rsid w:val="00165EAA"/>
    <w:rsid w:val="00166548"/>
    <w:rsid w:val="001668A0"/>
    <w:rsid w:val="00166F05"/>
    <w:rsid w:val="00167444"/>
    <w:rsid w:val="001678F6"/>
    <w:rsid w:val="00167B1A"/>
    <w:rsid w:val="00167E18"/>
    <w:rsid w:val="00170426"/>
    <w:rsid w:val="0017052E"/>
    <w:rsid w:val="00170AC4"/>
    <w:rsid w:val="00170FFC"/>
    <w:rsid w:val="00171017"/>
    <w:rsid w:val="00171216"/>
    <w:rsid w:val="00171453"/>
    <w:rsid w:val="001720F6"/>
    <w:rsid w:val="00172101"/>
    <w:rsid w:val="00172E47"/>
    <w:rsid w:val="001739A8"/>
    <w:rsid w:val="00173A14"/>
    <w:rsid w:val="00173FF5"/>
    <w:rsid w:val="00174728"/>
    <w:rsid w:val="001756E7"/>
    <w:rsid w:val="00176A1B"/>
    <w:rsid w:val="00176A67"/>
    <w:rsid w:val="001772C8"/>
    <w:rsid w:val="0017788E"/>
    <w:rsid w:val="0018017F"/>
    <w:rsid w:val="00181193"/>
    <w:rsid w:val="001813EE"/>
    <w:rsid w:val="001813F2"/>
    <w:rsid w:val="00181C19"/>
    <w:rsid w:val="00182D25"/>
    <w:rsid w:val="00182F68"/>
    <w:rsid w:val="00183CCD"/>
    <w:rsid w:val="0018419F"/>
    <w:rsid w:val="0018550B"/>
    <w:rsid w:val="0018596C"/>
    <w:rsid w:val="00185EC9"/>
    <w:rsid w:val="00185FBB"/>
    <w:rsid w:val="0018636A"/>
    <w:rsid w:val="001871A5"/>
    <w:rsid w:val="00191A7E"/>
    <w:rsid w:val="00191C87"/>
    <w:rsid w:val="00191FEA"/>
    <w:rsid w:val="0019253D"/>
    <w:rsid w:val="00192D15"/>
    <w:rsid w:val="001930D9"/>
    <w:rsid w:val="00193BAF"/>
    <w:rsid w:val="00193CF7"/>
    <w:rsid w:val="00193D67"/>
    <w:rsid w:val="00193EBA"/>
    <w:rsid w:val="001940A0"/>
    <w:rsid w:val="00194618"/>
    <w:rsid w:val="001949A9"/>
    <w:rsid w:val="0019590F"/>
    <w:rsid w:val="00195F0F"/>
    <w:rsid w:val="00195F96"/>
    <w:rsid w:val="001960DC"/>
    <w:rsid w:val="00196592"/>
    <w:rsid w:val="00196844"/>
    <w:rsid w:val="00197580"/>
    <w:rsid w:val="001975C0"/>
    <w:rsid w:val="001977F5"/>
    <w:rsid w:val="00197A8F"/>
    <w:rsid w:val="00197E12"/>
    <w:rsid w:val="001A00FB"/>
    <w:rsid w:val="001A182B"/>
    <w:rsid w:val="001A197C"/>
    <w:rsid w:val="001A20C8"/>
    <w:rsid w:val="001A2252"/>
    <w:rsid w:val="001A2369"/>
    <w:rsid w:val="001A256E"/>
    <w:rsid w:val="001A28B3"/>
    <w:rsid w:val="001A30E5"/>
    <w:rsid w:val="001A35F3"/>
    <w:rsid w:val="001A3C18"/>
    <w:rsid w:val="001A3F52"/>
    <w:rsid w:val="001A420D"/>
    <w:rsid w:val="001A45E8"/>
    <w:rsid w:val="001A48B7"/>
    <w:rsid w:val="001A4E39"/>
    <w:rsid w:val="001A544C"/>
    <w:rsid w:val="001A5586"/>
    <w:rsid w:val="001A6014"/>
    <w:rsid w:val="001A661F"/>
    <w:rsid w:val="001A69A5"/>
    <w:rsid w:val="001A69B5"/>
    <w:rsid w:val="001A6BF2"/>
    <w:rsid w:val="001A748C"/>
    <w:rsid w:val="001B1BCC"/>
    <w:rsid w:val="001B1BE6"/>
    <w:rsid w:val="001B1EBD"/>
    <w:rsid w:val="001B2BEF"/>
    <w:rsid w:val="001B2D63"/>
    <w:rsid w:val="001B3438"/>
    <w:rsid w:val="001B3478"/>
    <w:rsid w:val="001B475D"/>
    <w:rsid w:val="001B62E0"/>
    <w:rsid w:val="001B6410"/>
    <w:rsid w:val="001B70A6"/>
    <w:rsid w:val="001B7B9E"/>
    <w:rsid w:val="001B7C33"/>
    <w:rsid w:val="001C2222"/>
    <w:rsid w:val="001C23E9"/>
    <w:rsid w:val="001C2599"/>
    <w:rsid w:val="001C369B"/>
    <w:rsid w:val="001C396D"/>
    <w:rsid w:val="001C3F26"/>
    <w:rsid w:val="001C4315"/>
    <w:rsid w:val="001C4C3E"/>
    <w:rsid w:val="001C4E2A"/>
    <w:rsid w:val="001C4EAC"/>
    <w:rsid w:val="001C52C4"/>
    <w:rsid w:val="001C6B9F"/>
    <w:rsid w:val="001C6E52"/>
    <w:rsid w:val="001C6E7A"/>
    <w:rsid w:val="001C6FBF"/>
    <w:rsid w:val="001C771C"/>
    <w:rsid w:val="001D00C3"/>
    <w:rsid w:val="001D0F13"/>
    <w:rsid w:val="001D10DE"/>
    <w:rsid w:val="001D1B7C"/>
    <w:rsid w:val="001D20EA"/>
    <w:rsid w:val="001D2558"/>
    <w:rsid w:val="001D32AE"/>
    <w:rsid w:val="001D39E4"/>
    <w:rsid w:val="001D43E3"/>
    <w:rsid w:val="001D4DAD"/>
    <w:rsid w:val="001D5382"/>
    <w:rsid w:val="001D5830"/>
    <w:rsid w:val="001D5FA9"/>
    <w:rsid w:val="001D63E5"/>
    <w:rsid w:val="001D644A"/>
    <w:rsid w:val="001D647C"/>
    <w:rsid w:val="001D7E38"/>
    <w:rsid w:val="001E0658"/>
    <w:rsid w:val="001E0676"/>
    <w:rsid w:val="001E1289"/>
    <w:rsid w:val="001E1A77"/>
    <w:rsid w:val="001E1B1E"/>
    <w:rsid w:val="001E1FC9"/>
    <w:rsid w:val="001E229C"/>
    <w:rsid w:val="001E2450"/>
    <w:rsid w:val="001E29BC"/>
    <w:rsid w:val="001E2E79"/>
    <w:rsid w:val="001E370C"/>
    <w:rsid w:val="001E3D9D"/>
    <w:rsid w:val="001E3DED"/>
    <w:rsid w:val="001E41BB"/>
    <w:rsid w:val="001E41C1"/>
    <w:rsid w:val="001E4D48"/>
    <w:rsid w:val="001E5763"/>
    <w:rsid w:val="001E5A45"/>
    <w:rsid w:val="001E5F90"/>
    <w:rsid w:val="001E662D"/>
    <w:rsid w:val="001E6724"/>
    <w:rsid w:val="001E6F38"/>
    <w:rsid w:val="001E7084"/>
    <w:rsid w:val="001E74E1"/>
    <w:rsid w:val="001E7841"/>
    <w:rsid w:val="001E7A0B"/>
    <w:rsid w:val="001E7F96"/>
    <w:rsid w:val="001F139B"/>
    <w:rsid w:val="001F14E2"/>
    <w:rsid w:val="001F162F"/>
    <w:rsid w:val="001F1840"/>
    <w:rsid w:val="001F1A20"/>
    <w:rsid w:val="001F1B15"/>
    <w:rsid w:val="001F1E7C"/>
    <w:rsid w:val="001F1F5A"/>
    <w:rsid w:val="001F2189"/>
    <w:rsid w:val="001F2BEB"/>
    <w:rsid w:val="001F2C4C"/>
    <w:rsid w:val="001F2D54"/>
    <w:rsid w:val="001F2DF9"/>
    <w:rsid w:val="001F2F61"/>
    <w:rsid w:val="001F3152"/>
    <w:rsid w:val="001F3645"/>
    <w:rsid w:val="001F42A7"/>
    <w:rsid w:val="001F4B61"/>
    <w:rsid w:val="001F4F05"/>
    <w:rsid w:val="001F561C"/>
    <w:rsid w:val="001F5E0E"/>
    <w:rsid w:val="001F61A9"/>
    <w:rsid w:val="001F7363"/>
    <w:rsid w:val="00200E73"/>
    <w:rsid w:val="00201008"/>
    <w:rsid w:val="002019BD"/>
    <w:rsid w:val="00201FE6"/>
    <w:rsid w:val="00203FE1"/>
    <w:rsid w:val="00204190"/>
    <w:rsid w:val="0020454C"/>
    <w:rsid w:val="00204562"/>
    <w:rsid w:val="00204771"/>
    <w:rsid w:val="00205CEC"/>
    <w:rsid w:val="002060CB"/>
    <w:rsid w:val="0020651E"/>
    <w:rsid w:val="00206CA1"/>
    <w:rsid w:val="00206DF8"/>
    <w:rsid w:val="00206F09"/>
    <w:rsid w:val="00207883"/>
    <w:rsid w:val="002100E6"/>
    <w:rsid w:val="00210328"/>
    <w:rsid w:val="00210B7A"/>
    <w:rsid w:val="00210FB6"/>
    <w:rsid w:val="00210FCF"/>
    <w:rsid w:val="002115FF"/>
    <w:rsid w:val="0021160A"/>
    <w:rsid w:val="00211C95"/>
    <w:rsid w:val="00212260"/>
    <w:rsid w:val="00212EF7"/>
    <w:rsid w:val="0021303A"/>
    <w:rsid w:val="0021396D"/>
    <w:rsid w:val="00214432"/>
    <w:rsid w:val="00214AB3"/>
    <w:rsid w:val="002164FC"/>
    <w:rsid w:val="002173CF"/>
    <w:rsid w:val="00217B45"/>
    <w:rsid w:val="00217F23"/>
    <w:rsid w:val="0022124D"/>
    <w:rsid w:val="00221530"/>
    <w:rsid w:val="0022239A"/>
    <w:rsid w:val="002224D7"/>
    <w:rsid w:val="0022288E"/>
    <w:rsid w:val="00223370"/>
    <w:rsid w:val="002239D0"/>
    <w:rsid w:val="00224258"/>
    <w:rsid w:val="00224656"/>
    <w:rsid w:val="00224895"/>
    <w:rsid w:val="002256E8"/>
    <w:rsid w:val="00225B96"/>
    <w:rsid w:val="00226189"/>
    <w:rsid w:val="002265B8"/>
    <w:rsid w:val="0022667B"/>
    <w:rsid w:val="00227932"/>
    <w:rsid w:val="00227FC0"/>
    <w:rsid w:val="002300EC"/>
    <w:rsid w:val="0023032A"/>
    <w:rsid w:val="002319CA"/>
    <w:rsid w:val="00231FE6"/>
    <w:rsid w:val="002322E6"/>
    <w:rsid w:val="00233D5A"/>
    <w:rsid w:val="0023449C"/>
    <w:rsid w:val="0023460C"/>
    <w:rsid w:val="002348F6"/>
    <w:rsid w:val="00234C82"/>
    <w:rsid w:val="002353B1"/>
    <w:rsid w:val="002354FB"/>
    <w:rsid w:val="00236056"/>
    <w:rsid w:val="00236137"/>
    <w:rsid w:val="0023731F"/>
    <w:rsid w:val="00237D74"/>
    <w:rsid w:val="00241014"/>
    <w:rsid w:val="00241724"/>
    <w:rsid w:val="00241921"/>
    <w:rsid w:val="00242024"/>
    <w:rsid w:val="00242280"/>
    <w:rsid w:val="002427A9"/>
    <w:rsid w:val="00242F28"/>
    <w:rsid w:val="00243608"/>
    <w:rsid w:val="002439EF"/>
    <w:rsid w:val="00243A3A"/>
    <w:rsid w:val="00243AA1"/>
    <w:rsid w:val="00244142"/>
    <w:rsid w:val="002464A8"/>
    <w:rsid w:val="002464FF"/>
    <w:rsid w:val="00246722"/>
    <w:rsid w:val="0024679E"/>
    <w:rsid w:val="002467D4"/>
    <w:rsid w:val="0024727B"/>
    <w:rsid w:val="002518B3"/>
    <w:rsid w:val="002518D6"/>
    <w:rsid w:val="00251BF3"/>
    <w:rsid w:val="00252B13"/>
    <w:rsid w:val="00253F5C"/>
    <w:rsid w:val="00253FE6"/>
    <w:rsid w:val="00254883"/>
    <w:rsid w:val="0025547A"/>
    <w:rsid w:val="00255A09"/>
    <w:rsid w:val="002566B2"/>
    <w:rsid w:val="00256D3C"/>
    <w:rsid w:val="00257E47"/>
    <w:rsid w:val="00257E6F"/>
    <w:rsid w:val="00260247"/>
    <w:rsid w:val="002605D6"/>
    <w:rsid w:val="00260D85"/>
    <w:rsid w:val="002612FC"/>
    <w:rsid w:val="0026234F"/>
    <w:rsid w:val="002623DF"/>
    <w:rsid w:val="00263016"/>
    <w:rsid w:val="0026313D"/>
    <w:rsid w:val="002632E5"/>
    <w:rsid w:val="0026460B"/>
    <w:rsid w:val="00265085"/>
    <w:rsid w:val="0026518F"/>
    <w:rsid w:val="00265286"/>
    <w:rsid w:val="002654D9"/>
    <w:rsid w:val="00265CCB"/>
    <w:rsid w:val="00266453"/>
    <w:rsid w:val="00266A0D"/>
    <w:rsid w:val="00267CAB"/>
    <w:rsid w:val="00270BE5"/>
    <w:rsid w:val="00270D2B"/>
    <w:rsid w:val="0027165C"/>
    <w:rsid w:val="00271FA2"/>
    <w:rsid w:val="002721C7"/>
    <w:rsid w:val="00272201"/>
    <w:rsid w:val="0027251B"/>
    <w:rsid w:val="0027279E"/>
    <w:rsid w:val="002742C8"/>
    <w:rsid w:val="002742FD"/>
    <w:rsid w:val="0027490C"/>
    <w:rsid w:val="00274EE7"/>
    <w:rsid w:val="00275370"/>
    <w:rsid w:val="00275CE1"/>
    <w:rsid w:val="00275DDB"/>
    <w:rsid w:val="002766AE"/>
    <w:rsid w:val="00276A75"/>
    <w:rsid w:val="00276E8B"/>
    <w:rsid w:val="00280333"/>
    <w:rsid w:val="00280EBF"/>
    <w:rsid w:val="00281B9B"/>
    <w:rsid w:val="00281EA4"/>
    <w:rsid w:val="00282691"/>
    <w:rsid w:val="0028281B"/>
    <w:rsid w:val="00283042"/>
    <w:rsid w:val="0028324D"/>
    <w:rsid w:val="002833C7"/>
    <w:rsid w:val="00283CCE"/>
    <w:rsid w:val="00283F3D"/>
    <w:rsid w:val="00283FC0"/>
    <w:rsid w:val="00284652"/>
    <w:rsid w:val="00285217"/>
    <w:rsid w:val="00286CB8"/>
    <w:rsid w:val="00287D2B"/>
    <w:rsid w:val="00287DD5"/>
    <w:rsid w:val="0029027F"/>
    <w:rsid w:val="002905B0"/>
    <w:rsid w:val="002908DA"/>
    <w:rsid w:val="00290B63"/>
    <w:rsid w:val="0029192A"/>
    <w:rsid w:val="00291E8C"/>
    <w:rsid w:val="002926D9"/>
    <w:rsid w:val="00293AF1"/>
    <w:rsid w:val="00293CC7"/>
    <w:rsid w:val="00293EBF"/>
    <w:rsid w:val="00294DFB"/>
    <w:rsid w:val="00294E9A"/>
    <w:rsid w:val="002952DD"/>
    <w:rsid w:val="00295448"/>
    <w:rsid w:val="00295E02"/>
    <w:rsid w:val="00296150"/>
    <w:rsid w:val="00296253"/>
    <w:rsid w:val="0029676B"/>
    <w:rsid w:val="00296AC5"/>
    <w:rsid w:val="00297394"/>
    <w:rsid w:val="00297719"/>
    <w:rsid w:val="00297AD7"/>
    <w:rsid w:val="002A041C"/>
    <w:rsid w:val="002A0C56"/>
    <w:rsid w:val="002A16D6"/>
    <w:rsid w:val="002A1FEE"/>
    <w:rsid w:val="002A2489"/>
    <w:rsid w:val="002A2B17"/>
    <w:rsid w:val="002A358C"/>
    <w:rsid w:val="002A361F"/>
    <w:rsid w:val="002A38C0"/>
    <w:rsid w:val="002A3E11"/>
    <w:rsid w:val="002A4148"/>
    <w:rsid w:val="002A5F95"/>
    <w:rsid w:val="002A639F"/>
    <w:rsid w:val="002A685B"/>
    <w:rsid w:val="002B0391"/>
    <w:rsid w:val="002B040A"/>
    <w:rsid w:val="002B109B"/>
    <w:rsid w:val="002B16B1"/>
    <w:rsid w:val="002B1B95"/>
    <w:rsid w:val="002B213A"/>
    <w:rsid w:val="002B25C3"/>
    <w:rsid w:val="002B2682"/>
    <w:rsid w:val="002B29DB"/>
    <w:rsid w:val="002B3742"/>
    <w:rsid w:val="002B3D66"/>
    <w:rsid w:val="002B512A"/>
    <w:rsid w:val="002B5B39"/>
    <w:rsid w:val="002B5B8C"/>
    <w:rsid w:val="002B621B"/>
    <w:rsid w:val="002B6457"/>
    <w:rsid w:val="002B648E"/>
    <w:rsid w:val="002B668C"/>
    <w:rsid w:val="002B70DF"/>
    <w:rsid w:val="002B7A3D"/>
    <w:rsid w:val="002B7C40"/>
    <w:rsid w:val="002C04C8"/>
    <w:rsid w:val="002C0FF2"/>
    <w:rsid w:val="002C121F"/>
    <w:rsid w:val="002C1B93"/>
    <w:rsid w:val="002C2B37"/>
    <w:rsid w:val="002C32B7"/>
    <w:rsid w:val="002C35EB"/>
    <w:rsid w:val="002C3DAC"/>
    <w:rsid w:val="002C3DB7"/>
    <w:rsid w:val="002C3E00"/>
    <w:rsid w:val="002C3F25"/>
    <w:rsid w:val="002C4147"/>
    <w:rsid w:val="002C42FB"/>
    <w:rsid w:val="002C4975"/>
    <w:rsid w:val="002C5813"/>
    <w:rsid w:val="002C5900"/>
    <w:rsid w:val="002C5FB5"/>
    <w:rsid w:val="002C60B4"/>
    <w:rsid w:val="002C60FB"/>
    <w:rsid w:val="002C68FC"/>
    <w:rsid w:val="002C7DE3"/>
    <w:rsid w:val="002D021E"/>
    <w:rsid w:val="002D06C1"/>
    <w:rsid w:val="002D074C"/>
    <w:rsid w:val="002D0861"/>
    <w:rsid w:val="002D0EC5"/>
    <w:rsid w:val="002D0FC6"/>
    <w:rsid w:val="002D1D0F"/>
    <w:rsid w:val="002D25FE"/>
    <w:rsid w:val="002D2DE1"/>
    <w:rsid w:val="002D31BD"/>
    <w:rsid w:val="002D3526"/>
    <w:rsid w:val="002D3619"/>
    <w:rsid w:val="002D364B"/>
    <w:rsid w:val="002D3B80"/>
    <w:rsid w:val="002D45C2"/>
    <w:rsid w:val="002D4EFE"/>
    <w:rsid w:val="002D52A5"/>
    <w:rsid w:val="002D5F50"/>
    <w:rsid w:val="002D6561"/>
    <w:rsid w:val="002D6A8F"/>
    <w:rsid w:val="002D7304"/>
    <w:rsid w:val="002D7A55"/>
    <w:rsid w:val="002D7C26"/>
    <w:rsid w:val="002D7CD2"/>
    <w:rsid w:val="002D7DF3"/>
    <w:rsid w:val="002E0127"/>
    <w:rsid w:val="002E0A86"/>
    <w:rsid w:val="002E12BA"/>
    <w:rsid w:val="002E1DEF"/>
    <w:rsid w:val="002E24AC"/>
    <w:rsid w:val="002E2AEA"/>
    <w:rsid w:val="002E2BA5"/>
    <w:rsid w:val="002E31A6"/>
    <w:rsid w:val="002E32CA"/>
    <w:rsid w:val="002E38B4"/>
    <w:rsid w:val="002E3A64"/>
    <w:rsid w:val="002E43BA"/>
    <w:rsid w:val="002E44ED"/>
    <w:rsid w:val="002E4A68"/>
    <w:rsid w:val="002E4F6B"/>
    <w:rsid w:val="002E5018"/>
    <w:rsid w:val="002E56BD"/>
    <w:rsid w:val="002E605D"/>
    <w:rsid w:val="002E6B67"/>
    <w:rsid w:val="002E6D2B"/>
    <w:rsid w:val="002E7A57"/>
    <w:rsid w:val="002E7DB2"/>
    <w:rsid w:val="002E7F63"/>
    <w:rsid w:val="002F0C4B"/>
    <w:rsid w:val="002F0E89"/>
    <w:rsid w:val="002F10BD"/>
    <w:rsid w:val="002F16D1"/>
    <w:rsid w:val="002F2731"/>
    <w:rsid w:val="002F29BD"/>
    <w:rsid w:val="002F2AAD"/>
    <w:rsid w:val="002F3357"/>
    <w:rsid w:val="002F338A"/>
    <w:rsid w:val="002F36CE"/>
    <w:rsid w:val="002F38CC"/>
    <w:rsid w:val="002F3E75"/>
    <w:rsid w:val="002F47B2"/>
    <w:rsid w:val="002F488E"/>
    <w:rsid w:val="002F4A89"/>
    <w:rsid w:val="002F541A"/>
    <w:rsid w:val="002F575D"/>
    <w:rsid w:val="002F5FEE"/>
    <w:rsid w:val="002F6C9C"/>
    <w:rsid w:val="002F711D"/>
    <w:rsid w:val="002F7C8C"/>
    <w:rsid w:val="002F7E54"/>
    <w:rsid w:val="00300823"/>
    <w:rsid w:val="00302E5A"/>
    <w:rsid w:val="00303B68"/>
    <w:rsid w:val="00303D90"/>
    <w:rsid w:val="003040AA"/>
    <w:rsid w:val="00304478"/>
    <w:rsid w:val="0030457F"/>
    <w:rsid w:val="0030472B"/>
    <w:rsid w:val="00304E68"/>
    <w:rsid w:val="00305C82"/>
    <w:rsid w:val="0030606B"/>
    <w:rsid w:val="00306922"/>
    <w:rsid w:val="00306B79"/>
    <w:rsid w:val="00307924"/>
    <w:rsid w:val="00307A1F"/>
    <w:rsid w:val="00307E21"/>
    <w:rsid w:val="0031005A"/>
    <w:rsid w:val="00310A66"/>
    <w:rsid w:val="00310F60"/>
    <w:rsid w:val="0031127F"/>
    <w:rsid w:val="003128A0"/>
    <w:rsid w:val="00314079"/>
    <w:rsid w:val="00314443"/>
    <w:rsid w:val="0031470B"/>
    <w:rsid w:val="00314B90"/>
    <w:rsid w:val="00314BFF"/>
    <w:rsid w:val="00315469"/>
    <w:rsid w:val="003157BD"/>
    <w:rsid w:val="003159E2"/>
    <w:rsid w:val="00315A9A"/>
    <w:rsid w:val="00316061"/>
    <w:rsid w:val="0031656E"/>
    <w:rsid w:val="00316819"/>
    <w:rsid w:val="00316B04"/>
    <w:rsid w:val="00316E85"/>
    <w:rsid w:val="00317E52"/>
    <w:rsid w:val="00320EC1"/>
    <w:rsid w:val="00320FD3"/>
    <w:rsid w:val="0032105F"/>
    <w:rsid w:val="003212D9"/>
    <w:rsid w:val="00321B58"/>
    <w:rsid w:val="00321C73"/>
    <w:rsid w:val="003225F4"/>
    <w:rsid w:val="00322737"/>
    <w:rsid w:val="003229D5"/>
    <w:rsid w:val="00322B3A"/>
    <w:rsid w:val="003230AC"/>
    <w:rsid w:val="0032369B"/>
    <w:rsid w:val="00323ADD"/>
    <w:rsid w:val="00323CCC"/>
    <w:rsid w:val="00324990"/>
    <w:rsid w:val="00324D1D"/>
    <w:rsid w:val="0032526B"/>
    <w:rsid w:val="00326565"/>
    <w:rsid w:val="0032755C"/>
    <w:rsid w:val="003278FE"/>
    <w:rsid w:val="00330173"/>
    <w:rsid w:val="00330EA9"/>
    <w:rsid w:val="0033195E"/>
    <w:rsid w:val="003320EA"/>
    <w:rsid w:val="00332380"/>
    <w:rsid w:val="00332CB7"/>
    <w:rsid w:val="0033397D"/>
    <w:rsid w:val="00333B4B"/>
    <w:rsid w:val="00333E00"/>
    <w:rsid w:val="00333F47"/>
    <w:rsid w:val="0033424E"/>
    <w:rsid w:val="0033426A"/>
    <w:rsid w:val="00334DE0"/>
    <w:rsid w:val="00335B71"/>
    <w:rsid w:val="00335BDF"/>
    <w:rsid w:val="00335C6F"/>
    <w:rsid w:val="0033645F"/>
    <w:rsid w:val="00336A52"/>
    <w:rsid w:val="00336C61"/>
    <w:rsid w:val="0033702F"/>
    <w:rsid w:val="00337212"/>
    <w:rsid w:val="00340175"/>
    <w:rsid w:val="00340194"/>
    <w:rsid w:val="003404EB"/>
    <w:rsid w:val="00340594"/>
    <w:rsid w:val="0034202C"/>
    <w:rsid w:val="00343014"/>
    <w:rsid w:val="00343128"/>
    <w:rsid w:val="00343338"/>
    <w:rsid w:val="0034359B"/>
    <w:rsid w:val="00343AC8"/>
    <w:rsid w:val="0034421F"/>
    <w:rsid w:val="003444C4"/>
    <w:rsid w:val="00344C9C"/>
    <w:rsid w:val="003453CC"/>
    <w:rsid w:val="003460BC"/>
    <w:rsid w:val="003461C4"/>
    <w:rsid w:val="00346284"/>
    <w:rsid w:val="00346625"/>
    <w:rsid w:val="0034665A"/>
    <w:rsid w:val="00346C77"/>
    <w:rsid w:val="0034780B"/>
    <w:rsid w:val="003478A4"/>
    <w:rsid w:val="00347EDF"/>
    <w:rsid w:val="0035000F"/>
    <w:rsid w:val="00350363"/>
    <w:rsid w:val="0035089C"/>
    <w:rsid w:val="00350D30"/>
    <w:rsid w:val="00350F2C"/>
    <w:rsid w:val="00351784"/>
    <w:rsid w:val="003519B8"/>
    <w:rsid w:val="00351B27"/>
    <w:rsid w:val="0035254B"/>
    <w:rsid w:val="00352600"/>
    <w:rsid w:val="00353BE9"/>
    <w:rsid w:val="00354231"/>
    <w:rsid w:val="003543F8"/>
    <w:rsid w:val="00355133"/>
    <w:rsid w:val="00356D0E"/>
    <w:rsid w:val="00356E92"/>
    <w:rsid w:val="00357D3A"/>
    <w:rsid w:val="00357DE2"/>
    <w:rsid w:val="003602DA"/>
    <w:rsid w:val="00360314"/>
    <w:rsid w:val="00360864"/>
    <w:rsid w:val="003609E1"/>
    <w:rsid w:val="00360C53"/>
    <w:rsid w:val="00360FB0"/>
    <w:rsid w:val="003612EE"/>
    <w:rsid w:val="00361544"/>
    <w:rsid w:val="00361964"/>
    <w:rsid w:val="00361A0A"/>
    <w:rsid w:val="00361DA0"/>
    <w:rsid w:val="003624AA"/>
    <w:rsid w:val="003627A1"/>
    <w:rsid w:val="00362874"/>
    <w:rsid w:val="00362D2F"/>
    <w:rsid w:val="00362E04"/>
    <w:rsid w:val="00362E56"/>
    <w:rsid w:val="0036339B"/>
    <w:rsid w:val="003637AD"/>
    <w:rsid w:val="003638F9"/>
    <w:rsid w:val="003659C3"/>
    <w:rsid w:val="00365B25"/>
    <w:rsid w:val="00366495"/>
    <w:rsid w:val="00366E05"/>
    <w:rsid w:val="0036756C"/>
    <w:rsid w:val="00367B70"/>
    <w:rsid w:val="00367FF8"/>
    <w:rsid w:val="00370386"/>
    <w:rsid w:val="003706FE"/>
    <w:rsid w:val="003708DE"/>
    <w:rsid w:val="00371011"/>
    <w:rsid w:val="003711CD"/>
    <w:rsid w:val="00371FAC"/>
    <w:rsid w:val="00372B82"/>
    <w:rsid w:val="00373101"/>
    <w:rsid w:val="003736FF"/>
    <w:rsid w:val="00373C72"/>
    <w:rsid w:val="00374C63"/>
    <w:rsid w:val="00374FD8"/>
    <w:rsid w:val="00375A69"/>
    <w:rsid w:val="00375BB8"/>
    <w:rsid w:val="00375F7F"/>
    <w:rsid w:val="003761F1"/>
    <w:rsid w:val="00376464"/>
    <w:rsid w:val="00376FD9"/>
    <w:rsid w:val="003770B8"/>
    <w:rsid w:val="00377187"/>
    <w:rsid w:val="00377335"/>
    <w:rsid w:val="0037794D"/>
    <w:rsid w:val="0038032A"/>
    <w:rsid w:val="00380C88"/>
    <w:rsid w:val="00381A0E"/>
    <w:rsid w:val="00381C85"/>
    <w:rsid w:val="003824CB"/>
    <w:rsid w:val="00382E86"/>
    <w:rsid w:val="00383B9E"/>
    <w:rsid w:val="00384C37"/>
    <w:rsid w:val="003853A1"/>
    <w:rsid w:val="00385F99"/>
    <w:rsid w:val="003861D7"/>
    <w:rsid w:val="0038676F"/>
    <w:rsid w:val="003869E5"/>
    <w:rsid w:val="00386C7A"/>
    <w:rsid w:val="00386F10"/>
    <w:rsid w:val="00390B4D"/>
    <w:rsid w:val="00390C09"/>
    <w:rsid w:val="0039135F"/>
    <w:rsid w:val="0039139A"/>
    <w:rsid w:val="003913C3"/>
    <w:rsid w:val="00391FD3"/>
    <w:rsid w:val="0039426E"/>
    <w:rsid w:val="00394B50"/>
    <w:rsid w:val="00394B96"/>
    <w:rsid w:val="00394ED2"/>
    <w:rsid w:val="00394FD3"/>
    <w:rsid w:val="003955FD"/>
    <w:rsid w:val="003957D1"/>
    <w:rsid w:val="00395AD6"/>
    <w:rsid w:val="00396065"/>
    <w:rsid w:val="00396148"/>
    <w:rsid w:val="00396199"/>
    <w:rsid w:val="003970C7"/>
    <w:rsid w:val="0039716A"/>
    <w:rsid w:val="00397566"/>
    <w:rsid w:val="003978F6"/>
    <w:rsid w:val="00397FBD"/>
    <w:rsid w:val="003A0157"/>
    <w:rsid w:val="003A06B1"/>
    <w:rsid w:val="003A0EC3"/>
    <w:rsid w:val="003A1061"/>
    <w:rsid w:val="003A1222"/>
    <w:rsid w:val="003A1677"/>
    <w:rsid w:val="003A1975"/>
    <w:rsid w:val="003A25C3"/>
    <w:rsid w:val="003A27E9"/>
    <w:rsid w:val="003A2A34"/>
    <w:rsid w:val="003A2B28"/>
    <w:rsid w:val="003A30F5"/>
    <w:rsid w:val="003A354C"/>
    <w:rsid w:val="003A3636"/>
    <w:rsid w:val="003A380B"/>
    <w:rsid w:val="003A41A4"/>
    <w:rsid w:val="003A443A"/>
    <w:rsid w:val="003A51BB"/>
    <w:rsid w:val="003A5264"/>
    <w:rsid w:val="003A573C"/>
    <w:rsid w:val="003A6953"/>
    <w:rsid w:val="003A69DF"/>
    <w:rsid w:val="003A6D62"/>
    <w:rsid w:val="003A7941"/>
    <w:rsid w:val="003A7A71"/>
    <w:rsid w:val="003B06A6"/>
    <w:rsid w:val="003B09D0"/>
    <w:rsid w:val="003B109E"/>
    <w:rsid w:val="003B11F6"/>
    <w:rsid w:val="003B1742"/>
    <w:rsid w:val="003B1D74"/>
    <w:rsid w:val="003B1D96"/>
    <w:rsid w:val="003B2A4E"/>
    <w:rsid w:val="003B49CE"/>
    <w:rsid w:val="003B4C42"/>
    <w:rsid w:val="003B4FEF"/>
    <w:rsid w:val="003B5984"/>
    <w:rsid w:val="003B5ADC"/>
    <w:rsid w:val="003B5B8E"/>
    <w:rsid w:val="003B68B4"/>
    <w:rsid w:val="003B7B5C"/>
    <w:rsid w:val="003C0115"/>
    <w:rsid w:val="003C128D"/>
    <w:rsid w:val="003C3853"/>
    <w:rsid w:val="003C489C"/>
    <w:rsid w:val="003C56D8"/>
    <w:rsid w:val="003C575D"/>
    <w:rsid w:val="003C5A42"/>
    <w:rsid w:val="003C5EF3"/>
    <w:rsid w:val="003C6486"/>
    <w:rsid w:val="003C7289"/>
    <w:rsid w:val="003C73D1"/>
    <w:rsid w:val="003C79D4"/>
    <w:rsid w:val="003C7D50"/>
    <w:rsid w:val="003D021E"/>
    <w:rsid w:val="003D0388"/>
    <w:rsid w:val="003D093A"/>
    <w:rsid w:val="003D0BC1"/>
    <w:rsid w:val="003D0C20"/>
    <w:rsid w:val="003D0C86"/>
    <w:rsid w:val="003D0E7F"/>
    <w:rsid w:val="003D13AF"/>
    <w:rsid w:val="003D2A2E"/>
    <w:rsid w:val="003D312B"/>
    <w:rsid w:val="003D33AF"/>
    <w:rsid w:val="003D415B"/>
    <w:rsid w:val="003D47E4"/>
    <w:rsid w:val="003D4907"/>
    <w:rsid w:val="003D4B7C"/>
    <w:rsid w:val="003D4C90"/>
    <w:rsid w:val="003D4D3A"/>
    <w:rsid w:val="003D56B4"/>
    <w:rsid w:val="003D5992"/>
    <w:rsid w:val="003D6A10"/>
    <w:rsid w:val="003D7CCE"/>
    <w:rsid w:val="003E085D"/>
    <w:rsid w:val="003E108A"/>
    <w:rsid w:val="003E1416"/>
    <w:rsid w:val="003E232F"/>
    <w:rsid w:val="003E27F6"/>
    <w:rsid w:val="003E2A18"/>
    <w:rsid w:val="003E3047"/>
    <w:rsid w:val="003E3417"/>
    <w:rsid w:val="003E4CE8"/>
    <w:rsid w:val="003E5301"/>
    <w:rsid w:val="003E54B2"/>
    <w:rsid w:val="003E593A"/>
    <w:rsid w:val="003E5E1A"/>
    <w:rsid w:val="003E652F"/>
    <w:rsid w:val="003E6ABB"/>
    <w:rsid w:val="003F1910"/>
    <w:rsid w:val="003F1DC8"/>
    <w:rsid w:val="003F2689"/>
    <w:rsid w:val="003F2AA9"/>
    <w:rsid w:val="003F3A05"/>
    <w:rsid w:val="003F3AFE"/>
    <w:rsid w:val="003F3CDD"/>
    <w:rsid w:val="003F4B1A"/>
    <w:rsid w:val="003F555B"/>
    <w:rsid w:val="003F6836"/>
    <w:rsid w:val="003F69AE"/>
    <w:rsid w:val="003F6D52"/>
    <w:rsid w:val="003F76EE"/>
    <w:rsid w:val="003F79A8"/>
    <w:rsid w:val="004007E1"/>
    <w:rsid w:val="00400B49"/>
    <w:rsid w:val="00400D42"/>
    <w:rsid w:val="00402165"/>
    <w:rsid w:val="004021ED"/>
    <w:rsid w:val="00402309"/>
    <w:rsid w:val="00402916"/>
    <w:rsid w:val="00402BE9"/>
    <w:rsid w:val="0040322C"/>
    <w:rsid w:val="0040354E"/>
    <w:rsid w:val="00403FEB"/>
    <w:rsid w:val="0040504B"/>
    <w:rsid w:val="00405FA9"/>
    <w:rsid w:val="00405FD9"/>
    <w:rsid w:val="004060F4"/>
    <w:rsid w:val="00406A28"/>
    <w:rsid w:val="00406C0B"/>
    <w:rsid w:val="00406F2C"/>
    <w:rsid w:val="00410B38"/>
    <w:rsid w:val="0041100F"/>
    <w:rsid w:val="004120C2"/>
    <w:rsid w:val="004134CD"/>
    <w:rsid w:val="00413542"/>
    <w:rsid w:val="0041379C"/>
    <w:rsid w:val="00413BE7"/>
    <w:rsid w:val="00413EEC"/>
    <w:rsid w:val="00413F6C"/>
    <w:rsid w:val="00414618"/>
    <w:rsid w:val="00415052"/>
    <w:rsid w:val="00415490"/>
    <w:rsid w:val="00415ADE"/>
    <w:rsid w:val="00415B1B"/>
    <w:rsid w:val="00416967"/>
    <w:rsid w:val="00417555"/>
    <w:rsid w:val="00417705"/>
    <w:rsid w:val="00417E04"/>
    <w:rsid w:val="00417E27"/>
    <w:rsid w:val="00421740"/>
    <w:rsid w:val="00421BBD"/>
    <w:rsid w:val="004223CF"/>
    <w:rsid w:val="00422451"/>
    <w:rsid w:val="0042370F"/>
    <w:rsid w:val="00423787"/>
    <w:rsid w:val="004249D9"/>
    <w:rsid w:val="00424A1E"/>
    <w:rsid w:val="0042556F"/>
    <w:rsid w:val="00425729"/>
    <w:rsid w:val="004257A4"/>
    <w:rsid w:val="0042680F"/>
    <w:rsid w:val="00426ACB"/>
    <w:rsid w:val="00426C8A"/>
    <w:rsid w:val="00426E52"/>
    <w:rsid w:val="004271ED"/>
    <w:rsid w:val="004274BC"/>
    <w:rsid w:val="00427F08"/>
    <w:rsid w:val="0043018E"/>
    <w:rsid w:val="004307C8"/>
    <w:rsid w:val="00431B9C"/>
    <w:rsid w:val="00431CF7"/>
    <w:rsid w:val="00431D0B"/>
    <w:rsid w:val="00433308"/>
    <w:rsid w:val="00433609"/>
    <w:rsid w:val="00433BD7"/>
    <w:rsid w:val="00433EAB"/>
    <w:rsid w:val="00434449"/>
    <w:rsid w:val="0043550F"/>
    <w:rsid w:val="00435BA6"/>
    <w:rsid w:val="00436E8B"/>
    <w:rsid w:val="00436FB6"/>
    <w:rsid w:val="00437624"/>
    <w:rsid w:val="00437915"/>
    <w:rsid w:val="00437C85"/>
    <w:rsid w:val="00437CDE"/>
    <w:rsid w:val="00437F95"/>
    <w:rsid w:val="00437FAF"/>
    <w:rsid w:val="0044009B"/>
    <w:rsid w:val="0044096B"/>
    <w:rsid w:val="00440DCC"/>
    <w:rsid w:val="00441559"/>
    <w:rsid w:val="004418B4"/>
    <w:rsid w:val="0044198F"/>
    <w:rsid w:val="00441CBE"/>
    <w:rsid w:val="00441D9B"/>
    <w:rsid w:val="00443BE7"/>
    <w:rsid w:val="004446E7"/>
    <w:rsid w:val="00444AD3"/>
    <w:rsid w:val="00444C46"/>
    <w:rsid w:val="004454E0"/>
    <w:rsid w:val="004458A2"/>
    <w:rsid w:val="004465DC"/>
    <w:rsid w:val="0044695E"/>
    <w:rsid w:val="00447A9E"/>
    <w:rsid w:val="00447B32"/>
    <w:rsid w:val="004503B9"/>
    <w:rsid w:val="004507A9"/>
    <w:rsid w:val="0045087A"/>
    <w:rsid w:val="0045121C"/>
    <w:rsid w:val="00452CE3"/>
    <w:rsid w:val="00452F52"/>
    <w:rsid w:val="00453E4A"/>
    <w:rsid w:val="00453FB1"/>
    <w:rsid w:val="0045423F"/>
    <w:rsid w:val="00454C3B"/>
    <w:rsid w:val="004553A9"/>
    <w:rsid w:val="00456CBF"/>
    <w:rsid w:val="00456D8C"/>
    <w:rsid w:val="00456DD6"/>
    <w:rsid w:val="00457A4C"/>
    <w:rsid w:val="00457E09"/>
    <w:rsid w:val="00461A48"/>
    <w:rsid w:val="004621EF"/>
    <w:rsid w:val="004627F2"/>
    <w:rsid w:val="004639F5"/>
    <w:rsid w:val="00464340"/>
    <w:rsid w:val="004647F0"/>
    <w:rsid w:val="00464B19"/>
    <w:rsid w:val="00464B93"/>
    <w:rsid w:val="00464C25"/>
    <w:rsid w:val="00464D4A"/>
    <w:rsid w:val="00464F8E"/>
    <w:rsid w:val="00466CE2"/>
    <w:rsid w:val="00466E16"/>
    <w:rsid w:val="00470431"/>
    <w:rsid w:val="00472C66"/>
    <w:rsid w:val="0047305B"/>
    <w:rsid w:val="00473461"/>
    <w:rsid w:val="0047409E"/>
    <w:rsid w:val="004740E5"/>
    <w:rsid w:val="00474915"/>
    <w:rsid w:val="00475CF0"/>
    <w:rsid w:val="0047600E"/>
    <w:rsid w:val="0047679E"/>
    <w:rsid w:val="00477027"/>
    <w:rsid w:val="0047702E"/>
    <w:rsid w:val="00477574"/>
    <w:rsid w:val="004801D7"/>
    <w:rsid w:val="004805CD"/>
    <w:rsid w:val="004814D2"/>
    <w:rsid w:val="004817F6"/>
    <w:rsid w:val="004828BC"/>
    <w:rsid w:val="00482F29"/>
    <w:rsid w:val="0048427E"/>
    <w:rsid w:val="004847A6"/>
    <w:rsid w:val="0048486C"/>
    <w:rsid w:val="004848FB"/>
    <w:rsid w:val="00484B27"/>
    <w:rsid w:val="00485309"/>
    <w:rsid w:val="00485346"/>
    <w:rsid w:val="004859D6"/>
    <w:rsid w:val="00485AE7"/>
    <w:rsid w:val="00485AEF"/>
    <w:rsid w:val="004874D6"/>
    <w:rsid w:val="004877DE"/>
    <w:rsid w:val="004879B9"/>
    <w:rsid w:val="0049025B"/>
    <w:rsid w:val="004906CF"/>
    <w:rsid w:val="00490919"/>
    <w:rsid w:val="0049098D"/>
    <w:rsid w:val="00490B69"/>
    <w:rsid w:val="0049166F"/>
    <w:rsid w:val="00491AAE"/>
    <w:rsid w:val="00492159"/>
    <w:rsid w:val="00492B0C"/>
    <w:rsid w:val="0049399B"/>
    <w:rsid w:val="00493BFA"/>
    <w:rsid w:val="004946D9"/>
    <w:rsid w:val="0049499E"/>
    <w:rsid w:val="00494B34"/>
    <w:rsid w:val="00494C72"/>
    <w:rsid w:val="004955AD"/>
    <w:rsid w:val="00495774"/>
    <w:rsid w:val="00495E4A"/>
    <w:rsid w:val="00496C2A"/>
    <w:rsid w:val="00496FB0"/>
    <w:rsid w:val="00496FFC"/>
    <w:rsid w:val="004973E7"/>
    <w:rsid w:val="00497543"/>
    <w:rsid w:val="00497DF2"/>
    <w:rsid w:val="00497E6A"/>
    <w:rsid w:val="00497EDF"/>
    <w:rsid w:val="00497FDE"/>
    <w:rsid w:val="004A0214"/>
    <w:rsid w:val="004A065B"/>
    <w:rsid w:val="004A085E"/>
    <w:rsid w:val="004A0A23"/>
    <w:rsid w:val="004A1944"/>
    <w:rsid w:val="004A28E8"/>
    <w:rsid w:val="004A2F2B"/>
    <w:rsid w:val="004A3706"/>
    <w:rsid w:val="004A3D5B"/>
    <w:rsid w:val="004A3DD7"/>
    <w:rsid w:val="004A4039"/>
    <w:rsid w:val="004A441A"/>
    <w:rsid w:val="004A450A"/>
    <w:rsid w:val="004A4973"/>
    <w:rsid w:val="004A4A91"/>
    <w:rsid w:val="004A505D"/>
    <w:rsid w:val="004A546E"/>
    <w:rsid w:val="004A5DD4"/>
    <w:rsid w:val="004A6E09"/>
    <w:rsid w:val="004A74BE"/>
    <w:rsid w:val="004A7741"/>
    <w:rsid w:val="004B0273"/>
    <w:rsid w:val="004B0855"/>
    <w:rsid w:val="004B0881"/>
    <w:rsid w:val="004B108D"/>
    <w:rsid w:val="004B11BE"/>
    <w:rsid w:val="004B1ABF"/>
    <w:rsid w:val="004B1C5A"/>
    <w:rsid w:val="004B1E33"/>
    <w:rsid w:val="004B2109"/>
    <w:rsid w:val="004B228A"/>
    <w:rsid w:val="004B2324"/>
    <w:rsid w:val="004B257F"/>
    <w:rsid w:val="004B25A3"/>
    <w:rsid w:val="004B2A71"/>
    <w:rsid w:val="004B2AD8"/>
    <w:rsid w:val="004B3164"/>
    <w:rsid w:val="004B424B"/>
    <w:rsid w:val="004B488D"/>
    <w:rsid w:val="004B4965"/>
    <w:rsid w:val="004B4E00"/>
    <w:rsid w:val="004B5333"/>
    <w:rsid w:val="004B5714"/>
    <w:rsid w:val="004B58AA"/>
    <w:rsid w:val="004B6407"/>
    <w:rsid w:val="004B66E4"/>
    <w:rsid w:val="004B6CE8"/>
    <w:rsid w:val="004B7B9F"/>
    <w:rsid w:val="004B7C31"/>
    <w:rsid w:val="004B7E0F"/>
    <w:rsid w:val="004B7E1A"/>
    <w:rsid w:val="004C0604"/>
    <w:rsid w:val="004C0E06"/>
    <w:rsid w:val="004C17B0"/>
    <w:rsid w:val="004C3DD0"/>
    <w:rsid w:val="004C48E8"/>
    <w:rsid w:val="004C6C55"/>
    <w:rsid w:val="004C6CA9"/>
    <w:rsid w:val="004C6DFF"/>
    <w:rsid w:val="004C772D"/>
    <w:rsid w:val="004C77F7"/>
    <w:rsid w:val="004C7D5B"/>
    <w:rsid w:val="004D0B55"/>
    <w:rsid w:val="004D0FE3"/>
    <w:rsid w:val="004D1469"/>
    <w:rsid w:val="004D1485"/>
    <w:rsid w:val="004D1872"/>
    <w:rsid w:val="004D1A54"/>
    <w:rsid w:val="004D1DE6"/>
    <w:rsid w:val="004D2AF1"/>
    <w:rsid w:val="004D2B7B"/>
    <w:rsid w:val="004D2CDC"/>
    <w:rsid w:val="004D2E84"/>
    <w:rsid w:val="004D3C11"/>
    <w:rsid w:val="004D3D00"/>
    <w:rsid w:val="004D4034"/>
    <w:rsid w:val="004D4626"/>
    <w:rsid w:val="004D47F6"/>
    <w:rsid w:val="004D480D"/>
    <w:rsid w:val="004D4813"/>
    <w:rsid w:val="004D5B1F"/>
    <w:rsid w:val="004D6051"/>
    <w:rsid w:val="004D66BC"/>
    <w:rsid w:val="004D787F"/>
    <w:rsid w:val="004D798B"/>
    <w:rsid w:val="004D79CE"/>
    <w:rsid w:val="004D7CD0"/>
    <w:rsid w:val="004E0076"/>
    <w:rsid w:val="004E00EE"/>
    <w:rsid w:val="004E018D"/>
    <w:rsid w:val="004E042C"/>
    <w:rsid w:val="004E0764"/>
    <w:rsid w:val="004E080A"/>
    <w:rsid w:val="004E2AD9"/>
    <w:rsid w:val="004E4DC6"/>
    <w:rsid w:val="004E531F"/>
    <w:rsid w:val="004E5545"/>
    <w:rsid w:val="004E561C"/>
    <w:rsid w:val="004E5EDC"/>
    <w:rsid w:val="004E6F3C"/>
    <w:rsid w:val="004E6FAF"/>
    <w:rsid w:val="004E7BC9"/>
    <w:rsid w:val="004F0CC2"/>
    <w:rsid w:val="004F1697"/>
    <w:rsid w:val="004F1781"/>
    <w:rsid w:val="004F1986"/>
    <w:rsid w:val="004F3457"/>
    <w:rsid w:val="004F3AA0"/>
    <w:rsid w:val="004F3DB4"/>
    <w:rsid w:val="004F3ED9"/>
    <w:rsid w:val="004F486F"/>
    <w:rsid w:val="004F48AA"/>
    <w:rsid w:val="004F4AC0"/>
    <w:rsid w:val="004F4AE7"/>
    <w:rsid w:val="004F4C22"/>
    <w:rsid w:val="004F5663"/>
    <w:rsid w:val="004F5B21"/>
    <w:rsid w:val="004F5F9E"/>
    <w:rsid w:val="004F6122"/>
    <w:rsid w:val="004F68D9"/>
    <w:rsid w:val="004F7742"/>
    <w:rsid w:val="004F7891"/>
    <w:rsid w:val="005005B6"/>
    <w:rsid w:val="00500B62"/>
    <w:rsid w:val="00500DDA"/>
    <w:rsid w:val="00500DE5"/>
    <w:rsid w:val="00500FAE"/>
    <w:rsid w:val="005011F4"/>
    <w:rsid w:val="0050165B"/>
    <w:rsid w:val="00501B50"/>
    <w:rsid w:val="005022C5"/>
    <w:rsid w:val="00502330"/>
    <w:rsid w:val="00502346"/>
    <w:rsid w:val="005023B5"/>
    <w:rsid w:val="00503612"/>
    <w:rsid w:val="00503B4B"/>
    <w:rsid w:val="00505BCE"/>
    <w:rsid w:val="005061AF"/>
    <w:rsid w:val="00506A1A"/>
    <w:rsid w:val="00506AEA"/>
    <w:rsid w:val="00506BEB"/>
    <w:rsid w:val="00506CB7"/>
    <w:rsid w:val="00506CC5"/>
    <w:rsid w:val="00506DC6"/>
    <w:rsid w:val="005076B6"/>
    <w:rsid w:val="005077AA"/>
    <w:rsid w:val="0050784A"/>
    <w:rsid w:val="005078AD"/>
    <w:rsid w:val="005106D0"/>
    <w:rsid w:val="00510C1B"/>
    <w:rsid w:val="00511F55"/>
    <w:rsid w:val="0051226F"/>
    <w:rsid w:val="005124EF"/>
    <w:rsid w:val="00513559"/>
    <w:rsid w:val="005138A4"/>
    <w:rsid w:val="00513AFC"/>
    <w:rsid w:val="00514579"/>
    <w:rsid w:val="005146F4"/>
    <w:rsid w:val="00514892"/>
    <w:rsid w:val="005152F4"/>
    <w:rsid w:val="00515677"/>
    <w:rsid w:val="00516116"/>
    <w:rsid w:val="00517019"/>
    <w:rsid w:val="005172DE"/>
    <w:rsid w:val="005178DC"/>
    <w:rsid w:val="00517D2D"/>
    <w:rsid w:val="00520EA8"/>
    <w:rsid w:val="00520EB6"/>
    <w:rsid w:val="00521FE7"/>
    <w:rsid w:val="0052229E"/>
    <w:rsid w:val="0052260E"/>
    <w:rsid w:val="00522689"/>
    <w:rsid w:val="00522B2B"/>
    <w:rsid w:val="00522FEB"/>
    <w:rsid w:val="0052467A"/>
    <w:rsid w:val="00524842"/>
    <w:rsid w:val="00524D2D"/>
    <w:rsid w:val="00525A54"/>
    <w:rsid w:val="00525E44"/>
    <w:rsid w:val="0052604A"/>
    <w:rsid w:val="005266FB"/>
    <w:rsid w:val="00530966"/>
    <w:rsid w:val="00530C04"/>
    <w:rsid w:val="00531149"/>
    <w:rsid w:val="005312FC"/>
    <w:rsid w:val="00531391"/>
    <w:rsid w:val="005315A9"/>
    <w:rsid w:val="005317FD"/>
    <w:rsid w:val="0053185B"/>
    <w:rsid w:val="00531C47"/>
    <w:rsid w:val="0053219C"/>
    <w:rsid w:val="00533B82"/>
    <w:rsid w:val="00533D9D"/>
    <w:rsid w:val="0053446D"/>
    <w:rsid w:val="00534630"/>
    <w:rsid w:val="00534751"/>
    <w:rsid w:val="005350E7"/>
    <w:rsid w:val="00535239"/>
    <w:rsid w:val="0053567D"/>
    <w:rsid w:val="00535900"/>
    <w:rsid w:val="00535AF9"/>
    <w:rsid w:val="00535B39"/>
    <w:rsid w:val="00536662"/>
    <w:rsid w:val="0053678F"/>
    <w:rsid w:val="005370F5"/>
    <w:rsid w:val="00537298"/>
    <w:rsid w:val="00537741"/>
    <w:rsid w:val="005403D6"/>
    <w:rsid w:val="00540C40"/>
    <w:rsid w:val="005410E8"/>
    <w:rsid w:val="0054110D"/>
    <w:rsid w:val="00541932"/>
    <w:rsid w:val="00541A98"/>
    <w:rsid w:val="00541BDF"/>
    <w:rsid w:val="00541EDA"/>
    <w:rsid w:val="00542434"/>
    <w:rsid w:val="00542684"/>
    <w:rsid w:val="005437B0"/>
    <w:rsid w:val="00543C84"/>
    <w:rsid w:val="00544510"/>
    <w:rsid w:val="005446E6"/>
    <w:rsid w:val="00544BC7"/>
    <w:rsid w:val="00544E32"/>
    <w:rsid w:val="00545543"/>
    <w:rsid w:val="005458F7"/>
    <w:rsid w:val="00545A6B"/>
    <w:rsid w:val="00545E0E"/>
    <w:rsid w:val="00546410"/>
    <w:rsid w:val="00546C4D"/>
    <w:rsid w:val="00547257"/>
    <w:rsid w:val="005476BC"/>
    <w:rsid w:val="005507CA"/>
    <w:rsid w:val="00551349"/>
    <w:rsid w:val="00551383"/>
    <w:rsid w:val="00551647"/>
    <w:rsid w:val="00551724"/>
    <w:rsid w:val="00552ABC"/>
    <w:rsid w:val="00553623"/>
    <w:rsid w:val="00554568"/>
    <w:rsid w:val="005571B6"/>
    <w:rsid w:val="00557FEC"/>
    <w:rsid w:val="005608E5"/>
    <w:rsid w:val="005609A8"/>
    <w:rsid w:val="00560A59"/>
    <w:rsid w:val="00561815"/>
    <w:rsid w:val="00562231"/>
    <w:rsid w:val="0056460A"/>
    <w:rsid w:val="00564BFD"/>
    <w:rsid w:val="00564D4B"/>
    <w:rsid w:val="00565336"/>
    <w:rsid w:val="00565FFA"/>
    <w:rsid w:val="005660AD"/>
    <w:rsid w:val="0056636F"/>
    <w:rsid w:val="00566D7C"/>
    <w:rsid w:val="00567DB1"/>
    <w:rsid w:val="00567F95"/>
    <w:rsid w:val="0057029C"/>
    <w:rsid w:val="005707D7"/>
    <w:rsid w:val="00570A5F"/>
    <w:rsid w:val="00570B20"/>
    <w:rsid w:val="00570F8C"/>
    <w:rsid w:val="00571133"/>
    <w:rsid w:val="00571173"/>
    <w:rsid w:val="005712B4"/>
    <w:rsid w:val="00571998"/>
    <w:rsid w:val="005719EF"/>
    <w:rsid w:val="00572C9A"/>
    <w:rsid w:val="00572FD6"/>
    <w:rsid w:val="005743E7"/>
    <w:rsid w:val="0057523A"/>
    <w:rsid w:val="005755C9"/>
    <w:rsid w:val="00575668"/>
    <w:rsid w:val="00575AD7"/>
    <w:rsid w:val="00575D4B"/>
    <w:rsid w:val="0057656E"/>
    <w:rsid w:val="005767BD"/>
    <w:rsid w:val="00576B2E"/>
    <w:rsid w:val="00576F52"/>
    <w:rsid w:val="00577B42"/>
    <w:rsid w:val="00580D16"/>
    <w:rsid w:val="0058132B"/>
    <w:rsid w:val="00581AF0"/>
    <w:rsid w:val="00582B5B"/>
    <w:rsid w:val="00582C1A"/>
    <w:rsid w:val="00583A27"/>
    <w:rsid w:val="005849A5"/>
    <w:rsid w:val="00584B15"/>
    <w:rsid w:val="00584C13"/>
    <w:rsid w:val="0058525F"/>
    <w:rsid w:val="005852A4"/>
    <w:rsid w:val="005857CE"/>
    <w:rsid w:val="00585E47"/>
    <w:rsid w:val="0058697B"/>
    <w:rsid w:val="0058798D"/>
    <w:rsid w:val="00587B15"/>
    <w:rsid w:val="005905D2"/>
    <w:rsid w:val="005907B9"/>
    <w:rsid w:val="00590BF1"/>
    <w:rsid w:val="00590F69"/>
    <w:rsid w:val="00591103"/>
    <w:rsid w:val="00591748"/>
    <w:rsid w:val="00592559"/>
    <w:rsid w:val="0059425D"/>
    <w:rsid w:val="005951C5"/>
    <w:rsid w:val="005954B1"/>
    <w:rsid w:val="00595864"/>
    <w:rsid w:val="005963C6"/>
    <w:rsid w:val="00596630"/>
    <w:rsid w:val="005966CB"/>
    <w:rsid w:val="00596A25"/>
    <w:rsid w:val="00596B94"/>
    <w:rsid w:val="00596F58"/>
    <w:rsid w:val="00597016"/>
    <w:rsid w:val="0059763A"/>
    <w:rsid w:val="0059786D"/>
    <w:rsid w:val="005A1005"/>
    <w:rsid w:val="005A1557"/>
    <w:rsid w:val="005A167E"/>
    <w:rsid w:val="005A2264"/>
    <w:rsid w:val="005A2346"/>
    <w:rsid w:val="005A23B7"/>
    <w:rsid w:val="005A2F3C"/>
    <w:rsid w:val="005A37C1"/>
    <w:rsid w:val="005A4802"/>
    <w:rsid w:val="005A5A07"/>
    <w:rsid w:val="005A67D5"/>
    <w:rsid w:val="005A6816"/>
    <w:rsid w:val="005A71B6"/>
    <w:rsid w:val="005A721C"/>
    <w:rsid w:val="005A748F"/>
    <w:rsid w:val="005B019D"/>
    <w:rsid w:val="005B2054"/>
    <w:rsid w:val="005B32B1"/>
    <w:rsid w:val="005B3305"/>
    <w:rsid w:val="005B3C89"/>
    <w:rsid w:val="005B4535"/>
    <w:rsid w:val="005B4AEE"/>
    <w:rsid w:val="005B4B86"/>
    <w:rsid w:val="005B4D72"/>
    <w:rsid w:val="005B55EE"/>
    <w:rsid w:val="005B5907"/>
    <w:rsid w:val="005B5C04"/>
    <w:rsid w:val="005B5E0F"/>
    <w:rsid w:val="005B5F4C"/>
    <w:rsid w:val="005B6823"/>
    <w:rsid w:val="005B6BD4"/>
    <w:rsid w:val="005B798A"/>
    <w:rsid w:val="005B7C01"/>
    <w:rsid w:val="005B7FAA"/>
    <w:rsid w:val="005C00AC"/>
    <w:rsid w:val="005C0443"/>
    <w:rsid w:val="005C13F0"/>
    <w:rsid w:val="005C1696"/>
    <w:rsid w:val="005C1844"/>
    <w:rsid w:val="005C19DA"/>
    <w:rsid w:val="005C1B59"/>
    <w:rsid w:val="005C1C28"/>
    <w:rsid w:val="005C1EDF"/>
    <w:rsid w:val="005C20EE"/>
    <w:rsid w:val="005C2620"/>
    <w:rsid w:val="005C2A69"/>
    <w:rsid w:val="005C3045"/>
    <w:rsid w:val="005C3BF0"/>
    <w:rsid w:val="005C3CC0"/>
    <w:rsid w:val="005C3F7F"/>
    <w:rsid w:val="005C54AB"/>
    <w:rsid w:val="005C6769"/>
    <w:rsid w:val="005C6B37"/>
    <w:rsid w:val="005C6F54"/>
    <w:rsid w:val="005C71BC"/>
    <w:rsid w:val="005C7993"/>
    <w:rsid w:val="005D0034"/>
    <w:rsid w:val="005D0683"/>
    <w:rsid w:val="005D0AF5"/>
    <w:rsid w:val="005D131A"/>
    <w:rsid w:val="005D1B1A"/>
    <w:rsid w:val="005D2D33"/>
    <w:rsid w:val="005D32DE"/>
    <w:rsid w:val="005D34D2"/>
    <w:rsid w:val="005D37A5"/>
    <w:rsid w:val="005D3849"/>
    <w:rsid w:val="005D3D2A"/>
    <w:rsid w:val="005D5FB4"/>
    <w:rsid w:val="005D6C6B"/>
    <w:rsid w:val="005D6D48"/>
    <w:rsid w:val="005D73AD"/>
    <w:rsid w:val="005D787D"/>
    <w:rsid w:val="005E08A2"/>
    <w:rsid w:val="005E0D16"/>
    <w:rsid w:val="005E187D"/>
    <w:rsid w:val="005E1A33"/>
    <w:rsid w:val="005E1AD6"/>
    <w:rsid w:val="005E1AEB"/>
    <w:rsid w:val="005E1B59"/>
    <w:rsid w:val="005E1D1A"/>
    <w:rsid w:val="005E1DA5"/>
    <w:rsid w:val="005E2192"/>
    <w:rsid w:val="005E21CA"/>
    <w:rsid w:val="005E2F6F"/>
    <w:rsid w:val="005E31E4"/>
    <w:rsid w:val="005E3304"/>
    <w:rsid w:val="005E412C"/>
    <w:rsid w:val="005E4DCD"/>
    <w:rsid w:val="005E68B0"/>
    <w:rsid w:val="005E6BFE"/>
    <w:rsid w:val="005E7069"/>
    <w:rsid w:val="005F0396"/>
    <w:rsid w:val="005F0AC3"/>
    <w:rsid w:val="005F0C63"/>
    <w:rsid w:val="005F0F16"/>
    <w:rsid w:val="005F0F5C"/>
    <w:rsid w:val="005F28FC"/>
    <w:rsid w:val="005F3495"/>
    <w:rsid w:val="005F3B65"/>
    <w:rsid w:val="005F3CB1"/>
    <w:rsid w:val="005F521B"/>
    <w:rsid w:val="005F5420"/>
    <w:rsid w:val="005F5762"/>
    <w:rsid w:val="005F609C"/>
    <w:rsid w:val="005F6250"/>
    <w:rsid w:val="005F65B2"/>
    <w:rsid w:val="005F6817"/>
    <w:rsid w:val="005F68B0"/>
    <w:rsid w:val="005F69F8"/>
    <w:rsid w:val="005F6D5C"/>
    <w:rsid w:val="005F6FA4"/>
    <w:rsid w:val="005F70BA"/>
    <w:rsid w:val="005F7197"/>
    <w:rsid w:val="00600F13"/>
    <w:rsid w:val="0060181E"/>
    <w:rsid w:val="00601BF4"/>
    <w:rsid w:val="0060232B"/>
    <w:rsid w:val="00602462"/>
    <w:rsid w:val="00603176"/>
    <w:rsid w:val="00603C8C"/>
    <w:rsid w:val="00604816"/>
    <w:rsid w:val="0060493C"/>
    <w:rsid w:val="006054FB"/>
    <w:rsid w:val="006062F3"/>
    <w:rsid w:val="00607757"/>
    <w:rsid w:val="00607762"/>
    <w:rsid w:val="0060794E"/>
    <w:rsid w:val="00607A80"/>
    <w:rsid w:val="00607F51"/>
    <w:rsid w:val="00610742"/>
    <w:rsid w:val="006109A3"/>
    <w:rsid w:val="00610F91"/>
    <w:rsid w:val="00611C80"/>
    <w:rsid w:val="00611E29"/>
    <w:rsid w:val="006122C6"/>
    <w:rsid w:val="0061242C"/>
    <w:rsid w:val="00612D0C"/>
    <w:rsid w:val="0061339E"/>
    <w:rsid w:val="00613FB8"/>
    <w:rsid w:val="00614296"/>
    <w:rsid w:val="006164C7"/>
    <w:rsid w:val="0061653D"/>
    <w:rsid w:val="006165B8"/>
    <w:rsid w:val="0061689D"/>
    <w:rsid w:val="00617593"/>
    <w:rsid w:val="00617E79"/>
    <w:rsid w:val="006204FD"/>
    <w:rsid w:val="00620D69"/>
    <w:rsid w:val="006213BA"/>
    <w:rsid w:val="006215D1"/>
    <w:rsid w:val="00621D0A"/>
    <w:rsid w:val="00622441"/>
    <w:rsid w:val="006224C5"/>
    <w:rsid w:val="00622570"/>
    <w:rsid w:val="006236E3"/>
    <w:rsid w:val="00623858"/>
    <w:rsid w:val="00624350"/>
    <w:rsid w:val="0062437F"/>
    <w:rsid w:val="00624E15"/>
    <w:rsid w:val="00625C1B"/>
    <w:rsid w:val="00625EEF"/>
    <w:rsid w:val="00625F57"/>
    <w:rsid w:val="00626DFD"/>
    <w:rsid w:val="006274F2"/>
    <w:rsid w:val="00630BC6"/>
    <w:rsid w:val="00630E43"/>
    <w:rsid w:val="0063111B"/>
    <w:rsid w:val="00631876"/>
    <w:rsid w:val="00631A0C"/>
    <w:rsid w:val="00631C6E"/>
    <w:rsid w:val="00631C74"/>
    <w:rsid w:val="00632796"/>
    <w:rsid w:val="00632D9C"/>
    <w:rsid w:val="006338C2"/>
    <w:rsid w:val="006338D9"/>
    <w:rsid w:val="00634580"/>
    <w:rsid w:val="006345A9"/>
    <w:rsid w:val="00634C0C"/>
    <w:rsid w:val="00635632"/>
    <w:rsid w:val="00635CCB"/>
    <w:rsid w:val="00636C8A"/>
    <w:rsid w:val="00636FCF"/>
    <w:rsid w:val="00637C56"/>
    <w:rsid w:val="00637D97"/>
    <w:rsid w:val="00640C2E"/>
    <w:rsid w:val="00641130"/>
    <w:rsid w:val="006413BA"/>
    <w:rsid w:val="0064143D"/>
    <w:rsid w:val="00641DF8"/>
    <w:rsid w:val="00641E2F"/>
    <w:rsid w:val="0064206F"/>
    <w:rsid w:val="00642511"/>
    <w:rsid w:val="006426E7"/>
    <w:rsid w:val="00642C79"/>
    <w:rsid w:val="00642DE5"/>
    <w:rsid w:val="006438E4"/>
    <w:rsid w:val="00643E8C"/>
    <w:rsid w:val="006440D6"/>
    <w:rsid w:val="0064439D"/>
    <w:rsid w:val="0064450D"/>
    <w:rsid w:val="0064471B"/>
    <w:rsid w:val="006448E8"/>
    <w:rsid w:val="00644DE6"/>
    <w:rsid w:val="00644ED6"/>
    <w:rsid w:val="0064656F"/>
    <w:rsid w:val="00646C7A"/>
    <w:rsid w:val="00647369"/>
    <w:rsid w:val="0064758D"/>
    <w:rsid w:val="00647675"/>
    <w:rsid w:val="00647ABB"/>
    <w:rsid w:val="00650AE9"/>
    <w:rsid w:val="00650EB4"/>
    <w:rsid w:val="00651728"/>
    <w:rsid w:val="00651D78"/>
    <w:rsid w:val="00651E31"/>
    <w:rsid w:val="006521CB"/>
    <w:rsid w:val="006523AB"/>
    <w:rsid w:val="00652B17"/>
    <w:rsid w:val="00652B55"/>
    <w:rsid w:val="00653D4A"/>
    <w:rsid w:val="006543A6"/>
    <w:rsid w:val="0065650C"/>
    <w:rsid w:val="0065652D"/>
    <w:rsid w:val="006568D6"/>
    <w:rsid w:val="00656A58"/>
    <w:rsid w:val="00656E16"/>
    <w:rsid w:val="006573CC"/>
    <w:rsid w:val="00660301"/>
    <w:rsid w:val="006605CC"/>
    <w:rsid w:val="006605D0"/>
    <w:rsid w:val="006616E2"/>
    <w:rsid w:val="006618F0"/>
    <w:rsid w:val="00661A02"/>
    <w:rsid w:val="00661C6A"/>
    <w:rsid w:val="00661E4B"/>
    <w:rsid w:val="0066220E"/>
    <w:rsid w:val="00662BBD"/>
    <w:rsid w:val="00662F8A"/>
    <w:rsid w:val="00663B3D"/>
    <w:rsid w:val="00664065"/>
    <w:rsid w:val="0066419C"/>
    <w:rsid w:val="006642A8"/>
    <w:rsid w:val="00664855"/>
    <w:rsid w:val="00664A4A"/>
    <w:rsid w:val="00664C22"/>
    <w:rsid w:val="00664C89"/>
    <w:rsid w:val="006651EB"/>
    <w:rsid w:val="0066596E"/>
    <w:rsid w:val="00666104"/>
    <w:rsid w:val="00666EFD"/>
    <w:rsid w:val="0066720C"/>
    <w:rsid w:val="00667584"/>
    <w:rsid w:val="00670C8E"/>
    <w:rsid w:val="006726A4"/>
    <w:rsid w:val="00672738"/>
    <w:rsid w:val="00672EF1"/>
    <w:rsid w:val="00673984"/>
    <w:rsid w:val="00674679"/>
    <w:rsid w:val="00674B8F"/>
    <w:rsid w:val="00674D18"/>
    <w:rsid w:val="00674F00"/>
    <w:rsid w:val="006758EC"/>
    <w:rsid w:val="00675EAA"/>
    <w:rsid w:val="006766E2"/>
    <w:rsid w:val="00676F96"/>
    <w:rsid w:val="00677509"/>
    <w:rsid w:val="0067762A"/>
    <w:rsid w:val="00677BE8"/>
    <w:rsid w:val="0068002A"/>
    <w:rsid w:val="00680724"/>
    <w:rsid w:val="00680873"/>
    <w:rsid w:val="006811A7"/>
    <w:rsid w:val="00681272"/>
    <w:rsid w:val="0068184B"/>
    <w:rsid w:val="0068188F"/>
    <w:rsid w:val="00681EBD"/>
    <w:rsid w:val="006829F1"/>
    <w:rsid w:val="0068329D"/>
    <w:rsid w:val="006832E3"/>
    <w:rsid w:val="00683399"/>
    <w:rsid w:val="00683460"/>
    <w:rsid w:val="00683797"/>
    <w:rsid w:val="00683CC7"/>
    <w:rsid w:val="00684779"/>
    <w:rsid w:val="00684BCE"/>
    <w:rsid w:val="006861AC"/>
    <w:rsid w:val="00686648"/>
    <w:rsid w:val="0068694B"/>
    <w:rsid w:val="00690600"/>
    <w:rsid w:val="006906A9"/>
    <w:rsid w:val="006909E8"/>
    <w:rsid w:val="00690E88"/>
    <w:rsid w:val="006915C6"/>
    <w:rsid w:val="0069173E"/>
    <w:rsid w:val="00691967"/>
    <w:rsid w:val="00691CD9"/>
    <w:rsid w:val="00692D4F"/>
    <w:rsid w:val="00693035"/>
    <w:rsid w:val="0069344E"/>
    <w:rsid w:val="00693507"/>
    <w:rsid w:val="006942F9"/>
    <w:rsid w:val="00694766"/>
    <w:rsid w:val="00694923"/>
    <w:rsid w:val="00694C09"/>
    <w:rsid w:val="00694ECE"/>
    <w:rsid w:val="006957AE"/>
    <w:rsid w:val="00696936"/>
    <w:rsid w:val="0069788D"/>
    <w:rsid w:val="0069789D"/>
    <w:rsid w:val="006979EF"/>
    <w:rsid w:val="00697BD0"/>
    <w:rsid w:val="00697EF8"/>
    <w:rsid w:val="006A19F0"/>
    <w:rsid w:val="006A222C"/>
    <w:rsid w:val="006A2955"/>
    <w:rsid w:val="006A2D5E"/>
    <w:rsid w:val="006A2E3F"/>
    <w:rsid w:val="006A4FE1"/>
    <w:rsid w:val="006A51E2"/>
    <w:rsid w:val="006A576E"/>
    <w:rsid w:val="006A643E"/>
    <w:rsid w:val="006A64B0"/>
    <w:rsid w:val="006A7214"/>
    <w:rsid w:val="006A722D"/>
    <w:rsid w:val="006A755A"/>
    <w:rsid w:val="006A7E52"/>
    <w:rsid w:val="006A7F75"/>
    <w:rsid w:val="006A7F8F"/>
    <w:rsid w:val="006B0959"/>
    <w:rsid w:val="006B0CFE"/>
    <w:rsid w:val="006B0D26"/>
    <w:rsid w:val="006B167C"/>
    <w:rsid w:val="006B2085"/>
    <w:rsid w:val="006B3B99"/>
    <w:rsid w:val="006B3BB1"/>
    <w:rsid w:val="006B47F2"/>
    <w:rsid w:val="006B4CE1"/>
    <w:rsid w:val="006B5408"/>
    <w:rsid w:val="006B55AA"/>
    <w:rsid w:val="006B6057"/>
    <w:rsid w:val="006B6416"/>
    <w:rsid w:val="006B6425"/>
    <w:rsid w:val="006B6A81"/>
    <w:rsid w:val="006B6CC3"/>
    <w:rsid w:val="006B6CD1"/>
    <w:rsid w:val="006B6E44"/>
    <w:rsid w:val="006B6F2A"/>
    <w:rsid w:val="006B7078"/>
    <w:rsid w:val="006B7679"/>
    <w:rsid w:val="006C02D6"/>
    <w:rsid w:val="006C120C"/>
    <w:rsid w:val="006C18FC"/>
    <w:rsid w:val="006C1E81"/>
    <w:rsid w:val="006C25E0"/>
    <w:rsid w:val="006C3599"/>
    <w:rsid w:val="006C46F8"/>
    <w:rsid w:val="006C592B"/>
    <w:rsid w:val="006C597E"/>
    <w:rsid w:val="006C7159"/>
    <w:rsid w:val="006C71E2"/>
    <w:rsid w:val="006C721E"/>
    <w:rsid w:val="006C7455"/>
    <w:rsid w:val="006C7AB9"/>
    <w:rsid w:val="006C7C51"/>
    <w:rsid w:val="006C7D28"/>
    <w:rsid w:val="006D0517"/>
    <w:rsid w:val="006D0933"/>
    <w:rsid w:val="006D0DD3"/>
    <w:rsid w:val="006D0DE1"/>
    <w:rsid w:val="006D0FE8"/>
    <w:rsid w:val="006D1775"/>
    <w:rsid w:val="006D1E16"/>
    <w:rsid w:val="006D1E45"/>
    <w:rsid w:val="006D1E8D"/>
    <w:rsid w:val="006D1ED1"/>
    <w:rsid w:val="006D2086"/>
    <w:rsid w:val="006D259B"/>
    <w:rsid w:val="006D264E"/>
    <w:rsid w:val="006D26DE"/>
    <w:rsid w:val="006D3007"/>
    <w:rsid w:val="006D3396"/>
    <w:rsid w:val="006D34B3"/>
    <w:rsid w:val="006D3812"/>
    <w:rsid w:val="006D390D"/>
    <w:rsid w:val="006D40C4"/>
    <w:rsid w:val="006D413E"/>
    <w:rsid w:val="006D4324"/>
    <w:rsid w:val="006D4D57"/>
    <w:rsid w:val="006D513B"/>
    <w:rsid w:val="006D6426"/>
    <w:rsid w:val="006D6491"/>
    <w:rsid w:val="006D65ED"/>
    <w:rsid w:val="006D6F79"/>
    <w:rsid w:val="006E015E"/>
    <w:rsid w:val="006E03EB"/>
    <w:rsid w:val="006E2366"/>
    <w:rsid w:val="006E2754"/>
    <w:rsid w:val="006E3CF4"/>
    <w:rsid w:val="006E3D98"/>
    <w:rsid w:val="006E3FBE"/>
    <w:rsid w:val="006E5866"/>
    <w:rsid w:val="006E592E"/>
    <w:rsid w:val="006E597E"/>
    <w:rsid w:val="006E5B06"/>
    <w:rsid w:val="006E6E42"/>
    <w:rsid w:val="006F2B7D"/>
    <w:rsid w:val="006F2CAC"/>
    <w:rsid w:val="006F303A"/>
    <w:rsid w:val="006F3494"/>
    <w:rsid w:val="006F3615"/>
    <w:rsid w:val="006F3BCB"/>
    <w:rsid w:val="006F4412"/>
    <w:rsid w:val="006F44D6"/>
    <w:rsid w:val="006F4825"/>
    <w:rsid w:val="006F4FAA"/>
    <w:rsid w:val="006F5D2F"/>
    <w:rsid w:val="006F60DC"/>
    <w:rsid w:val="006F6287"/>
    <w:rsid w:val="006F6CE4"/>
    <w:rsid w:val="006F7036"/>
    <w:rsid w:val="006F7041"/>
    <w:rsid w:val="006F710C"/>
    <w:rsid w:val="006F7509"/>
    <w:rsid w:val="006F770A"/>
    <w:rsid w:val="00700770"/>
    <w:rsid w:val="00700923"/>
    <w:rsid w:val="00700EB9"/>
    <w:rsid w:val="00701141"/>
    <w:rsid w:val="007014C6"/>
    <w:rsid w:val="00701B83"/>
    <w:rsid w:val="00701E61"/>
    <w:rsid w:val="00703679"/>
    <w:rsid w:val="00703CEA"/>
    <w:rsid w:val="00704578"/>
    <w:rsid w:val="00704B68"/>
    <w:rsid w:val="00706281"/>
    <w:rsid w:val="007063B6"/>
    <w:rsid w:val="00706BFD"/>
    <w:rsid w:val="00706EB8"/>
    <w:rsid w:val="007071EB"/>
    <w:rsid w:val="00707F1E"/>
    <w:rsid w:val="0071006A"/>
    <w:rsid w:val="0071035A"/>
    <w:rsid w:val="0071085D"/>
    <w:rsid w:val="007115B5"/>
    <w:rsid w:val="00711F02"/>
    <w:rsid w:val="00712ABA"/>
    <w:rsid w:val="0071386E"/>
    <w:rsid w:val="00713903"/>
    <w:rsid w:val="0071407D"/>
    <w:rsid w:val="00715211"/>
    <w:rsid w:val="00715C85"/>
    <w:rsid w:val="00715C9E"/>
    <w:rsid w:val="007165DB"/>
    <w:rsid w:val="00716B42"/>
    <w:rsid w:val="00716DF9"/>
    <w:rsid w:val="0071718D"/>
    <w:rsid w:val="00717263"/>
    <w:rsid w:val="0071728C"/>
    <w:rsid w:val="007176B5"/>
    <w:rsid w:val="007176C4"/>
    <w:rsid w:val="00720C80"/>
    <w:rsid w:val="0072111C"/>
    <w:rsid w:val="00721308"/>
    <w:rsid w:val="0072132A"/>
    <w:rsid w:val="00721AE0"/>
    <w:rsid w:val="00721D2A"/>
    <w:rsid w:val="00721F30"/>
    <w:rsid w:val="007221DA"/>
    <w:rsid w:val="007227B7"/>
    <w:rsid w:val="00722C0D"/>
    <w:rsid w:val="00723BB2"/>
    <w:rsid w:val="00723C5E"/>
    <w:rsid w:val="00724B68"/>
    <w:rsid w:val="00724EB9"/>
    <w:rsid w:val="007259CB"/>
    <w:rsid w:val="00726561"/>
    <w:rsid w:val="00726798"/>
    <w:rsid w:val="00726A97"/>
    <w:rsid w:val="00727AA8"/>
    <w:rsid w:val="00727D2A"/>
    <w:rsid w:val="0073087F"/>
    <w:rsid w:val="00730C1E"/>
    <w:rsid w:val="00731039"/>
    <w:rsid w:val="007317B8"/>
    <w:rsid w:val="00731865"/>
    <w:rsid w:val="00732FC8"/>
    <w:rsid w:val="00733162"/>
    <w:rsid w:val="00733914"/>
    <w:rsid w:val="00734532"/>
    <w:rsid w:val="00734591"/>
    <w:rsid w:val="00734B9E"/>
    <w:rsid w:val="00734D46"/>
    <w:rsid w:val="007354CB"/>
    <w:rsid w:val="00736558"/>
    <w:rsid w:val="0073663B"/>
    <w:rsid w:val="00737934"/>
    <w:rsid w:val="00737D50"/>
    <w:rsid w:val="007407A8"/>
    <w:rsid w:val="00740E43"/>
    <w:rsid w:val="00741257"/>
    <w:rsid w:val="00741407"/>
    <w:rsid w:val="007425BA"/>
    <w:rsid w:val="0074267F"/>
    <w:rsid w:val="00742958"/>
    <w:rsid w:val="00742A8B"/>
    <w:rsid w:val="007433E0"/>
    <w:rsid w:val="0074386B"/>
    <w:rsid w:val="00743E59"/>
    <w:rsid w:val="00744318"/>
    <w:rsid w:val="007448FD"/>
    <w:rsid w:val="007459F9"/>
    <w:rsid w:val="00745BEF"/>
    <w:rsid w:val="00747716"/>
    <w:rsid w:val="00747EC5"/>
    <w:rsid w:val="00750533"/>
    <w:rsid w:val="0075074B"/>
    <w:rsid w:val="00750A61"/>
    <w:rsid w:val="00751140"/>
    <w:rsid w:val="00751B1B"/>
    <w:rsid w:val="00751E25"/>
    <w:rsid w:val="0075240D"/>
    <w:rsid w:val="00752EE6"/>
    <w:rsid w:val="00752FF0"/>
    <w:rsid w:val="007542FB"/>
    <w:rsid w:val="007544FE"/>
    <w:rsid w:val="007547EB"/>
    <w:rsid w:val="00754E1A"/>
    <w:rsid w:val="00755362"/>
    <w:rsid w:val="00755484"/>
    <w:rsid w:val="0075576F"/>
    <w:rsid w:val="00756036"/>
    <w:rsid w:val="0075646D"/>
    <w:rsid w:val="00756D54"/>
    <w:rsid w:val="00756E06"/>
    <w:rsid w:val="00757D40"/>
    <w:rsid w:val="00757E25"/>
    <w:rsid w:val="00757FE6"/>
    <w:rsid w:val="007604F9"/>
    <w:rsid w:val="00760A95"/>
    <w:rsid w:val="00760BB7"/>
    <w:rsid w:val="00760E35"/>
    <w:rsid w:val="007610FE"/>
    <w:rsid w:val="00761347"/>
    <w:rsid w:val="007619C4"/>
    <w:rsid w:val="00761ADB"/>
    <w:rsid w:val="00762DD1"/>
    <w:rsid w:val="007636F2"/>
    <w:rsid w:val="00763FEC"/>
    <w:rsid w:val="00764810"/>
    <w:rsid w:val="00765575"/>
    <w:rsid w:val="00765C4B"/>
    <w:rsid w:val="00765EF9"/>
    <w:rsid w:val="007668F9"/>
    <w:rsid w:val="00767C6E"/>
    <w:rsid w:val="00767E26"/>
    <w:rsid w:val="007704EF"/>
    <w:rsid w:val="0077130A"/>
    <w:rsid w:val="0077143A"/>
    <w:rsid w:val="00771B51"/>
    <w:rsid w:val="00771BC2"/>
    <w:rsid w:val="00771D74"/>
    <w:rsid w:val="007725D6"/>
    <w:rsid w:val="00772C7F"/>
    <w:rsid w:val="00772F00"/>
    <w:rsid w:val="007735C0"/>
    <w:rsid w:val="0077390C"/>
    <w:rsid w:val="00773E7E"/>
    <w:rsid w:val="00774111"/>
    <w:rsid w:val="00775221"/>
    <w:rsid w:val="00775B7D"/>
    <w:rsid w:val="00775D28"/>
    <w:rsid w:val="00776EBA"/>
    <w:rsid w:val="00777006"/>
    <w:rsid w:val="00777531"/>
    <w:rsid w:val="007778B2"/>
    <w:rsid w:val="00777CC7"/>
    <w:rsid w:val="00777ED6"/>
    <w:rsid w:val="00777EE7"/>
    <w:rsid w:val="007803DC"/>
    <w:rsid w:val="00780520"/>
    <w:rsid w:val="00780562"/>
    <w:rsid w:val="00780F66"/>
    <w:rsid w:val="00781A6A"/>
    <w:rsid w:val="0078202E"/>
    <w:rsid w:val="00782397"/>
    <w:rsid w:val="00782485"/>
    <w:rsid w:val="0078262A"/>
    <w:rsid w:val="00782A72"/>
    <w:rsid w:val="00782B30"/>
    <w:rsid w:val="00782B9E"/>
    <w:rsid w:val="00783247"/>
    <w:rsid w:val="00784627"/>
    <w:rsid w:val="007847AA"/>
    <w:rsid w:val="00784935"/>
    <w:rsid w:val="00785C4A"/>
    <w:rsid w:val="00785CE8"/>
    <w:rsid w:val="0078694B"/>
    <w:rsid w:val="00787478"/>
    <w:rsid w:val="0078761A"/>
    <w:rsid w:val="00787A76"/>
    <w:rsid w:val="00787DD5"/>
    <w:rsid w:val="00790580"/>
    <w:rsid w:val="00790641"/>
    <w:rsid w:val="00790F02"/>
    <w:rsid w:val="00790F82"/>
    <w:rsid w:val="00791493"/>
    <w:rsid w:val="00792726"/>
    <w:rsid w:val="00792CEA"/>
    <w:rsid w:val="00792E0F"/>
    <w:rsid w:val="00792FAA"/>
    <w:rsid w:val="00793773"/>
    <w:rsid w:val="00793EA0"/>
    <w:rsid w:val="00793EC8"/>
    <w:rsid w:val="00794E3C"/>
    <w:rsid w:val="00795885"/>
    <w:rsid w:val="00795D7F"/>
    <w:rsid w:val="00796123"/>
    <w:rsid w:val="007973A3"/>
    <w:rsid w:val="007A18A5"/>
    <w:rsid w:val="007A22DF"/>
    <w:rsid w:val="007A231D"/>
    <w:rsid w:val="007A3128"/>
    <w:rsid w:val="007A33DB"/>
    <w:rsid w:val="007A3989"/>
    <w:rsid w:val="007A39BD"/>
    <w:rsid w:val="007A3ACD"/>
    <w:rsid w:val="007A3B5E"/>
    <w:rsid w:val="007A448D"/>
    <w:rsid w:val="007A53BC"/>
    <w:rsid w:val="007A5555"/>
    <w:rsid w:val="007A59D9"/>
    <w:rsid w:val="007A6026"/>
    <w:rsid w:val="007A723E"/>
    <w:rsid w:val="007A764E"/>
    <w:rsid w:val="007A7EF7"/>
    <w:rsid w:val="007B02C6"/>
    <w:rsid w:val="007B0833"/>
    <w:rsid w:val="007B19F8"/>
    <w:rsid w:val="007B1A30"/>
    <w:rsid w:val="007B1B39"/>
    <w:rsid w:val="007B1C24"/>
    <w:rsid w:val="007B2CD0"/>
    <w:rsid w:val="007B4018"/>
    <w:rsid w:val="007B45FC"/>
    <w:rsid w:val="007B46BF"/>
    <w:rsid w:val="007B471F"/>
    <w:rsid w:val="007B4D99"/>
    <w:rsid w:val="007B4EA0"/>
    <w:rsid w:val="007B4FE3"/>
    <w:rsid w:val="007B508A"/>
    <w:rsid w:val="007B57D0"/>
    <w:rsid w:val="007B5924"/>
    <w:rsid w:val="007B59DA"/>
    <w:rsid w:val="007B5F2A"/>
    <w:rsid w:val="007B6A3A"/>
    <w:rsid w:val="007B6B4E"/>
    <w:rsid w:val="007B73DD"/>
    <w:rsid w:val="007B7AC0"/>
    <w:rsid w:val="007C041D"/>
    <w:rsid w:val="007C07C6"/>
    <w:rsid w:val="007C178A"/>
    <w:rsid w:val="007C1BA3"/>
    <w:rsid w:val="007C2936"/>
    <w:rsid w:val="007C376C"/>
    <w:rsid w:val="007C3C63"/>
    <w:rsid w:val="007C3CE2"/>
    <w:rsid w:val="007C4466"/>
    <w:rsid w:val="007C550A"/>
    <w:rsid w:val="007C6697"/>
    <w:rsid w:val="007D033F"/>
    <w:rsid w:val="007D10D0"/>
    <w:rsid w:val="007D215D"/>
    <w:rsid w:val="007D266D"/>
    <w:rsid w:val="007D2ED7"/>
    <w:rsid w:val="007D33EB"/>
    <w:rsid w:val="007D4E5D"/>
    <w:rsid w:val="007D4F46"/>
    <w:rsid w:val="007D536A"/>
    <w:rsid w:val="007D5617"/>
    <w:rsid w:val="007D5881"/>
    <w:rsid w:val="007D6396"/>
    <w:rsid w:val="007D694B"/>
    <w:rsid w:val="007D7231"/>
    <w:rsid w:val="007D781C"/>
    <w:rsid w:val="007D7975"/>
    <w:rsid w:val="007D7C66"/>
    <w:rsid w:val="007D7CC4"/>
    <w:rsid w:val="007D7F04"/>
    <w:rsid w:val="007E0660"/>
    <w:rsid w:val="007E0790"/>
    <w:rsid w:val="007E0F8B"/>
    <w:rsid w:val="007E18F0"/>
    <w:rsid w:val="007E193E"/>
    <w:rsid w:val="007E1AFB"/>
    <w:rsid w:val="007E22EC"/>
    <w:rsid w:val="007E23D2"/>
    <w:rsid w:val="007E31AC"/>
    <w:rsid w:val="007E37EF"/>
    <w:rsid w:val="007E3DEE"/>
    <w:rsid w:val="007E4065"/>
    <w:rsid w:val="007E4341"/>
    <w:rsid w:val="007E5C92"/>
    <w:rsid w:val="007E625B"/>
    <w:rsid w:val="007E6448"/>
    <w:rsid w:val="007E644B"/>
    <w:rsid w:val="007E7A50"/>
    <w:rsid w:val="007E7CB9"/>
    <w:rsid w:val="007F0222"/>
    <w:rsid w:val="007F0A61"/>
    <w:rsid w:val="007F0BA8"/>
    <w:rsid w:val="007F1707"/>
    <w:rsid w:val="007F1895"/>
    <w:rsid w:val="007F1954"/>
    <w:rsid w:val="007F2150"/>
    <w:rsid w:val="007F246B"/>
    <w:rsid w:val="007F2CBF"/>
    <w:rsid w:val="007F2CDD"/>
    <w:rsid w:val="007F2E3D"/>
    <w:rsid w:val="007F2F65"/>
    <w:rsid w:val="007F3098"/>
    <w:rsid w:val="007F44E0"/>
    <w:rsid w:val="007F681F"/>
    <w:rsid w:val="007F6DC9"/>
    <w:rsid w:val="007F6E7B"/>
    <w:rsid w:val="007F7E46"/>
    <w:rsid w:val="00800AD2"/>
    <w:rsid w:val="00800CB6"/>
    <w:rsid w:val="00801707"/>
    <w:rsid w:val="00802663"/>
    <w:rsid w:val="0080299A"/>
    <w:rsid w:val="00802B39"/>
    <w:rsid w:val="008031BE"/>
    <w:rsid w:val="0080362F"/>
    <w:rsid w:val="008038DF"/>
    <w:rsid w:val="00803998"/>
    <w:rsid w:val="00803EBA"/>
    <w:rsid w:val="008041B0"/>
    <w:rsid w:val="0080431E"/>
    <w:rsid w:val="008045CE"/>
    <w:rsid w:val="00804C37"/>
    <w:rsid w:val="00804E4B"/>
    <w:rsid w:val="00805003"/>
    <w:rsid w:val="00805830"/>
    <w:rsid w:val="00805A4B"/>
    <w:rsid w:val="00805A4D"/>
    <w:rsid w:val="008061DB"/>
    <w:rsid w:val="0080637C"/>
    <w:rsid w:val="008063F2"/>
    <w:rsid w:val="0080644F"/>
    <w:rsid w:val="00806C2E"/>
    <w:rsid w:val="00806CAA"/>
    <w:rsid w:val="00806D00"/>
    <w:rsid w:val="00806E94"/>
    <w:rsid w:val="008074A0"/>
    <w:rsid w:val="008100B9"/>
    <w:rsid w:val="008106B2"/>
    <w:rsid w:val="00811147"/>
    <w:rsid w:val="008118D0"/>
    <w:rsid w:val="00811B53"/>
    <w:rsid w:val="00811D84"/>
    <w:rsid w:val="00812073"/>
    <w:rsid w:val="00812194"/>
    <w:rsid w:val="008121CF"/>
    <w:rsid w:val="008121EC"/>
    <w:rsid w:val="0081283A"/>
    <w:rsid w:val="00813056"/>
    <w:rsid w:val="008132F7"/>
    <w:rsid w:val="00813952"/>
    <w:rsid w:val="00813CED"/>
    <w:rsid w:val="00813F27"/>
    <w:rsid w:val="008140AA"/>
    <w:rsid w:val="00814335"/>
    <w:rsid w:val="00814AA3"/>
    <w:rsid w:val="00816311"/>
    <w:rsid w:val="00816645"/>
    <w:rsid w:val="00816B6E"/>
    <w:rsid w:val="00816DA6"/>
    <w:rsid w:val="008175DD"/>
    <w:rsid w:val="008178AC"/>
    <w:rsid w:val="00817B66"/>
    <w:rsid w:val="00822862"/>
    <w:rsid w:val="00822CB1"/>
    <w:rsid w:val="00822F4A"/>
    <w:rsid w:val="00822FA9"/>
    <w:rsid w:val="00823312"/>
    <w:rsid w:val="00823505"/>
    <w:rsid w:val="00824535"/>
    <w:rsid w:val="00824B16"/>
    <w:rsid w:val="00825100"/>
    <w:rsid w:val="00826007"/>
    <w:rsid w:val="00826AFC"/>
    <w:rsid w:val="00827C74"/>
    <w:rsid w:val="008305CE"/>
    <w:rsid w:val="00830A73"/>
    <w:rsid w:val="00830CB0"/>
    <w:rsid w:val="0083100E"/>
    <w:rsid w:val="008311CE"/>
    <w:rsid w:val="0083175D"/>
    <w:rsid w:val="00831852"/>
    <w:rsid w:val="00831999"/>
    <w:rsid w:val="00831DF7"/>
    <w:rsid w:val="008325CE"/>
    <w:rsid w:val="00833392"/>
    <w:rsid w:val="008333D2"/>
    <w:rsid w:val="00833D33"/>
    <w:rsid w:val="008344EA"/>
    <w:rsid w:val="00834834"/>
    <w:rsid w:val="00834C1E"/>
    <w:rsid w:val="008350E1"/>
    <w:rsid w:val="00835514"/>
    <w:rsid w:val="00835568"/>
    <w:rsid w:val="008357E0"/>
    <w:rsid w:val="00836844"/>
    <w:rsid w:val="008378B1"/>
    <w:rsid w:val="00840179"/>
    <w:rsid w:val="008404B2"/>
    <w:rsid w:val="00840B9A"/>
    <w:rsid w:val="00840DC3"/>
    <w:rsid w:val="00841908"/>
    <w:rsid w:val="00841CF1"/>
    <w:rsid w:val="00842374"/>
    <w:rsid w:val="00842AFD"/>
    <w:rsid w:val="00843EA8"/>
    <w:rsid w:val="008441CA"/>
    <w:rsid w:val="00844CF4"/>
    <w:rsid w:val="008454F5"/>
    <w:rsid w:val="0084588A"/>
    <w:rsid w:val="008465A3"/>
    <w:rsid w:val="008477E5"/>
    <w:rsid w:val="00850041"/>
    <w:rsid w:val="008503DF"/>
    <w:rsid w:val="008505E9"/>
    <w:rsid w:val="0085072C"/>
    <w:rsid w:val="00850A71"/>
    <w:rsid w:val="00851C8C"/>
    <w:rsid w:val="00851E71"/>
    <w:rsid w:val="008522B9"/>
    <w:rsid w:val="00852C35"/>
    <w:rsid w:val="008535B2"/>
    <w:rsid w:val="00853798"/>
    <w:rsid w:val="00853D2F"/>
    <w:rsid w:val="00853E79"/>
    <w:rsid w:val="00855206"/>
    <w:rsid w:val="008557EA"/>
    <w:rsid w:val="00856550"/>
    <w:rsid w:val="008566FA"/>
    <w:rsid w:val="008567D2"/>
    <w:rsid w:val="00856A9B"/>
    <w:rsid w:val="008573F0"/>
    <w:rsid w:val="008603A1"/>
    <w:rsid w:val="00860427"/>
    <w:rsid w:val="00860FC5"/>
    <w:rsid w:val="008612DB"/>
    <w:rsid w:val="0086133A"/>
    <w:rsid w:val="00861896"/>
    <w:rsid w:val="0086239F"/>
    <w:rsid w:val="00862906"/>
    <w:rsid w:val="00862A80"/>
    <w:rsid w:val="00862DA7"/>
    <w:rsid w:val="00862EF6"/>
    <w:rsid w:val="00862F14"/>
    <w:rsid w:val="00863832"/>
    <w:rsid w:val="0086410B"/>
    <w:rsid w:val="00864A52"/>
    <w:rsid w:val="0086601D"/>
    <w:rsid w:val="0086707C"/>
    <w:rsid w:val="00867534"/>
    <w:rsid w:val="00867C7D"/>
    <w:rsid w:val="00870DC6"/>
    <w:rsid w:val="00871013"/>
    <w:rsid w:val="00871845"/>
    <w:rsid w:val="0087195A"/>
    <w:rsid w:val="008726DF"/>
    <w:rsid w:val="008730F0"/>
    <w:rsid w:val="00875008"/>
    <w:rsid w:val="00875A84"/>
    <w:rsid w:val="00875B91"/>
    <w:rsid w:val="008767A2"/>
    <w:rsid w:val="00876AF4"/>
    <w:rsid w:val="00877549"/>
    <w:rsid w:val="00877806"/>
    <w:rsid w:val="0087799F"/>
    <w:rsid w:val="008814BF"/>
    <w:rsid w:val="00882794"/>
    <w:rsid w:val="00882A03"/>
    <w:rsid w:val="00882EC9"/>
    <w:rsid w:val="008835CC"/>
    <w:rsid w:val="008835F2"/>
    <w:rsid w:val="0088380F"/>
    <w:rsid w:val="0088396E"/>
    <w:rsid w:val="00883B2D"/>
    <w:rsid w:val="00884128"/>
    <w:rsid w:val="00884497"/>
    <w:rsid w:val="00884C16"/>
    <w:rsid w:val="008850BF"/>
    <w:rsid w:val="00885421"/>
    <w:rsid w:val="00885B99"/>
    <w:rsid w:val="008862C8"/>
    <w:rsid w:val="00886653"/>
    <w:rsid w:val="00886B00"/>
    <w:rsid w:val="0088738F"/>
    <w:rsid w:val="008875A3"/>
    <w:rsid w:val="008875DD"/>
    <w:rsid w:val="00890380"/>
    <w:rsid w:val="0089049B"/>
    <w:rsid w:val="00890636"/>
    <w:rsid w:val="008909CB"/>
    <w:rsid w:val="00890F55"/>
    <w:rsid w:val="00890F67"/>
    <w:rsid w:val="008911F7"/>
    <w:rsid w:val="00891D23"/>
    <w:rsid w:val="008928D4"/>
    <w:rsid w:val="008936D9"/>
    <w:rsid w:val="00894E7C"/>
    <w:rsid w:val="008950D6"/>
    <w:rsid w:val="008957BE"/>
    <w:rsid w:val="00895C5C"/>
    <w:rsid w:val="00895DFC"/>
    <w:rsid w:val="008962C7"/>
    <w:rsid w:val="008963B2"/>
    <w:rsid w:val="008966B3"/>
    <w:rsid w:val="00896862"/>
    <w:rsid w:val="008970C3"/>
    <w:rsid w:val="008A0124"/>
    <w:rsid w:val="008A239D"/>
    <w:rsid w:val="008A259D"/>
    <w:rsid w:val="008A2780"/>
    <w:rsid w:val="008A3423"/>
    <w:rsid w:val="008A360E"/>
    <w:rsid w:val="008A43C1"/>
    <w:rsid w:val="008A4644"/>
    <w:rsid w:val="008A4CA4"/>
    <w:rsid w:val="008A4D9F"/>
    <w:rsid w:val="008A4FBB"/>
    <w:rsid w:val="008A5146"/>
    <w:rsid w:val="008A5E77"/>
    <w:rsid w:val="008A6414"/>
    <w:rsid w:val="008A682C"/>
    <w:rsid w:val="008A68D3"/>
    <w:rsid w:val="008A698B"/>
    <w:rsid w:val="008A77AA"/>
    <w:rsid w:val="008B013B"/>
    <w:rsid w:val="008B0C82"/>
    <w:rsid w:val="008B1212"/>
    <w:rsid w:val="008B215F"/>
    <w:rsid w:val="008B24FB"/>
    <w:rsid w:val="008B2A7C"/>
    <w:rsid w:val="008B30D2"/>
    <w:rsid w:val="008B348F"/>
    <w:rsid w:val="008B3540"/>
    <w:rsid w:val="008B3A3B"/>
    <w:rsid w:val="008B49F0"/>
    <w:rsid w:val="008B57A2"/>
    <w:rsid w:val="008B5F1B"/>
    <w:rsid w:val="008B66E8"/>
    <w:rsid w:val="008B67A7"/>
    <w:rsid w:val="008B6927"/>
    <w:rsid w:val="008B6AA0"/>
    <w:rsid w:val="008B6B7F"/>
    <w:rsid w:val="008B6DF3"/>
    <w:rsid w:val="008B7226"/>
    <w:rsid w:val="008B7418"/>
    <w:rsid w:val="008B759C"/>
    <w:rsid w:val="008B7FD6"/>
    <w:rsid w:val="008C06A3"/>
    <w:rsid w:val="008C081B"/>
    <w:rsid w:val="008C0CBE"/>
    <w:rsid w:val="008C1993"/>
    <w:rsid w:val="008C1B4E"/>
    <w:rsid w:val="008C2114"/>
    <w:rsid w:val="008C24B5"/>
    <w:rsid w:val="008C2A1B"/>
    <w:rsid w:val="008C2E0C"/>
    <w:rsid w:val="008C3103"/>
    <w:rsid w:val="008C37AD"/>
    <w:rsid w:val="008C4A90"/>
    <w:rsid w:val="008C4B52"/>
    <w:rsid w:val="008C585D"/>
    <w:rsid w:val="008C63A8"/>
    <w:rsid w:val="008C6546"/>
    <w:rsid w:val="008C6A2C"/>
    <w:rsid w:val="008C6BDB"/>
    <w:rsid w:val="008C6C19"/>
    <w:rsid w:val="008C74CA"/>
    <w:rsid w:val="008D168F"/>
    <w:rsid w:val="008D249F"/>
    <w:rsid w:val="008D277E"/>
    <w:rsid w:val="008D27AC"/>
    <w:rsid w:val="008D28FC"/>
    <w:rsid w:val="008D2FF1"/>
    <w:rsid w:val="008D3022"/>
    <w:rsid w:val="008D324C"/>
    <w:rsid w:val="008D3299"/>
    <w:rsid w:val="008D3662"/>
    <w:rsid w:val="008D3B9A"/>
    <w:rsid w:val="008D3E0F"/>
    <w:rsid w:val="008D433D"/>
    <w:rsid w:val="008D53E5"/>
    <w:rsid w:val="008D547B"/>
    <w:rsid w:val="008D5565"/>
    <w:rsid w:val="008D56EC"/>
    <w:rsid w:val="008D5BD3"/>
    <w:rsid w:val="008D5D7E"/>
    <w:rsid w:val="008D5FE2"/>
    <w:rsid w:val="008D7414"/>
    <w:rsid w:val="008D773D"/>
    <w:rsid w:val="008D7811"/>
    <w:rsid w:val="008D7C8A"/>
    <w:rsid w:val="008E0153"/>
    <w:rsid w:val="008E15DA"/>
    <w:rsid w:val="008E33DF"/>
    <w:rsid w:val="008E3F77"/>
    <w:rsid w:val="008E47A9"/>
    <w:rsid w:val="008E510B"/>
    <w:rsid w:val="008E54AF"/>
    <w:rsid w:val="008E5999"/>
    <w:rsid w:val="008E5E84"/>
    <w:rsid w:val="008E6421"/>
    <w:rsid w:val="008E6645"/>
    <w:rsid w:val="008E74C3"/>
    <w:rsid w:val="008E7665"/>
    <w:rsid w:val="008E79FC"/>
    <w:rsid w:val="008E7AAC"/>
    <w:rsid w:val="008E7F20"/>
    <w:rsid w:val="008E7FDC"/>
    <w:rsid w:val="008F011B"/>
    <w:rsid w:val="008F0360"/>
    <w:rsid w:val="008F25B3"/>
    <w:rsid w:val="008F2F3B"/>
    <w:rsid w:val="008F3C05"/>
    <w:rsid w:val="008F400A"/>
    <w:rsid w:val="008F4193"/>
    <w:rsid w:val="008F45DA"/>
    <w:rsid w:val="008F4751"/>
    <w:rsid w:val="008F4932"/>
    <w:rsid w:val="008F4AC9"/>
    <w:rsid w:val="008F4F8E"/>
    <w:rsid w:val="008F6E33"/>
    <w:rsid w:val="008F7978"/>
    <w:rsid w:val="00900A24"/>
    <w:rsid w:val="0090157C"/>
    <w:rsid w:val="00901756"/>
    <w:rsid w:val="0090183D"/>
    <w:rsid w:val="00901E91"/>
    <w:rsid w:val="00902719"/>
    <w:rsid w:val="009031CE"/>
    <w:rsid w:val="009032A2"/>
    <w:rsid w:val="00903392"/>
    <w:rsid w:val="00903A67"/>
    <w:rsid w:val="00903E1D"/>
    <w:rsid w:val="009040EC"/>
    <w:rsid w:val="0090439C"/>
    <w:rsid w:val="00904695"/>
    <w:rsid w:val="00905227"/>
    <w:rsid w:val="00905712"/>
    <w:rsid w:val="00905A0B"/>
    <w:rsid w:val="00905AF0"/>
    <w:rsid w:val="00905F7F"/>
    <w:rsid w:val="00910103"/>
    <w:rsid w:val="00910679"/>
    <w:rsid w:val="00910E94"/>
    <w:rsid w:val="00911714"/>
    <w:rsid w:val="009119C9"/>
    <w:rsid w:val="00911FF2"/>
    <w:rsid w:val="00912D81"/>
    <w:rsid w:val="00912DB9"/>
    <w:rsid w:val="009134D0"/>
    <w:rsid w:val="009140DD"/>
    <w:rsid w:val="00914113"/>
    <w:rsid w:val="0091435C"/>
    <w:rsid w:val="00914D37"/>
    <w:rsid w:val="00914F72"/>
    <w:rsid w:val="009150E7"/>
    <w:rsid w:val="00915F4C"/>
    <w:rsid w:val="00915FA5"/>
    <w:rsid w:val="009173C9"/>
    <w:rsid w:val="009174CE"/>
    <w:rsid w:val="00917AB1"/>
    <w:rsid w:val="00917D5C"/>
    <w:rsid w:val="0092035D"/>
    <w:rsid w:val="009223F6"/>
    <w:rsid w:val="009225D4"/>
    <w:rsid w:val="00923E10"/>
    <w:rsid w:val="00924428"/>
    <w:rsid w:val="00927D46"/>
    <w:rsid w:val="009312BD"/>
    <w:rsid w:val="009318A3"/>
    <w:rsid w:val="009318DC"/>
    <w:rsid w:val="00931C7B"/>
    <w:rsid w:val="00931D78"/>
    <w:rsid w:val="0093255D"/>
    <w:rsid w:val="00932B21"/>
    <w:rsid w:val="00932BF2"/>
    <w:rsid w:val="00932D4E"/>
    <w:rsid w:val="00934379"/>
    <w:rsid w:val="009347BC"/>
    <w:rsid w:val="00934990"/>
    <w:rsid w:val="00934FBC"/>
    <w:rsid w:val="009356E3"/>
    <w:rsid w:val="00935D15"/>
    <w:rsid w:val="00935EA1"/>
    <w:rsid w:val="009360CC"/>
    <w:rsid w:val="0093611A"/>
    <w:rsid w:val="0093642F"/>
    <w:rsid w:val="00936AFF"/>
    <w:rsid w:val="00936F5D"/>
    <w:rsid w:val="00937345"/>
    <w:rsid w:val="0093762B"/>
    <w:rsid w:val="009379C8"/>
    <w:rsid w:val="009402A3"/>
    <w:rsid w:val="00940388"/>
    <w:rsid w:val="0094042F"/>
    <w:rsid w:val="00940671"/>
    <w:rsid w:val="00940C17"/>
    <w:rsid w:val="00940F0A"/>
    <w:rsid w:val="00942354"/>
    <w:rsid w:val="00943444"/>
    <w:rsid w:val="0094390C"/>
    <w:rsid w:val="00944B39"/>
    <w:rsid w:val="0094605E"/>
    <w:rsid w:val="00946293"/>
    <w:rsid w:val="0094683E"/>
    <w:rsid w:val="00946D2B"/>
    <w:rsid w:val="00946E04"/>
    <w:rsid w:val="0095099C"/>
    <w:rsid w:val="00950DFC"/>
    <w:rsid w:val="00950FE5"/>
    <w:rsid w:val="009515A2"/>
    <w:rsid w:val="009516D6"/>
    <w:rsid w:val="00951A95"/>
    <w:rsid w:val="0095217B"/>
    <w:rsid w:val="0095285A"/>
    <w:rsid w:val="00952A88"/>
    <w:rsid w:val="00952B8B"/>
    <w:rsid w:val="00952F2F"/>
    <w:rsid w:val="00953725"/>
    <w:rsid w:val="00953983"/>
    <w:rsid w:val="00953B4C"/>
    <w:rsid w:val="00953C0E"/>
    <w:rsid w:val="00954283"/>
    <w:rsid w:val="00954521"/>
    <w:rsid w:val="00954814"/>
    <w:rsid w:val="00954B6C"/>
    <w:rsid w:val="009550FC"/>
    <w:rsid w:val="009551BD"/>
    <w:rsid w:val="00955487"/>
    <w:rsid w:val="00955AFC"/>
    <w:rsid w:val="009567A1"/>
    <w:rsid w:val="0095742C"/>
    <w:rsid w:val="00957FEF"/>
    <w:rsid w:val="009611F9"/>
    <w:rsid w:val="00961288"/>
    <w:rsid w:val="00961D2F"/>
    <w:rsid w:val="00962305"/>
    <w:rsid w:val="00962C6F"/>
    <w:rsid w:val="009635EA"/>
    <w:rsid w:val="009640C2"/>
    <w:rsid w:val="0096454A"/>
    <w:rsid w:val="00964B6E"/>
    <w:rsid w:val="00964E44"/>
    <w:rsid w:val="00965820"/>
    <w:rsid w:val="00965BFD"/>
    <w:rsid w:val="00965FB5"/>
    <w:rsid w:val="009665B6"/>
    <w:rsid w:val="009665C4"/>
    <w:rsid w:val="009666D6"/>
    <w:rsid w:val="00966AAD"/>
    <w:rsid w:val="00967397"/>
    <w:rsid w:val="00970592"/>
    <w:rsid w:val="009706FD"/>
    <w:rsid w:val="009708D0"/>
    <w:rsid w:val="00970D05"/>
    <w:rsid w:val="00970E8B"/>
    <w:rsid w:val="00971293"/>
    <w:rsid w:val="009712BF"/>
    <w:rsid w:val="009718D2"/>
    <w:rsid w:val="00971B6B"/>
    <w:rsid w:val="00972AB9"/>
    <w:rsid w:val="009732AD"/>
    <w:rsid w:val="009732CD"/>
    <w:rsid w:val="009736E5"/>
    <w:rsid w:val="00973D1C"/>
    <w:rsid w:val="009745CD"/>
    <w:rsid w:val="0097489E"/>
    <w:rsid w:val="009751FB"/>
    <w:rsid w:val="0097640D"/>
    <w:rsid w:val="0097674E"/>
    <w:rsid w:val="00976D0B"/>
    <w:rsid w:val="00976F1E"/>
    <w:rsid w:val="00980196"/>
    <w:rsid w:val="00980321"/>
    <w:rsid w:val="00980695"/>
    <w:rsid w:val="009808D2"/>
    <w:rsid w:val="009811DD"/>
    <w:rsid w:val="00981331"/>
    <w:rsid w:val="00981842"/>
    <w:rsid w:val="0098234C"/>
    <w:rsid w:val="00982805"/>
    <w:rsid w:val="0098361E"/>
    <w:rsid w:val="00984643"/>
    <w:rsid w:val="00984D2C"/>
    <w:rsid w:val="00985A7C"/>
    <w:rsid w:val="00985EEB"/>
    <w:rsid w:val="0098669C"/>
    <w:rsid w:val="00986CCA"/>
    <w:rsid w:val="009872C8"/>
    <w:rsid w:val="009874CB"/>
    <w:rsid w:val="009876E1"/>
    <w:rsid w:val="009877EA"/>
    <w:rsid w:val="00987F04"/>
    <w:rsid w:val="00990033"/>
    <w:rsid w:val="00991050"/>
    <w:rsid w:val="0099115A"/>
    <w:rsid w:val="009913B0"/>
    <w:rsid w:val="00991560"/>
    <w:rsid w:val="00991C6F"/>
    <w:rsid w:val="00991FEE"/>
    <w:rsid w:val="00993326"/>
    <w:rsid w:val="009935A5"/>
    <w:rsid w:val="00993E61"/>
    <w:rsid w:val="00994466"/>
    <w:rsid w:val="00994B36"/>
    <w:rsid w:val="00994D51"/>
    <w:rsid w:val="00996538"/>
    <w:rsid w:val="009966E8"/>
    <w:rsid w:val="0099670C"/>
    <w:rsid w:val="00996C31"/>
    <w:rsid w:val="009978FB"/>
    <w:rsid w:val="00997B62"/>
    <w:rsid w:val="00997F7C"/>
    <w:rsid w:val="009A0035"/>
    <w:rsid w:val="009A0C37"/>
    <w:rsid w:val="009A0D25"/>
    <w:rsid w:val="009A0E31"/>
    <w:rsid w:val="009A11CE"/>
    <w:rsid w:val="009A210A"/>
    <w:rsid w:val="009A2D60"/>
    <w:rsid w:val="009A358E"/>
    <w:rsid w:val="009A3C11"/>
    <w:rsid w:val="009A5799"/>
    <w:rsid w:val="009A689B"/>
    <w:rsid w:val="009A6C92"/>
    <w:rsid w:val="009A6CE7"/>
    <w:rsid w:val="009A7EA1"/>
    <w:rsid w:val="009B2128"/>
    <w:rsid w:val="009B2551"/>
    <w:rsid w:val="009B2573"/>
    <w:rsid w:val="009B26A9"/>
    <w:rsid w:val="009B2924"/>
    <w:rsid w:val="009B2D5F"/>
    <w:rsid w:val="009B34DA"/>
    <w:rsid w:val="009B5EF2"/>
    <w:rsid w:val="009B6023"/>
    <w:rsid w:val="009B6269"/>
    <w:rsid w:val="009B6326"/>
    <w:rsid w:val="009B6F16"/>
    <w:rsid w:val="009B71DD"/>
    <w:rsid w:val="009B7980"/>
    <w:rsid w:val="009B7A45"/>
    <w:rsid w:val="009B7C5F"/>
    <w:rsid w:val="009B7C80"/>
    <w:rsid w:val="009C074A"/>
    <w:rsid w:val="009C084D"/>
    <w:rsid w:val="009C08BE"/>
    <w:rsid w:val="009C11DC"/>
    <w:rsid w:val="009C126D"/>
    <w:rsid w:val="009C1692"/>
    <w:rsid w:val="009C16A0"/>
    <w:rsid w:val="009C232F"/>
    <w:rsid w:val="009C28F4"/>
    <w:rsid w:val="009C2D69"/>
    <w:rsid w:val="009C2DA6"/>
    <w:rsid w:val="009C344C"/>
    <w:rsid w:val="009C3454"/>
    <w:rsid w:val="009C35A8"/>
    <w:rsid w:val="009C360B"/>
    <w:rsid w:val="009C3CB3"/>
    <w:rsid w:val="009C459E"/>
    <w:rsid w:val="009C465D"/>
    <w:rsid w:val="009C48FF"/>
    <w:rsid w:val="009C5902"/>
    <w:rsid w:val="009C5BE7"/>
    <w:rsid w:val="009C6492"/>
    <w:rsid w:val="009C684D"/>
    <w:rsid w:val="009C6B6E"/>
    <w:rsid w:val="009D005D"/>
    <w:rsid w:val="009D0353"/>
    <w:rsid w:val="009D089B"/>
    <w:rsid w:val="009D0925"/>
    <w:rsid w:val="009D1808"/>
    <w:rsid w:val="009D1977"/>
    <w:rsid w:val="009D2167"/>
    <w:rsid w:val="009D2AF6"/>
    <w:rsid w:val="009D2C4C"/>
    <w:rsid w:val="009D33F2"/>
    <w:rsid w:val="009D3F92"/>
    <w:rsid w:val="009D40D5"/>
    <w:rsid w:val="009D4CCA"/>
    <w:rsid w:val="009D4FED"/>
    <w:rsid w:val="009D5CDD"/>
    <w:rsid w:val="009D67AF"/>
    <w:rsid w:val="009D7962"/>
    <w:rsid w:val="009D7B1D"/>
    <w:rsid w:val="009D7D57"/>
    <w:rsid w:val="009E07D9"/>
    <w:rsid w:val="009E085F"/>
    <w:rsid w:val="009E0863"/>
    <w:rsid w:val="009E1340"/>
    <w:rsid w:val="009E16B0"/>
    <w:rsid w:val="009E2923"/>
    <w:rsid w:val="009E2C86"/>
    <w:rsid w:val="009E2DD7"/>
    <w:rsid w:val="009E482E"/>
    <w:rsid w:val="009E66E6"/>
    <w:rsid w:val="009E778D"/>
    <w:rsid w:val="009E7A36"/>
    <w:rsid w:val="009F014A"/>
    <w:rsid w:val="009F079E"/>
    <w:rsid w:val="009F0D49"/>
    <w:rsid w:val="009F0E1D"/>
    <w:rsid w:val="009F0E22"/>
    <w:rsid w:val="009F17F1"/>
    <w:rsid w:val="009F1D28"/>
    <w:rsid w:val="009F1ECA"/>
    <w:rsid w:val="009F1FBD"/>
    <w:rsid w:val="009F2463"/>
    <w:rsid w:val="009F2663"/>
    <w:rsid w:val="009F286E"/>
    <w:rsid w:val="009F28BA"/>
    <w:rsid w:val="009F3D4E"/>
    <w:rsid w:val="009F49D9"/>
    <w:rsid w:val="009F5647"/>
    <w:rsid w:val="009F677A"/>
    <w:rsid w:val="009F708D"/>
    <w:rsid w:val="009F7113"/>
    <w:rsid w:val="009F7ED5"/>
    <w:rsid w:val="00A00742"/>
    <w:rsid w:val="00A00885"/>
    <w:rsid w:val="00A00B2E"/>
    <w:rsid w:val="00A00C40"/>
    <w:rsid w:val="00A018AB"/>
    <w:rsid w:val="00A02116"/>
    <w:rsid w:val="00A03604"/>
    <w:rsid w:val="00A03835"/>
    <w:rsid w:val="00A03ADE"/>
    <w:rsid w:val="00A048E7"/>
    <w:rsid w:val="00A04DF0"/>
    <w:rsid w:val="00A04EFC"/>
    <w:rsid w:val="00A04F3B"/>
    <w:rsid w:val="00A05BC4"/>
    <w:rsid w:val="00A065EA"/>
    <w:rsid w:val="00A06CE0"/>
    <w:rsid w:val="00A0705F"/>
    <w:rsid w:val="00A0799A"/>
    <w:rsid w:val="00A1050B"/>
    <w:rsid w:val="00A1061D"/>
    <w:rsid w:val="00A10AAC"/>
    <w:rsid w:val="00A11425"/>
    <w:rsid w:val="00A119E1"/>
    <w:rsid w:val="00A11CD4"/>
    <w:rsid w:val="00A12B4B"/>
    <w:rsid w:val="00A12C81"/>
    <w:rsid w:val="00A1385A"/>
    <w:rsid w:val="00A13C08"/>
    <w:rsid w:val="00A14192"/>
    <w:rsid w:val="00A151A8"/>
    <w:rsid w:val="00A15FDA"/>
    <w:rsid w:val="00A1601F"/>
    <w:rsid w:val="00A1630D"/>
    <w:rsid w:val="00A1674C"/>
    <w:rsid w:val="00A16BA5"/>
    <w:rsid w:val="00A17383"/>
    <w:rsid w:val="00A20523"/>
    <w:rsid w:val="00A21D0C"/>
    <w:rsid w:val="00A23505"/>
    <w:rsid w:val="00A23C37"/>
    <w:rsid w:val="00A245FF"/>
    <w:rsid w:val="00A25694"/>
    <w:rsid w:val="00A25922"/>
    <w:rsid w:val="00A25C47"/>
    <w:rsid w:val="00A261AB"/>
    <w:rsid w:val="00A26237"/>
    <w:rsid w:val="00A265FA"/>
    <w:rsid w:val="00A26EE3"/>
    <w:rsid w:val="00A26FEF"/>
    <w:rsid w:val="00A27DA1"/>
    <w:rsid w:val="00A27F4D"/>
    <w:rsid w:val="00A30973"/>
    <w:rsid w:val="00A30AD2"/>
    <w:rsid w:val="00A3119C"/>
    <w:rsid w:val="00A31659"/>
    <w:rsid w:val="00A31712"/>
    <w:rsid w:val="00A31E44"/>
    <w:rsid w:val="00A32286"/>
    <w:rsid w:val="00A322DA"/>
    <w:rsid w:val="00A32708"/>
    <w:rsid w:val="00A3299B"/>
    <w:rsid w:val="00A32AB2"/>
    <w:rsid w:val="00A32D80"/>
    <w:rsid w:val="00A32DB7"/>
    <w:rsid w:val="00A33036"/>
    <w:rsid w:val="00A33463"/>
    <w:rsid w:val="00A334E6"/>
    <w:rsid w:val="00A335F0"/>
    <w:rsid w:val="00A33E35"/>
    <w:rsid w:val="00A35035"/>
    <w:rsid w:val="00A35EEF"/>
    <w:rsid w:val="00A368CF"/>
    <w:rsid w:val="00A37272"/>
    <w:rsid w:val="00A37AAC"/>
    <w:rsid w:val="00A37F70"/>
    <w:rsid w:val="00A40AE4"/>
    <w:rsid w:val="00A4146D"/>
    <w:rsid w:val="00A4146F"/>
    <w:rsid w:val="00A4183C"/>
    <w:rsid w:val="00A42163"/>
    <w:rsid w:val="00A422E8"/>
    <w:rsid w:val="00A4234E"/>
    <w:rsid w:val="00A42AC0"/>
    <w:rsid w:val="00A42D08"/>
    <w:rsid w:val="00A42EBF"/>
    <w:rsid w:val="00A43270"/>
    <w:rsid w:val="00A43A2D"/>
    <w:rsid w:val="00A43DAC"/>
    <w:rsid w:val="00A43F46"/>
    <w:rsid w:val="00A4419D"/>
    <w:rsid w:val="00A44675"/>
    <w:rsid w:val="00A448B6"/>
    <w:rsid w:val="00A44B4C"/>
    <w:rsid w:val="00A44DE9"/>
    <w:rsid w:val="00A45568"/>
    <w:rsid w:val="00A45D14"/>
    <w:rsid w:val="00A45D92"/>
    <w:rsid w:val="00A45E53"/>
    <w:rsid w:val="00A461DF"/>
    <w:rsid w:val="00A46C6F"/>
    <w:rsid w:val="00A46D37"/>
    <w:rsid w:val="00A471DC"/>
    <w:rsid w:val="00A472DC"/>
    <w:rsid w:val="00A50153"/>
    <w:rsid w:val="00A50848"/>
    <w:rsid w:val="00A508A0"/>
    <w:rsid w:val="00A5127A"/>
    <w:rsid w:val="00A51C80"/>
    <w:rsid w:val="00A522F1"/>
    <w:rsid w:val="00A528C5"/>
    <w:rsid w:val="00A53086"/>
    <w:rsid w:val="00A53572"/>
    <w:rsid w:val="00A53C56"/>
    <w:rsid w:val="00A547D3"/>
    <w:rsid w:val="00A55486"/>
    <w:rsid w:val="00A55FB3"/>
    <w:rsid w:val="00A566E0"/>
    <w:rsid w:val="00A56733"/>
    <w:rsid w:val="00A60026"/>
    <w:rsid w:val="00A607DB"/>
    <w:rsid w:val="00A6093D"/>
    <w:rsid w:val="00A60A0F"/>
    <w:rsid w:val="00A61599"/>
    <w:rsid w:val="00A61C80"/>
    <w:rsid w:val="00A621F8"/>
    <w:rsid w:val="00A62603"/>
    <w:rsid w:val="00A62801"/>
    <w:rsid w:val="00A62A60"/>
    <w:rsid w:val="00A6302B"/>
    <w:rsid w:val="00A63724"/>
    <w:rsid w:val="00A65779"/>
    <w:rsid w:val="00A65913"/>
    <w:rsid w:val="00A65E0E"/>
    <w:rsid w:val="00A668ED"/>
    <w:rsid w:val="00A679E2"/>
    <w:rsid w:val="00A679EE"/>
    <w:rsid w:val="00A67FD8"/>
    <w:rsid w:val="00A70488"/>
    <w:rsid w:val="00A70A16"/>
    <w:rsid w:val="00A7103B"/>
    <w:rsid w:val="00A7152C"/>
    <w:rsid w:val="00A71650"/>
    <w:rsid w:val="00A716B2"/>
    <w:rsid w:val="00A71E13"/>
    <w:rsid w:val="00A72158"/>
    <w:rsid w:val="00A7297F"/>
    <w:rsid w:val="00A732F5"/>
    <w:rsid w:val="00A7396C"/>
    <w:rsid w:val="00A73D35"/>
    <w:rsid w:val="00A73FC2"/>
    <w:rsid w:val="00A740AA"/>
    <w:rsid w:val="00A74391"/>
    <w:rsid w:val="00A76D55"/>
    <w:rsid w:val="00A77533"/>
    <w:rsid w:val="00A77B8D"/>
    <w:rsid w:val="00A8134B"/>
    <w:rsid w:val="00A813DE"/>
    <w:rsid w:val="00A816F8"/>
    <w:rsid w:val="00A81DA7"/>
    <w:rsid w:val="00A81EA4"/>
    <w:rsid w:val="00A84F55"/>
    <w:rsid w:val="00A8511A"/>
    <w:rsid w:val="00A85A11"/>
    <w:rsid w:val="00A8623F"/>
    <w:rsid w:val="00A86532"/>
    <w:rsid w:val="00A8704D"/>
    <w:rsid w:val="00A9178E"/>
    <w:rsid w:val="00A917DD"/>
    <w:rsid w:val="00A921F1"/>
    <w:rsid w:val="00A929B3"/>
    <w:rsid w:val="00A930F9"/>
    <w:rsid w:val="00A939D3"/>
    <w:rsid w:val="00A93FFF"/>
    <w:rsid w:val="00A94190"/>
    <w:rsid w:val="00A94F9A"/>
    <w:rsid w:val="00A95067"/>
    <w:rsid w:val="00A975AC"/>
    <w:rsid w:val="00AA00A9"/>
    <w:rsid w:val="00AA095B"/>
    <w:rsid w:val="00AA0B66"/>
    <w:rsid w:val="00AA0E65"/>
    <w:rsid w:val="00AA1605"/>
    <w:rsid w:val="00AA161D"/>
    <w:rsid w:val="00AA1F7E"/>
    <w:rsid w:val="00AA20B3"/>
    <w:rsid w:val="00AA23E9"/>
    <w:rsid w:val="00AA2726"/>
    <w:rsid w:val="00AA2FB6"/>
    <w:rsid w:val="00AA3683"/>
    <w:rsid w:val="00AA3A5F"/>
    <w:rsid w:val="00AA3BFF"/>
    <w:rsid w:val="00AA464F"/>
    <w:rsid w:val="00AA4C73"/>
    <w:rsid w:val="00AA4E9D"/>
    <w:rsid w:val="00AA5A14"/>
    <w:rsid w:val="00AA5AEC"/>
    <w:rsid w:val="00AA665E"/>
    <w:rsid w:val="00AA719D"/>
    <w:rsid w:val="00AA79C5"/>
    <w:rsid w:val="00AA7B0B"/>
    <w:rsid w:val="00AA7CA9"/>
    <w:rsid w:val="00AB0268"/>
    <w:rsid w:val="00AB04FF"/>
    <w:rsid w:val="00AB1579"/>
    <w:rsid w:val="00AB264C"/>
    <w:rsid w:val="00AB31B1"/>
    <w:rsid w:val="00AB3960"/>
    <w:rsid w:val="00AB398D"/>
    <w:rsid w:val="00AB39F1"/>
    <w:rsid w:val="00AB3A3C"/>
    <w:rsid w:val="00AB4132"/>
    <w:rsid w:val="00AB4325"/>
    <w:rsid w:val="00AB464A"/>
    <w:rsid w:val="00AB4670"/>
    <w:rsid w:val="00AB50B9"/>
    <w:rsid w:val="00AB5844"/>
    <w:rsid w:val="00AB5BF4"/>
    <w:rsid w:val="00AB5C95"/>
    <w:rsid w:val="00AB5F85"/>
    <w:rsid w:val="00AB643C"/>
    <w:rsid w:val="00AB6448"/>
    <w:rsid w:val="00AB64F9"/>
    <w:rsid w:val="00AB65D2"/>
    <w:rsid w:val="00AB6899"/>
    <w:rsid w:val="00AB68A1"/>
    <w:rsid w:val="00AB69A6"/>
    <w:rsid w:val="00AB69D1"/>
    <w:rsid w:val="00AB6E71"/>
    <w:rsid w:val="00AB715E"/>
    <w:rsid w:val="00AB726A"/>
    <w:rsid w:val="00AB743C"/>
    <w:rsid w:val="00AB7581"/>
    <w:rsid w:val="00AB7EE2"/>
    <w:rsid w:val="00AC05DC"/>
    <w:rsid w:val="00AC0901"/>
    <w:rsid w:val="00AC09C8"/>
    <w:rsid w:val="00AC0FC7"/>
    <w:rsid w:val="00AC10B7"/>
    <w:rsid w:val="00AC155D"/>
    <w:rsid w:val="00AC1E0B"/>
    <w:rsid w:val="00AC212C"/>
    <w:rsid w:val="00AC215E"/>
    <w:rsid w:val="00AC22DF"/>
    <w:rsid w:val="00AC25D1"/>
    <w:rsid w:val="00AC3B4E"/>
    <w:rsid w:val="00AC532B"/>
    <w:rsid w:val="00AC5684"/>
    <w:rsid w:val="00AC5C3E"/>
    <w:rsid w:val="00AC648D"/>
    <w:rsid w:val="00AC6A38"/>
    <w:rsid w:val="00AC6FE7"/>
    <w:rsid w:val="00AC7112"/>
    <w:rsid w:val="00AC7532"/>
    <w:rsid w:val="00AC7D3C"/>
    <w:rsid w:val="00AC7E1A"/>
    <w:rsid w:val="00AD0032"/>
    <w:rsid w:val="00AD0920"/>
    <w:rsid w:val="00AD1051"/>
    <w:rsid w:val="00AD1AEA"/>
    <w:rsid w:val="00AD1C18"/>
    <w:rsid w:val="00AD1D58"/>
    <w:rsid w:val="00AD29F6"/>
    <w:rsid w:val="00AD2AAA"/>
    <w:rsid w:val="00AD3A11"/>
    <w:rsid w:val="00AD3BA9"/>
    <w:rsid w:val="00AD3FD8"/>
    <w:rsid w:val="00AD41CE"/>
    <w:rsid w:val="00AD4CD7"/>
    <w:rsid w:val="00AD531E"/>
    <w:rsid w:val="00AD5B44"/>
    <w:rsid w:val="00AD5CF6"/>
    <w:rsid w:val="00AD6495"/>
    <w:rsid w:val="00AD6EB9"/>
    <w:rsid w:val="00AD73ED"/>
    <w:rsid w:val="00AE06AC"/>
    <w:rsid w:val="00AE0FDA"/>
    <w:rsid w:val="00AE1C75"/>
    <w:rsid w:val="00AE1CA4"/>
    <w:rsid w:val="00AE2140"/>
    <w:rsid w:val="00AE2977"/>
    <w:rsid w:val="00AE2F63"/>
    <w:rsid w:val="00AE320A"/>
    <w:rsid w:val="00AE36CA"/>
    <w:rsid w:val="00AE375F"/>
    <w:rsid w:val="00AE4146"/>
    <w:rsid w:val="00AE4180"/>
    <w:rsid w:val="00AE5292"/>
    <w:rsid w:val="00AE5BD8"/>
    <w:rsid w:val="00AE5F61"/>
    <w:rsid w:val="00AE7BE7"/>
    <w:rsid w:val="00AF014E"/>
    <w:rsid w:val="00AF04B1"/>
    <w:rsid w:val="00AF0FF3"/>
    <w:rsid w:val="00AF1102"/>
    <w:rsid w:val="00AF19AB"/>
    <w:rsid w:val="00AF1C26"/>
    <w:rsid w:val="00AF1CEB"/>
    <w:rsid w:val="00AF2E6D"/>
    <w:rsid w:val="00AF2F48"/>
    <w:rsid w:val="00AF3B6E"/>
    <w:rsid w:val="00AF482A"/>
    <w:rsid w:val="00AF5433"/>
    <w:rsid w:val="00AF62C0"/>
    <w:rsid w:val="00AF62CD"/>
    <w:rsid w:val="00AF6428"/>
    <w:rsid w:val="00AF6B49"/>
    <w:rsid w:val="00AF6C0E"/>
    <w:rsid w:val="00AF6C61"/>
    <w:rsid w:val="00B0090C"/>
    <w:rsid w:val="00B009D7"/>
    <w:rsid w:val="00B00C06"/>
    <w:rsid w:val="00B00C98"/>
    <w:rsid w:val="00B00F49"/>
    <w:rsid w:val="00B0157B"/>
    <w:rsid w:val="00B0165B"/>
    <w:rsid w:val="00B02D52"/>
    <w:rsid w:val="00B03D2B"/>
    <w:rsid w:val="00B040E6"/>
    <w:rsid w:val="00B049D5"/>
    <w:rsid w:val="00B04C29"/>
    <w:rsid w:val="00B05572"/>
    <w:rsid w:val="00B05630"/>
    <w:rsid w:val="00B058D4"/>
    <w:rsid w:val="00B05FDD"/>
    <w:rsid w:val="00B062E2"/>
    <w:rsid w:val="00B06509"/>
    <w:rsid w:val="00B06524"/>
    <w:rsid w:val="00B068F9"/>
    <w:rsid w:val="00B07432"/>
    <w:rsid w:val="00B0751B"/>
    <w:rsid w:val="00B07F04"/>
    <w:rsid w:val="00B105B3"/>
    <w:rsid w:val="00B10889"/>
    <w:rsid w:val="00B10CD4"/>
    <w:rsid w:val="00B11061"/>
    <w:rsid w:val="00B1146E"/>
    <w:rsid w:val="00B11953"/>
    <w:rsid w:val="00B123E2"/>
    <w:rsid w:val="00B12877"/>
    <w:rsid w:val="00B12E13"/>
    <w:rsid w:val="00B132F1"/>
    <w:rsid w:val="00B139C1"/>
    <w:rsid w:val="00B13E66"/>
    <w:rsid w:val="00B13F8C"/>
    <w:rsid w:val="00B143D4"/>
    <w:rsid w:val="00B14934"/>
    <w:rsid w:val="00B15373"/>
    <w:rsid w:val="00B15A1A"/>
    <w:rsid w:val="00B15EC2"/>
    <w:rsid w:val="00B16669"/>
    <w:rsid w:val="00B16D02"/>
    <w:rsid w:val="00B175CD"/>
    <w:rsid w:val="00B208F4"/>
    <w:rsid w:val="00B212EC"/>
    <w:rsid w:val="00B215BC"/>
    <w:rsid w:val="00B21A93"/>
    <w:rsid w:val="00B22041"/>
    <w:rsid w:val="00B228AE"/>
    <w:rsid w:val="00B22C8F"/>
    <w:rsid w:val="00B2327C"/>
    <w:rsid w:val="00B2364E"/>
    <w:rsid w:val="00B23F2D"/>
    <w:rsid w:val="00B24075"/>
    <w:rsid w:val="00B24150"/>
    <w:rsid w:val="00B24846"/>
    <w:rsid w:val="00B2570E"/>
    <w:rsid w:val="00B26B2E"/>
    <w:rsid w:val="00B27045"/>
    <w:rsid w:val="00B2727D"/>
    <w:rsid w:val="00B279C3"/>
    <w:rsid w:val="00B27A0F"/>
    <w:rsid w:val="00B27C81"/>
    <w:rsid w:val="00B315BB"/>
    <w:rsid w:val="00B31FCB"/>
    <w:rsid w:val="00B32E23"/>
    <w:rsid w:val="00B32EE9"/>
    <w:rsid w:val="00B33431"/>
    <w:rsid w:val="00B337FC"/>
    <w:rsid w:val="00B3384F"/>
    <w:rsid w:val="00B34377"/>
    <w:rsid w:val="00B3477A"/>
    <w:rsid w:val="00B35C39"/>
    <w:rsid w:val="00B362E2"/>
    <w:rsid w:val="00B36922"/>
    <w:rsid w:val="00B36DD5"/>
    <w:rsid w:val="00B37080"/>
    <w:rsid w:val="00B40135"/>
    <w:rsid w:val="00B4040C"/>
    <w:rsid w:val="00B40EBC"/>
    <w:rsid w:val="00B40F51"/>
    <w:rsid w:val="00B41B3D"/>
    <w:rsid w:val="00B422AB"/>
    <w:rsid w:val="00B4267B"/>
    <w:rsid w:val="00B42D39"/>
    <w:rsid w:val="00B42DDD"/>
    <w:rsid w:val="00B430C7"/>
    <w:rsid w:val="00B440BC"/>
    <w:rsid w:val="00B442A3"/>
    <w:rsid w:val="00B45A75"/>
    <w:rsid w:val="00B45F97"/>
    <w:rsid w:val="00B4649A"/>
    <w:rsid w:val="00B477CF"/>
    <w:rsid w:val="00B47C5C"/>
    <w:rsid w:val="00B47CCD"/>
    <w:rsid w:val="00B514E0"/>
    <w:rsid w:val="00B51CB6"/>
    <w:rsid w:val="00B5256F"/>
    <w:rsid w:val="00B529C8"/>
    <w:rsid w:val="00B52A77"/>
    <w:rsid w:val="00B52F01"/>
    <w:rsid w:val="00B53BC7"/>
    <w:rsid w:val="00B53FD3"/>
    <w:rsid w:val="00B54878"/>
    <w:rsid w:val="00B552E3"/>
    <w:rsid w:val="00B55715"/>
    <w:rsid w:val="00B56813"/>
    <w:rsid w:val="00B5689F"/>
    <w:rsid w:val="00B56B4C"/>
    <w:rsid w:val="00B56FAD"/>
    <w:rsid w:val="00B572F1"/>
    <w:rsid w:val="00B576F6"/>
    <w:rsid w:val="00B57845"/>
    <w:rsid w:val="00B57F0A"/>
    <w:rsid w:val="00B60D64"/>
    <w:rsid w:val="00B60DA8"/>
    <w:rsid w:val="00B60DD1"/>
    <w:rsid w:val="00B61087"/>
    <w:rsid w:val="00B6356B"/>
    <w:rsid w:val="00B638AE"/>
    <w:rsid w:val="00B647B8"/>
    <w:rsid w:val="00B64E2E"/>
    <w:rsid w:val="00B64F1A"/>
    <w:rsid w:val="00B651E5"/>
    <w:rsid w:val="00B65260"/>
    <w:rsid w:val="00B65EEB"/>
    <w:rsid w:val="00B66315"/>
    <w:rsid w:val="00B673E5"/>
    <w:rsid w:val="00B6770A"/>
    <w:rsid w:val="00B701B2"/>
    <w:rsid w:val="00B70751"/>
    <w:rsid w:val="00B70876"/>
    <w:rsid w:val="00B70A40"/>
    <w:rsid w:val="00B70A4C"/>
    <w:rsid w:val="00B70AAA"/>
    <w:rsid w:val="00B70BF8"/>
    <w:rsid w:val="00B70E4A"/>
    <w:rsid w:val="00B70F00"/>
    <w:rsid w:val="00B71248"/>
    <w:rsid w:val="00B716E1"/>
    <w:rsid w:val="00B717A7"/>
    <w:rsid w:val="00B71D5F"/>
    <w:rsid w:val="00B71E08"/>
    <w:rsid w:val="00B7263B"/>
    <w:rsid w:val="00B72CA2"/>
    <w:rsid w:val="00B72F0E"/>
    <w:rsid w:val="00B73771"/>
    <w:rsid w:val="00B737A0"/>
    <w:rsid w:val="00B7381D"/>
    <w:rsid w:val="00B73B5D"/>
    <w:rsid w:val="00B74219"/>
    <w:rsid w:val="00B74AF0"/>
    <w:rsid w:val="00B74D8A"/>
    <w:rsid w:val="00B754D7"/>
    <w:rsid w:val="00B75870"/>
    <w:rsid w:val="00B75DAF"/>
    <w:rsid w:val="00B75F63"/>
    <w:rsid w:val="00B76185"/>
    <w:rsid w:val="00B76210"/>
    <w:rsid w:val="00B76CCE"/>
    <w:rsid w:val="00B76F42"/>
    <w:rsid w:val="00B77684"/>
    <w:rsid w:val="00B77FFB"/>
    <w:rsid w:val="00B80648"/>
    <w:rsid w:val="00B806FB"/>
    <w:rsid w:val="00B809AF"/>
    <w:rsid w:val="00B80EF6"/>
    <w:rsid w:val="00B8123A"/>
    <w:rsid w:val="00B8178C"/>
    <w:rsid w:val="00B81CCA"/>
    <w:rsid w:val="00B821F9"/>
    <w:rsid w:val="00B8282E"/>
    <w:rsid w:val="00B837BE"/>
    <w:rsid w:val="00B839BE"/>
    <w:rsid w:val="00B840C3"/>
    <w:rsid w:val="00B84B82"/>
    <w:rsid w:val="00B856B8"/>
    <w:rsid w:val="00B85A21"/>
    <w:rsid w:val="00B85AD7"/>
    <w:rsid w:val="00B86395"/>
    <w:rsid w:val="00B86798"/>
    <w:rsid w:val="00B86B93"/>
    <w:rsid w:val="00B86BF5"/>
    <w:rsid w:val="00B86E68"/>
    <w:rsid w:val="00B870F2"/>
    <w:rsid w:val="00B87195"/>
    <w:rsid w:val="00B8754E"/>
    <w:rsid w:val="00B87FD6"/>
    <w:rsid w:val="00B90274"/>
    <w:rsid w:val="00B9093B"/>
    <w:rsid w:val="00B90A2D"/>
    <w:rsid w:val="00B90BE6"/>
    <w:rsid w:val="00B90E74"/>
    <w:rsid w:val="00B911CB"/>
    <w:rsid w:val="00B9205D"/>
    <w:rsid w:val="00B92337"/>
    <w:rsid w:val="00B93023"/>
    <w:rsid w:val="00B9312D"/>
    <w:rsid w:val="00B9344B"/>
    <w:rsid w:val="00B938DD"/>
    <w:rsid w:val="00B94673"/>
    <w:rsid w:val="00B94862"/>
    <w:rsid w:val="00B94BF7"/>
    <w:rsid w:val="00B94F3F"/>
    <w:rsid w:val="00B95EAA"/>
    <w:rsid w:val="00B96102"/>
    <w:rsid w:val="00B9645B"/>
    <w:rsid w:val="00B96A3D"/>
    <w:rsid w:val="00B96B4B"/>
    <w:rsid w:val="00B972E7"/>
    <w:rsid w:val="00B97E87"/>
    <w:rsid w:val="00B97F99"/>
    <w:rsid w:val="00BA0606"/>
    <w:rsid w:val="00BA0A76"/>
    <w:rsid w:val="00BA1664"/>
    <w:rsid w:val="00BA189C"/>
    <w:rsid w:val="00BA2C33"/>
    <w:rsid w:val="00BA2C9E"/>
    <w:rsid w:val="00BA2CC7"/>
    <w:rsid w:val="00BA2FCC"/>
    <w:rsid w:val="00BA34A1"/>
    <w:rsid w:val="00BA49B0"/>
    <w:rsid w:val="00BA4D2F"/>
    <w:rsid w:val="00BA5528"/>
    <w:rsid w:val="00BA5D62"/>
    <w:rsid w:val="00BA6064"/>
    <w:rsid w:val="00BA6370"/>
    <w:rsid w:val="00BA6913"/>
    <w:rsid w:val="00BA6A3B"/>
    <w:rsid w:val="00BA702D"/>
    <w:rsid w:val="00BA77E3"/>
    <w:rsid w:val="00BB0165"/>
    <w:rsid w:val="00BB0430"/>
    <w:rsid w:val="00BB08F1"/>
    <w:rsid w:val="00BB0D0D"/>
    <w:rsid w:val="00BB10EA"/>
    <w:rsid w:val="00BB1CC1"/>
    <w:rsid w:val="00BB1F69"/>
    <w:rsid w:val="00BB2181"/>
    <w:rsid w:val="00BB2965"/>
    <w:rsid w:val="00BB3395"/>
    <w:rsid w:val="00BB34CA"/>
    <w:rsid w:val="00BB41B9"/>
    <w:rsid w:val="00BB481E"/>
    <w:rsid w:val="00BB617C"/>
    <w:rsid w:val="00BB6C91"/>
    <w:rsid w:val="00BB6E69"/>
    <w:rsid w:val="00BB720F"/>
    <w:rsid w:val="00BB7259"/>
    <w:rsid w:val="00BB72C0"/>
    <w:rsid w:val="00BB7B51"/>
    <w:rsid w:val="00BC057D"/>
    <w:rsid w:val="00BC07C8"/>
    <w:rsid w:val="00BC0EA4"/>
    <w:rsid w:val="00BC2668"/>
    <w:rsid w:val="00BC272F"/>
    <w:rsid w:val="00BC3329"/>
    <w:rsid w:val="00BC387F"/>
    <w:rsid w:val="00BC5269"/>
    <w:rsid w:val="00BC555B"/>
    <w:rsid w:val="00BC5756"/>
    <w:rsid w:val="00BC59CD"/>
    <w:rsid w:val="00BC5C46"/>
    <w:rsid w:val="00BC5DA9"/>
    <w:rsid w:val="00BC60B0"/>
    <w:rsid w:val="00BC6B1C"/>
    <w:rsid w:val="00BC6CF1"/>
    <w:rsid w:val="00BC7188"/>
    <w:rsid w:val="00BC7249"/>
    <w:rsid w:val="00BC7753"/>
    <w:rsid w:val="00BC7DC0"/>
    <w:rsid w:val="00BD023E"/>
    <w:rsid w:val="00BD22B0"/>
    <w:rsid w:val="00BD242D"/>
    <w:rsid w:val="00BD311E"/>
    <w:rsid w:val="00BD3155"/>
    <w:rsid w:val="00BD3927"/>
    <w:rsid w:val="00BD3ABC"/>
    <w:rsid w:val="00BD44D9"/>
    <w:rsid w:val="00BD4A34"/>
    <w:rsid w:val="00BD4C3C"/>
    <w:rsid w:val="00BD4C6F"/>
    <w:rsid w:val="00BD4E78"/>
    <w:rsid w:val="00BD5306"/>
    <w:rsid w:val="00BD53E7"/>
    <w:rsid w:val="00BD5720"/>
    <w:rsid w:val="00BD6FFE"/>
    <w:rsid w:val="00BD7EA1"/>
    <w:rsid w:val="00BE050E"/>
    <w:rsid w:val="00BE07B5"/>
    <w:rsid w:val="00BE113A"/>
    <w:rsid w:val="00BE11B1"/>
    <w:rsid w:val="00BE1DC3"/>
    <w:rsid w:val="00BE1F78"/>
    <w:rsid w:val="00BE2E50"/>
    <w:rsid w:val="00BE4266"/>
    <w:rsid w:val="00BE49D9"/>
    <w:rsid w:val="00BE4B62"/>
    <w:rsid w:val="00BE5917"/>
    <w:rsid w:val="00BE5AC5"/>
    <w:rsid w:val="00BE6248"/>
    <w:rsid w:val="00BE6643"/>
    <w:rsid w:val="00BE6713"/>
    <w:rsid w:val="00BE777D"/>
    <w:rsid w:val="00BE7811"/>
    <w:rsid w:val="00BE7B18"/>
    <w:rsid w:val="00BE7DC2"/>
    <w:rsid w:val="00BF1ABC"/>
    <w:rsid w:val="00BF22B3"/>
    <w:rsid w:val="00BF2765"/>
    <w:rsid w:val="00BF2CED"/>
    <w:rsid w:val="00BF3427"/>
    <w:rsid w:val="00BF3A6E"/>
    <w:rsid w:val="00BF3FB6"/>
    <w:rsid w:val="00BF4443"/>
    <w:rsid w:val="00BF4474"/>
    <w:rsid w:val="00BF55E7"/>
    <w:rsid w:val="00BF5614"/>
    <w:rsid w:val="00BF5635"/>
    <w:rsid w:val="00BF5C0A"/>
    <w:rsid w:val="00BF5DB6"/>
    <w:rsid w:val="00BF7B37"/>
    <w:rsid w:val="00BF7E89"/>
    <w:rsid w:val="00C00458"/>
    <w:rsid w:val="00C01310"/>
    <w:rsid w:val="00C02835"/>
    <w:rsid w:val="00C02933"/>
    <w:rsid w:val="00C03584"/>
    <w:rsid w:val="00C037A3"/>
    <w:rsid w:val="00C03A32"/>
    <w:rsid w:val="00C04618"/>
    <w:rsid w:val="00C049D3"/>
    <w:rsid w:val="00C04ABB"/>
    <w:rsid w:val="00C05A6F"/>
    <w:rsid w:val="00C05CB5"/>
    <w:rsid w:val="00C06445"/>
    <w:rsid w:val="00C06C7E"/>
    <w:rsid w:val="00C06FA1"/>
    <w:rsid w:val="00C07566"/>
    <w:rsid w:val="00C10972"/>
    <w:rsid w:val="00C1118F"/>
    <w:rsid w:val="00C117F4"/>
    <w:rsid w:val="00C11A71"/>
    <w:rsid w:val="00C11D7E"/>
    <w:rsid w:val="00C11EE8"/>
    <w:rsid w:val="00C123E6"/>
    <w:rsid w:val="00C13020"/>
    <w:rsid w:val="00C1302C"/>
    <w:rsid w:val="00C135DD"/>
    <w:rsid w:val="00C1393D"/>
    <w:rsid w:val="00C13F5E"/>
    <w:rsid w:val="00C1465A"/>
    <w:rsid w:val="00C151EB"/>
    <w:rsid w:val="00C15573"/>
    <w:rsid w:val="00C15DDF"/>
    <w:rsid w:val="00C16C8F"/>
    <w:rsid w:val="00C17126"/>
    <w:rsid w:val="00C17B16"/>
    <w:rsid w:val="00C2036C"/>
    <w:rsid w:val="00C21147"/>
    <w:rsid w:val="00C212F0"/>
    <w:rsid w:val="00C21585"/>
    <w:rsid w:val="00C21BB3"/>
    <w:rsid w:val="00C21D48"/>
    <w:rsid w:val="00C21D5F"/>
    <w:rsid w:val="00C2205B"/>
    <w:rsid w:val="00C22AEB"/>
    <w:rsid w:val="00C22B7F"/>
    <w:rsid w:val="00C235A5"/>
    <w:rsid w:val="00C23831"/>
    <w:rsid w:val="00C23F40"/>
    <w:rsid w:val="00C2442F"/>
    <w:rsid w:val="00C24593"/>
    <w:rsid w:val="00C24AA5"/>
    <w:rsid w:val="00C24B5B"/>
    <w:rsid w:val="00C2541F"/>
    <w:rsid w:val="00C2553C"/>
    <w:rsid w:val="00C2573C"/>
    <w:rsid w:val="00C257F2"/>
    <w:rsid w:val="00C266EE"/>
    <w:rsid w:val="00C26BDD"/>
    <w:rsid w:val="00C26F9B"/>
    <w:rsid w:val="00C2712B"/>
    <w:rsid w:val="00C27849"/>
    <w:rsid w:val="00C27E5A"/>
    <w:rsid w:val="00C30B8B"/>
    <w:rsid w:val="00C31124"/>
    <w:rsid w:val="00C31C4E"/>
    <w:rsid w:val="00C31D77"/>
    <w:rsid w:val="00C31DB1"/>
    <w:rsid w:val="00C31E1F"/>
    <w:rsid w:val="00C32480"/>
    <w:rsid w:val="00C32676"/>
    <w:rsid w:val="00C32FCA"/>
    <w:rsid w:val="00C33B83"/>
    <w:rsid w:val="00C33C9B"/>
    <w:rsid w:val="00C33F8D"/>
    <w:rsid w:val="00C34BE7"/>
    <w:rsid w:val="00C34D8B"/>
    <w:rsid w:val="00C35F5E"/>
    <w:rsid w:val="00C371A4"/>
    <w:rsid w:val="00C3726E"/>
    <w:rsid w:val="00C373D4"/>
    <w:rsid w:val="00C374A6"/>
    <w:rsid w:val="00C37BE2"/>
    <w:rsid w:val="00C37E17"/>
    <w:rsid w:val="00C4002E"/>
    <w:rsid w:val="00C413D7"/>
    <w:rsid w:val="00C414B0"/>
    <w:rsid w:val="00C4167D"/>
    <w:rsid w:val="00C42228"/>
    <w:rsid w:val="00C42A7B"/>
    <w:rsid w:val="00C42E13"/>
    <w:rsid w:val="00C42EB3"/>
    <w:rsid w:val="00C43C78"/>
    <w:rsid w:val="00C43F0E"/>
    <w:rsid w:val="00C44DCA"/>
    <w:rsid w:val="00C457A8"/>
    <w:rsid w:val="00C45A3D"/>
    <w:rsid w:val="00C45B7D"/>
    <w:rsid w:val="00C463FB"/>
    <w:rsid w:val="00C46DD4"/>
    <w:rsid w:val="00C46EB4"/>
    <w:rsid w:val="00C50C3F"/>
    <w:rsid w:val="00C50C4A"/>
    <w:rsid w:val="00C512E4"/>
    <w:rsid w:val="00C515E7"/>
    <w:rsid w:val="00C5161D"/>
    <w:rsid w:val="00C5170B"/>
    <w:rsid w:val="00C51CBD"/>
    <w:rsid w:val="00C5203E"/>
    <w:rsid w:val="00C52B40"/>
    <w:rsid w:val="00C53C70"/>
    <w:rsid w:val="00C53D68"/>
    <w:rsid w:val="00C5410E"/>
    <w:rsid w:val="00C54AA1"/>
    <w:rsid w:val="00C54DE5"/>
    <w:rsid w:val="00C54E5C"/>
    <w:rsid w:val="00C551A0"/>
    <w:rsid w:val="00C551DE"/>
    <w:rsid w:val="00C56695"/>
    <w:rsid w:val="00C56A3E"/>
    <w:rsid w:val="00C56CCB"/>
    <w:rsid w:val="00C56D63"/>
    <w:rsid w:val="00C56FA2"/>
    <w:rsid w:val="00C572D1"/>
    <w:rsid w:val="00C57392"/>
    <w:rsid w:val="00C5766A"/>
    <w:rsid w:val="00C602D9"/>
    <w:rsid w:val="00C60A42"/>
    <w:rsid w:val="00C612D1"/>
    <w:rsid w:val="00C613F0"/>
    <w:rsid w:val="00C6146C"/>
    <w:rsid w:val="00C619D8"/>
    <w:rsid w:val="00C619D9"/>
    <w:rsid w:val="00C61BC0"/>
    <w:rsid w:val="00C61C47"/>
    <w:rsid w:val="00C61DF2"/>
    <w:rsid w:val="00C61FD9"/>
    <w:rsid w:val="00C62600"/>
    <w:rsid w:val="00C62900"/>
    <w:rsid w:val="00C636FA"/>
    <w:rsid w:val="00C6398B"/>
    <w:rsid w:val="00C6465A"/>
    <w:rsid w:val="00C64825"/>
    <w:rsid w:val="00C64CF4"/>
    <w:rsid w:val="00C65011"/>
    <w:rsid w:val="00C651FA"/>
    <w:rsid w:val="00C65C07"/>
    <w:rsid w:val="00C65DDB"/>
    <w:rsid w:val="00C668D9"/>
    <w:rsid w:val="00C66EB1"/>
    <w:rsid w:val="00C67B56"/>
    <w:rsid w:val="00C70972"/>
    <w:rsid w:val="00C70CCC"/>
    <w:rsid w:val="00C718EC"/>
    <w:rsid w:val="00C71CE3"/>
    <w:rsid w:val="00C71E61"/>
    <w:rsid w:val="00C71EFD"/>
    <w:rsid w:val="00C723A7"/>
    <w:rsid w:val="00C72670"/>
    <w:rsid w:val="00C72D37"/>
    <w:rsid w:val="00C72DD9"/>
    <w:rsid w:val="00C72E90"/>
    <w:rsid w:val="00C73232"/>
    <w:rsid w:val="00C73645"/>
    <w:rsid w:val="00C737F4"/>
    <w:rsid w:val="00C73B76"/>
    <w:rsid w:val="00C749D4"/>
    <w:rsid w:val="00C756D1"/>
    <w:rsid w:val="00C75FE7"/>
    <w:rsid w:val="00C76523"/>
    <w:rsid w:val="00C76E4E"/>
    <w:rsid w:val="00C76EDD"/>
    <w:rsid w:val="00C77D31"/>
    <w:rsid w:val="00C80061"/>
    <w:rsid w:val="00C80558"/>
    <w:rsid w:val="00C81240"/>
    <w:rsid w:val="00C813B3"/>
    <w:rsid w:val="00C8187D"/>
    <w:rsid w:val="00C828B3"/>
    <w:rsid w:val="00C83198"/>
    <w:rsid w:val="00C83229"/>
    <w:rsid w:val="00C836E9"/>
    <w:rsid w:val="00C83804"/>
    <w:rsid w:val="00C83F8D"/>
    <w:rsid w:val="00C84BCE"/>
    <w:rsid w:val="00C85237"/>
    <w:rsid w:val="00C85916"/>
    <w:rsid w:val="00C85F2C"/>
    <w:rsid w:val="00C86A25"/>
    <w:rsid w:val="00C86FD7"/>
    <w:rsid w:val="00C874C7"/>
    <w:rsid w:val="00C87BAB"/>
    <w:rsid w:val="00C913A3"/>
    <w:rsid w:val="00C91481"/>
    <w:rsid w:val="00C92288"/>
    <w:rsid w:val="00C92E45"/>
    <w:rsid w:val="00C932A1"/>
    <w:rsid w:val="00C939F6"/>
    <w:rsid w:val="00C93CBB"/>
    <w:rsid w:val="00C948E6"/>
    <w:rsid w:val="00C94952"/>
    <w:rsid w:val="00C95111"/>
    <w:rsid w:val="00C953C5"/>
    <w:rsid w:val="00C955E4"/>
    <w:rsid w:val="00C95DD0"/>
    <w:rsid w:val="00C95ED6"/>
    <w:rsid w:val="00C96F64"/>
    <w:rsid w:val="00C978C8"/>
    <w:rsid w:val="00C97AFF"/>
    <w:rsid w:val="00CA0076"/>
    <w:rsid w:val="00CA0BA3"/>
    <w:rsid w:val="00CA0C5F"/>
    <w:rsid w:val="00CA1536"/>
    <w:rsid w:val="00CA19DB"/>
    <w:rsid w:val="00CA1E86"/>
    <w:rsid w:val="00CA2234"/>
    <w:rsid w:val="00CA2DD8"/>
    <w:rsid w:val="00CA3A25"/>
    <w:rsid w:val="00CA44B2"/>
    <w:rsid w:val="00CA4AFB"/>
    <w:rsid w:val="00CA5893"/>
    <w:rsid w:val="00CA5C41"/>
    <w:rsid w:val="00CA60CB"/>
    <w:rsid w:val="00CA64FE"/>
    <w:rsid w:val="00CA660F"/>
    <w:rsid w:val="00CA6E85"/>
    <w:rsid w:val="00CA7320"/>
    <w:rsid w:val="00CA7C71"/>
    <w:rsid w:val="00CB0DDA"/>
    <w:rsid w:val="00CB0E37"/>
    <w:rsid w:val="00CB1584"/>
    <w:rsid w:val="00CB17AA"/>
    <w:rsid w:val="00CB1B52"/>
    <w:rsid w:val="00CB1D0D"/>
    <w:rsid w:val="00CB1DC5"/>
    <w:rsid w:val="00CB25B5"/>
    <w:rsid w:val="00CB2808"/>
    <w:rsid w:val="00CB3129"/>
    <w:rsid w:val="00CB3183"/>
    <w:rsid w:val="00CB36A7"/>
    <w:rsid w:val="00CB4354"/>
    <w:rsid w:val="00CB467D"/>
    <w:rsid w:val="00CB4ACB"/>
    <w:rsid w:val="00CB5929"/>
    <w:rsid w:val="00CB5CE3"/>
    <w:rsid w:val="00CB6A3E"/>
    <w:rsid w:val="00CB6D49"/>
    <w:rsid w:val="00CB727E"/>
    <w:rsid w:val="00CB7782"/>
    <w:rsid w:val="00CB799B"/>
    <w:rsid w:val="00CB7A9E"/>
    <w:rsid w:val="00CB7E0A"/>
    <w:rsid w:val="00CC081C"/>
    <w:rsid w:val="00CC0C92"/>
    <w:rsid w:val="00CC0CA5"/>
    <w:rsid w:val="00CC0CF6"/>
    <w:rsid w:val="00CC19F6"/>
    <w:rsid w:val="00CC1AD7"/>
    <w:rsid w:val="00CC22D5"/>
    <w:rsid w:val="00CC2553"/>
    <w:rsid w:val="00CC257E"/>
    <w:rsid w:val="00CC34BB"/>
    <w:rsid w:val="00CC37F0"/>
    <w:rsid w:val="00CC41B8"/>
    <w:rsid w:val="00CC4A82"/>
    <w:rsid w:val="00CC4F45"/>
    <w:rsid w:val="00CC4F97"/>
    <w:rsid w:val="00CC50CD"/>
    <w:rsid w:val="00CC59F1"/>
    <w:rsid w:val="00CC5D23"/>
    <w:rsid w:val="00CC6B88"/>
    <w:rsid w:val="00CC703B"/>
    <w:rsid w:val="00CC7317"/>
    <w:rsid w:val="00CC7BA0"/>
    <w:rsid w:val="00CD051E"/>
    <w:rsid w:val="00CD0E3B"/>
    <w:rsid w:val="00CD152B"/>
    <w:rsid w:val="00CD1BF6"/>
    <w:rsid w:val="00CD1C71"/>
    <w:rsid w:val="00CD2690"/>
    <w:rsid w:val="00CD27FB"/>
    <w:rsid w:val="00CD283D"/>
    <w:rsid w:val="00CD2A55"/>
    <w:rsid w:val="00CD2E70"/>
    <w:rsid w:val="00CD3547"/>
    <w:rsid w:val="00CD3852"/>
    <w:rsid w:val="00CD3AAC"/>
    <w:rsid w:val="00CD3D66"/>
    <w:rsid w:val="00CD43D2"/>
    <w:rsid w:val="00CD45C4"/>
    <w:rsid w:val="00CD4A9B"/>
    <w:rsid w:val="00CD61E8"/>
    <w:rsid w:val="00CD6537"/>
    <w:rsid w:val="00CD663D"/>
    <w:rsid w:val="00CD72E1"/>
    <w:rsid w:val="00CD7686"/>
    <w:rsid w:val="00CD79C7"/>
    <w:rsid w:val="00CD7BDC"/>
    <w:rsid w:val="00CE027C"/>
    <w:rsid w:val="00CE03A4"/>
    <w:rsid w:val="00CE0AC4"/>
    <w:rsid w:val="00CE1461"/>
    <w:rsid w:val="00CE19CD"/>
    <w:rsid w:val="00CE1C32"/>
    <w:rsid w:val="00CE2123"/>
    <w:rsid w:val="00CE30DE"/>
    <w:rsid w:val="00CE322C"/>
    <w:rsid w:val="00CE364B"/>
    <w:rsid w:val="00CE3D20"/>
    <w:rsid w:val="00CE45AA"/>
    <w:rsid w:val="00CE500B"/>
    <w:rsid w:val="00CE548D"/>
    <w:rsid w:val="00CE5C0D"/>
    <w:rsid w:val="00CE6391"/>
    <w:rsid w:val="00CE6445"/>
    <w:rsid w:val="00CE6BBC"/>
    <w:rsid w:val="00CE6D89"/>
    <w:rsid w:val="00CE7409"/>
    <w:rsid w:val="00CE7BB0"/>
    <w:rsid w:val="00CE7C5D"/>
    <w:rsid w:val="00CE7E88"/>
    <w:rsid w:val="00CF0911"/>
    <w:rsid w:val="00CF0BD2"/>
    <w:rsid w:val="00CF0E3B"/>
    <w:rsid w:val="00CF12F5"/>
    <w:rsid w:val="00CF139F"/>
    <w:rsid w:val="00CF1D60"/>
    <w:rsid w:val="00CF21A3"/>
    <w:rsid w:val="00CF26AB"/>
    <w:rsid w:val="00CF2718"/>
    <w:rsid w:val="00CF27B2"/>
    <w:rsid w:val="00CF288D"/>
    <w:rsid w:val="00CF3966"/>
    <w:rsid w:val="00CF3EC7"/>
    <w:rsid w:val="00CF4184"/>
    <w:rsid w:val="00CF4C9F"/>
    <w:rsid w:val="00CF4E69"/>
    <w:rsid w:val="00CF4FAF"/>
    <w:rsid w:val="00CF5133"/>
    <w:rsid w:val="00CF5154"/>
    <w:rsid w:val="00CF5665"/>
    <w:rsid w:val="00CF569E"/>
    <w:rsid w:val="00CF5D1A"/>
    <w:rsid w:val="00CF61D4"/>
    <w:rsid w:val="00CF653F"/>
    <w:rsid w:val="00CF69DE"/>
    <w:rsid w:val="00CF6AB6"/>
    <w:rsid w:val="00CF6D88"/>
    <w:rsid w:val="00CF6E2A"/>
    <w:rsid w:val="00CF783A"/>
    <w:rsid w:val="00CF7D32"/>
    <w:rsid w:val="00D00ACF"/>
    <w:rsid w:val="00D02C79"/>
    <w:rsid w:val="00D02DA6"/>
    <w:rsid w:val="00D03030"/>
    <w:rsid w:val="00D0343B"/>
    <w:rsid w:val="00D03AEE"/>
    <w:rsid w:val="00D0407B"/>
    <w:rsid w:val="00D04A91"/>
    <w:rsid w:val="00D04BDA"/>
    <w:rsid w:val="00D04CD5"/>
    <w:rsid w:val="00D04E6D"/>
    <w:rsid w:val="00D05A13"/>
    <w:rsid w:val="00D05BC1"/>
    <w:rsid w:val="00D05D92"/>
    <w:rsid w:val="00D065F0"/>
    <w:rsid w:val="00D069AC"/>
    <w:rsid w:val="00D06A0B"/>
    <w:rsid w:val="00D06B06"/>
    <w:rsid w:val="00D07325"/>
    <w:rsid w:val="00D10398"/>
    <w:rsid w:val="00D12064"/>
    <w:rsid w:val="00D14B4A"/>
    <w:rsid w:val="00D14C67"/>
    <w:rsid w:val="00D1510D"/>
    <w:rsid w:val="00D1626A"/>
    <w:rsid w:val="00D16380"/>
    <w:rsid w:val="00D17499"/>
    <w:rsid w:val="00D20165"/>
    <w:rsid w:val="00D20688"/>
    <w:rsid w:val="00D20813"/>
    <w:rsid w:val="00D20A9A"/>
    <w:rsid w:val="00D20B91"/>
    <w:rsid w:val="00D2132B"/>
    <w:rsid w:val="00D21714"/>
    <w:rsid w:val="00D21B94"/>
    <w:rsid w:val="00D225E0"/>
    <w:rsid w:val="00D22602"/>
    <w:rsid w:val="00D22E73"/>
    <w:rsid w:val="00D230E4"/>
    <w:rsid w:val="00D23705"/>
    <w:rsid w:val="00D240CC"/>
    <w:rsid w:val="00D255D3"/>
    <w:rsid w:val="00D26182"/>
    <w:rsid w:val="00D26EA1"/>
    <w:rsid w:val="00D27163"/>
    <w:rsid w:val="00D271D9"/>
    <w:rsid w:val="00D2762B"/>
    <w:rsid w:val="00D27A76"/>
    <w:rsid w:val="00D27AB6"/>
    <w:rsid w:val="00D30943"/>
    <w:rsid w:val="00D30A6B"/>
    <w:rsid w:val="00D31298"/>
    <w:rsid w:val="00D314F5"/>
    <w:rsid w:val="00D31661"/>
    <w:rsid w:val="00D32270"/>
    <w:rsid w:val="00D332D0"/>
    <w:rsid w:val="00D345C0"/>
    <w:rsid w:val="00D34657"/>
    <w:rsid w:val="00D3481D"/>
    <w:rsid w:val="00D352F1"/>
    <w:rsid w:val="00D35817"/>
    <w:rsid w:val="00D35CB1"/>
    <w:rsid w:val="00D35EBE"/>
    <w:rsid w:val="00D35F25"/>
    <w:rsid w:val="00D36214"/>
    <w:rsid w:val="00D362AE"/>
    <w:rsid w:val="00D36972"/>
    <w:rsid w:val="00D37365"/>
    <w:rsid w:val="00D3792F"/>
    <w:rsid w:val="00D40284"/>
    <w:rsid w:val="00D4067A"/>
    <w:rsid w:val="00D41D94"/>
    <w:rsid w:val="00D41E90"/>
    <w:rsid w:val="00D425F6"/>
    <w:rsid w:val="00D426BF"/>
    <w:rsid w:val="00D42E08"/>
    <w:rsid w:val="00D431F6"/>
    <w:rsid w:val="00D43E86"/>
    <w:rsid w:val="00D444FB"/>
    <w:rsid w:val="00D44901"/>
    <w:rsid w:val="00D44E48"/>
    <w:rsid w:val="00D45040"/>
    <w:rsid w:val="00D45170"/>
    <w:rsid w:val="00D45F09"/>
    <w:rsid w:val="00D4627F"/>
    <w:rsid w:val="00D4687E"/>
    <w:rsid w:val="00D468F0"/>
    <w:rsid w:val="00D4696E"/>
    <w:rsid w:val="00D46E89"/>
    <w:rsid w:val="00D4710E"/>
    <w:rsid w:val="00D472E8"/>
    <w:rsid w:val="00D50C9E"/>
    <w:rsid w:val="00D50DE7"/>
    <w:rsid w:val="00D51AEE"/>
    <w:rsid w:val="00D51FC3"/>
    <w:rsid w:val="00D52AFB"/>
    <w:rsid w:val="00D52B17"/>
    <w:rsid w:val="00D53450"/>
    <w:rsid w:val="00D54436"/>
    <w:rsid w:val="00D544E0"/>
    <w:rsid w:val="00D574F0"/>
    <w:rsid w:val="00D5773F"/>
    <w:rsid w:val="00D57EB5"/>
    <w:rsid w:val="00D608B2"/>
    <w:rsid w:val="00D61642"/>
    <w:rsid w:val="00D61868"/>
    <w:rsid w:val="00D621C7"/>
    <w:rsid w:val="00D62612"/>
    <w:rsid w:val="00D62908"/>
    <w:rsid w:val="00D62F93"/>
    <w:rsid w:val="00D63F83"/>
    <w:rsid w:val="00D6406E"/>
    <w:rsid w:val="00D6480D"/>
    <w:rsid w:val="00D64BD9"/>
    <w:rsid w:val="00D65086"/>
    <w:rsid w:val="00D65DE9"/>
    <w:rsid w:val="00D665C2"/>
    <w:rsid w:val="00D676EE"/>
    <w:rsid w:val="00D67D89"/>
    <w:rsid w:val="00D71BF5"/>
    <w:rsid w:val="00D721ED"/>
    <w:rsid w:val="00D726E1"/>
    <w:rsid w:val="00D72B0F"/>
    <w:rsid w:val="00D72B28"/>
    <w:rsid w:val="00D72E44"/>
    <w:rsid w:val="00D73787"/>
    <w:rsid w:val="00D7436D"/>
    <w:rsid w:val="00D74A15"/>
    <w:rsid w:val="00D7502A"/>
    <w:rsid w:val="00D75927"/>
    <w:rsid w:val="00D76828"/>
    <w:rsid w:val="00D76F10"/>
    <w:rsid w:val="00D771ED"/>
    <w:rsid w:val="00D77846"/>
    <w:rsid w:val="00D77B83"/>
    <w:rsid w:val="00D77BCB"/>
    <w:rsid w:val="00D77C85"/>
    <w:rsid w:val="00D77CA5"/>
    <w:rsid w:val="00D77E02"/>
    <w:rsid w:val="00D77E36"/>
    <w:rsid w:val="00D8057A"/>
    <w:rsid w:val="00D8232A"/>
    <w:rsid w:val="00D82762"/>
    <w:rsid w:val="00D828E4"/>
    <w:rsid w:val="00D82BEC"/>
    <w:rsid w:val="00D82D79"/>
    <w:rsid w:val="00D834CF"/>
    <w:rsid w:val="00D84064"/>
    <w:rsid w:val="00D8421A"/>
    <w:rsid w:val="00D84754"/>
    <w:rsid w:val="00D84D89"/>
    <w:rsid w:val="00D853F9"/>
    <w:rsid w:val="00D85CEA"/>
    <w:rsid w:val="00D85EFC"/>
    <w:rsid w:val="00D860A2"/>
    <w:rsid w:val="00D86414"/>
    <w:rsid w:val="00D86AF2"/>
    <w:rsid w:val="00D87726"/>
    <w:rsid w:val="00D87C79"/>
    <w:rsid w:val="00D87E31"/>
    <w:rsid w:val="00D87F60"/>
    <w:rsid w:val="00D90870"/>
    <w:rsid w:val="00D9096A"/>
    <w:rsid w:val="00D9180F"/>
    <w:rsid w:val="00D91B1D"/>
    <w:rsid w:val="00D91DED"/>
    <w:rsid w:val="00D920B1"/>
    <w:rsid w:val="00D923BA"/>
    <w:rsid w:val="00D927DD"/>
    <w:rsid w:val="00D939B9"/>
    <w:rsid w:val="00D93FEE"/>
    <w:rsid w:val="00D94CB8"/>
    <w:rsid w:val="00D96433"/>
    <w:rsid w:val="00D969A9"/>
    <w:rsid w:val="00D97A50"/>
    <w:rsid w:val="00D97BDC"/>
    <w:rsid w:val="00DA05C3"/>
    <w:rsid w:val="00DA0CA8"/>
    <w:rsid w:val="00DA18E9"/>
    <w:rsid w:val="00DA1903"/>
    <w:rsid w:val="00DA2171"/>
    <w:rsid w:val="00DA2EBC"/>
    <w:rsid w:val="00DA2FF1"/>
    <w:rsid w:val="00DA34AC"/>
    <w:rsid w:val="00DA4B23"/>
    <w:rsid w:val="00DA52E3"/>
    <w:rsid w:val="00DA5775"/>
    <w:rsid w:val="00DA5C1E"/>
    <w:rsid w:val="00DA5F58"/>
    <w:rsid w:val="00DA6473"/>
    <w:rsid w:val="00DA67D5"/>
    <w:rsid w:val="00DA6897"/>
    <w:rsid w:val="00DA7CBE"/>
    <w:rsid w:val="00DB0249"/>
    <w:rsid w:val="00DB0315"/>
    <w:rsid w:val="00DB0ACD"/>
    <w:rsid w:val="00DB0CC5"/>
    <w:rsid w:val="00DB178D"/>
    <w:rsid w:val="00DB203F"/>
    <w:rsid w:val="00DB2260"/>
    <w:rsid w:val="00DB2311"/>
    <w:rsid w:val="00DB238D"/>
    <w:rsid w:val="00DB240C"/>
    <w:rsid w:val="00DB2854"/>
    <w:rsid w:val="00DB30E7"/>
    <w:rsid w:val="00DB4000"/>
    <w:rsid w:val="00DB483F"/>
    <w:rsid w:val="00DB4E08"/>
    <w:rsid w:val="00DB5329"/>
    <w:rsid w:val="00DB5539"/>
    <w:rsid w:val="00DB6B7B"/>
    <w:rsid w:val="00DB6D15"/>
    <w:rsid w:val="00DB75A2"/>
    <w:rsid w:val="00DB7B96"/>
    <w:rsid w:val="00DB7F0C"/>
    <w:rsid w:val="00DC0283"/>
    <w:rsid w:val="00DC0B76"/>
    <w:rsid w:val="00DC0D01"/>
    <w:rsid w:val="00DC118A"/>
    <w:rsid w:val="00DC1626"/>
    <w:rsid w:val="00DC1958"/>
    <w:rsid w:val="00DC2269"/>
    <w:rsid w:val="00DC26B9"/>
    <w:rsid w:val="00DC28D5"/>
    <w:rsid w:val="00DC2FA8"/>
    <w:rsid w:val="00DC35C8"/>
    <w:rsid w:val="00DC3718"/>
    <w:rsid w:val="00DC379F"/>
    <w:rsid w:val="00DC3970"/>
    <w:rsid w:val="00DC3BC7"/>
    <w:rsid w:val="00DC3DF5"/>
    <w:rsid w:val="00DC3E97"/>
    <w:rsid w:val="00DC3EB3"/>
    <w:rsid w:val="00DC3EE6"/>
    <w:rsid w:val="00DC45B0"/>
    <w:rsid w:val="00DC4831"/>
    <w:rsid w:val="00DC484A"/>
    <w:rsid w:val="00DC5F83"/>
    <w:rsid w:val="00DC6040"/>
    <w:rsid w:val="00DC6B25"/>
    <w:rsid w:val="00DC7C99"/>
    <w:rsid w:val="00DC7FA4"/>
    <w:rsid w:val="00DD058A"/>
    <w:rsid w:val="00DD088A"/>
    <w:rsid w:val="00DD0AD4"/>
    <w:rsid w:val="00DD1031"/>
    <w:rsid w:val="00DD124D"/>
    <w:rsid w:val="00DD197A"/>
    <w:rsid w:val="00DD1A25"/>
    <w:rsid w:val="00DD1B4E"/>
    <w:rsid w:val="00DD243C"/>
    <w:rsid w:val="00DD2EC0"/>
    <w:rsid w:val="00DD367F"/>
    <w:rsid w:val="00DD39A0"/>
    <w:rsid w:val="00DD48E7"/>
    <w:rsid w:val="00DD4C0A"/>
    <w:rsid w:val="00DD52E3"/>
    <w:rsid w:val="00DD53CB"/>
    <w:rsid w:val="00DD54C5"/>
    <w:rsid w:val="00DD5F51"/>
    <w:rsid w:val="00DD63AD"/>
    <w:rsid w:val="00DD655D"/>
    <w:rsid w:val="00DD6E9D"/>
    <w:rsid w:val="00DD6EC0"/>
    <w:rsid w:val="00DD73FD"/>
    <w:rsid w:val="00DD7C91"/>
    <w:rsid w:val="00DE0555"/>
    <w:rsid w:val="00DE0855"/>
    <w:rsid w:val="00DE1612"/>
    <w:rsid w:val="00DE1959"/>
    <w:rsid w:val="00DE2109"/>
    <w:rsid w:val="00DE233E"/>
    <w:rsid w:val="00DE2441"/>
    <w:rsid w:val="00DE284D"/>
    <w:rsid w:val="00DE2856"/>
    <w:rsid w:val="00DE2C4F"/>
    <w:rsid w:val="00DE2D90"/>
    <w:rsid w:val="00DE2F7B"/>
    <w:rsid w:val="00DE3943"/>
    <w:rsid w:val="00DE39A6"/>
    <w:rsid w:val="00DE3A0A"/>
    <w:rsid w:val="00DE3CCD"/>
    <w:rsid w:val="00DE5262"/>
    <w:rsid w:val="00DE680C"/>
    <w:rsid w:val="00DE686D"/>
    <w:rsid w:val="00DE688C"/>
    <w:rsid w:val="00DE6E05"/>
    <w:rsid w:val="00DE7308"/>
    <w:rsid w:val="00DF03F5"/>
    <w:rsid w:val="00DF10D3"/>
    <w:rsid w:val="00DF1711"/>
    <w:rsid w:val="00DF1C46"/>
    <w:rsid w:val="00DF2328"/>
    <w:rsid w:val="00DF2FDE"/>
    <w:rsid w:val="00DF359E"/>
    <w:rsid w:val="00DF35D2"/>
    <w:rsid w:val="00DF51F7"/>
    <w:rsid w:val="00DF5846"/>
    <w:rsid w:val="00DF5851"/>
    <w:rsid w:val="00DF5953"/>
    <w:rsid w:val="00DF682F"/>
    <w:rsid w:val="00DF6858"/>
    <w:rsid w:val="00DF7239"/>
    <w:rsid w:val="00DF74B8"/>
    <w:rsid w:val="00DF7F92"/>
    <w:rsid w:val="00E001A1"/>
    <w:rsid w:val="00E0044F"/>
    <w:rsid w:val="00E00D4A"/>
    <w:rsid w:val="00E00D74"/>
    <w:rsid w:val="00E01937"/>
    <w:rsid w:val="00E021F6"/>
    <w:rsid w:val="00E023BA"/>
    <w:rsid w:val="00E02680"/>
    <w:rsid w:val="00E0273F"/>
    <w:rsid w:val="00E034DB"/>
    <w:rsid w:val="00E03DAB"/>
    <w:rsid w:val="00E043F5"/>
    <w:rsid w:val="00E0456D"/>
    <w:rsid w:val="00E04AA1"/>
    <w:rsid w:val="00E04B4B"/>
    <w:rsid w:val="00E05187"/>
    <w:rsid w:val="00E0535D"/>
    <w:rsid w:val="00E059AD"/>
    <w:rsid w:val="00E06322"/>
    <w:rsid w:val="00E06349"/>
    <w:rsid w:val="00E065FC"/>
    <w:rsid w:val="00E06E7D"/>
    <w:rsid w:val="00E06F34"/>
    <w:rsid w:val="00E074BA"/>
    <w:rsid w:val="00E077F4"/>
    <w:rsid w:val="00E108A7"/>
    <w:rsid w:val="00E115A5"/>
    <w:rsid w:val="00E11E8C"/>
    <w:rsid w:val="00E126D5"/>
    <w:rsid w:val="00E13D35"/>
    <w:rsid w:val="00E13F16"/>
    <w:rsid w:val="00E141D2"/>
    <w:rsid w:val="00E149A3"/>
    <w:rsid w:val="00E16CBF"/>
    <w:rsid w:val="00E16DD7"/>
    <w:rsid w:val="00E17621"/>
    <w:rsid w:val="00E176D3"/>
    <w:rsid w:val="00E202FC"/>
    <w:rsid w:val="00E20506"/>
    <w:rsid w:val="00E2050F"/>
    <w:rsid w:val="00E21277"/>
    <w:rsid w:val="00E218F2"/>
    <w:rsid w:val="00E2191D"/>
    <w:rsid w:val="00E2230E"/>
    <w:rsid w:val="00E22809"/>
    <w:rsid w:val="00E236A5"/>
    <w:rsid w:val="00E238D5"/>
    <w:rsid w:val="00E23B92"/>
    <w:rsid w:val="00E23ED3"/>
    <w:rsid w:val="00E23FE2"/>
    <w:rsid w:val="00E24C52"/>
    <w:rsid w:val="00E2506E"/>
    <w:rsid w:val="00E25E23"/>
    <w:rsid w:val="00E26346"/>
    <w:rsid w:val="00E263E5"/>
    <w:rsid w:val="00E30181"/>
    <w:rsid w:val="00E30EB0"/>
    <w:rsid w:val="00E319B6"/>
    <w:rsid w:val="00E31F3A"/>
    <w:rsid w:val="00E3262D"/>
    <w:rsid w:val="00E32740"/>
    <w:rsid w:val="00E32ACB"/>
    <w:rsid w:val="00E32ED7"/>
    <w:rsid w:val="00E33D86"/>
    <w:rsid w:val="00E346A2"/>
    <w:rsid w:val="00E34C04"/>
    <w:rsid w:val="00E34CBA"/>
    <w:rsid w:val="00E34EA1"/>
    <w:rsid w:val="00E34FE7"/>
    <w:rsid w:val="00E3569F"/>
    <w:rsid w:val="00E35D15"/>
    <w:rsid w:val="00E35D27"/>
    <w:rsid w:val="00E3613D"/>
    <w:rsid w:val="00E365C7"/>
    <w:rsid w:val="00E36CB7"/>
    <w:rsid w:val="00E36D45"/>
    <w:rsid w:val="00E36DE8"/>
    <w:rsid w:val="00E371EC"/>
    <w:rsid w:val="00E37DBF"/>
    <w:rsid w:val="00E40DFB"/>
    <w:rsid w:val="00E40F4C"/>
    <w:rsid w:val="00E410E8"/>
    <w:rsid w:val="00E41453"/>
    <w:rsid w:val="00E418E1"/>
    <w:rsid w:val="00E41F18"/>
    <w:rsid w:val="00E422D0"/>
    <w:rsid w:val="00E42B67"/>
    <w:rsid w:val="00E42C29"/>
    <w:rsid w:val="00E434F4"/>
    <w:rsid w:val="00E4358E"/>
    <w:rsid w:val="00E43982"/>
    <w:rsid w:val="00E43A61"/>
    <w:rsid w:val="00E43C9D"/>
    <w:rsid w:val="00E44087"/>
    <w:rsid w:val="00E441A5"/>
    <w:rsid w:val="00E44549"/>
    <w:rsid w:val="00E4466C"/>
    <w:rsid w:val="00E44EC1"/>
    <w:rsid w:val="00E44FEF"/>
    <w:rsid w:val="00E4563E"/>
    <w:rsid w:val="00E46587"/>
    <w:rsid w:val="00E46B53"/>
    <w:rsid w:val="00E46DA2"/>
    <w:rsid w:val="00E46E49"/>
    <w:rsid w:val="00E46F4E"/>
    <w:rsid w:val="00E4719A"/>
    <w:rsid w:val="00E4740E"/>
    <w:rsid w:val="00E47910"/>
    <w:rsid w:val="00E47C0F"/>
    <w:rsid w:val="00E47E56"/>
    <w:rsid w:val="00E51465"/>
    <w:rsid w:val="00E5202C"/>
    <w:rsid w:val="00E52198"/>
    <w:rsid w:val="00E53130"/>
    <w:rsid w:val="00E53509"/>
    <w:rsid w:val="00E53EF7"/>
    <w:rsid w:val="00E540E4"/>
    <w:rsid w:val="00E54853"/>
    <w:rsid w:val="00E54DF1"/>
    <w:rsid w:val="00E556DC"/>
    <w:rsid w:val="00E5610D"/>
    <w:rsid w:val="00E564FB"/>
    <w:rsid w:val="00E5685A"/>
    <w:rsid w:val="00E56C43"/>
    <w:rsid w:val="00E574C8"/>
    <w:rsid w:val="00E57515"/>
    <w:rsid w:val="00E57B68"/>
    <w:rsid w:val="00E57D0B"/>
    <w:rsid w:val="00E57DCC"/>
    <w:rsid w:val="00E60A78"/>
    <w:rsid w:val="00E611C8"/>
    <w:rsid w:val="00E61565"/>
    <w:rsid w:val="00E62341"/>
    <w:rsid w:val="00E62740"/>
    <w:rsid w:val="00E62BAA"/>
    <w:rsid w:val="00E63160"/>
    <w:rsid w:val="00E632AD"/>
    <w:rsid w:val="00E632F2"/>
    <w:rsid w:val="00E63CCF"/>
    <w:rsid w:val="00E64D60"/>
    <w:rsid w:val="00E64ECB"/>
    <w:rsid w:val="00E64F38"/>
    <w:rsid w:val="00E65113"/>
    <w:rsid w:val="00E6553F"/>
    <w:rsid w:val="00E6599D"/>
    <w:rsid w:val="00E66A67"/>
    <w:rsid w:val="00E6732C"/>
    <w:rsid w:val="00E6787D"/>
    <w:rsid w:val="00E701CA"/>
    <w:rsid w:val="00E704CE"/>
    <w:rsid w:val="00E710AB"/>
    <w:rsid w:val="00E71EE9"/>
    <w:rsid w:val="00E743E5"/>
    <w:rsid w:val="00E74498"/>
    <w:rsid w:val="00E75027"/>
    <w:rsid w:val="00E756B7"/>
    <w:rsid w:val="00E757D0"/>
    <w:rsid w:val="00E75A1D"/>
    <w:rsid w:val="00E762CA"/>
    <w:rsid w:val="00E76A26"/>
    <w:rsid w:val="00E76B04"/>
    <w:rsid w:val="00E76E3E"/>
    <w:rsid w:val="00E77108"/>
    <w:rsid w:val="00E772D0"/>
    <w:rsid w:val="00E77605"/>
    <w:rsid w:val="00E77648"/>
    <w:rsid w:val="00E77C3E"/>
    <w:rsid w:val="00E77C83"/>
    <w:rsid w:val="00E805E0"/>
    <w:rsid w:val="00E80CE6"/>
    <w:rsid w:val="00E80DB2"/>
    <w:rsid w:val="00E80FE9"/>
    <w:rsid w:val="00E80FFB"/>
    <w:rsid w:val="00E81299"/>
    <w:rsid w:val="00E81421"/>
    <w:rsid w:val="00E816D2"/>
    <w:rsid w:val="00E82047"/>
    <w:rsid w:val="00E8274E"/>
    <w:rsid w:val="00E83A11"/>
    <w:rsid w:val="00E848AA"/>
    <w:rsid w:val="00E84C57"/>
    <w:rsid w:val="00E84C79"/>
    <w:rsid w:val="00E853EF"/>
    <w:rsid w:val="00E85699"/>
    <w:rsid w:val="00E85ED8"/>
    <w:rsid w:val="00E86668"/>
    <w:rsid w:val="00E869CA"/>
    <w:rsid w:val="00E86DB7"/>
    <w:rsid w:val="00E87191"/>
    <w:rsid w:val="00E877AB"/>
    <w:rsid w:val="00E87889"/>
    <w:rsid w:val="00E90B79"/>
    <w:rsid w:val="00E90F7A"/>
    <w:rsid w:val="00E91019"/>
    <w:rsid w:val="00E912B2"/>
    <w:rsid w:val="00E93DA7"/>
    <w:rsid w:val="00E93E1F"/>
    <w:rsid w:val="00E93F9F"/>
    <w:rsid w:val="00E9426E"/>
    <w:rsid w:val="00E942D3"/>
    <w:rsid w:val="00E94991"/>
    <w:rsid w:val="00E94A9B"/>
    <w:rsid w:val="00E95028"/>
    <w:rsid w:val="00E955CF"/>
    <w:rsid w:val="00E95E11"/>
    <w:rsid w:val="00E97A7E"/>
    <w:rsid w:val="00E97D29"/>
    <w:rsid w:val="00EA0087"/>
    <w:rsid w:val="00EA050D"/>
    <w:rsid w:val="00EA0589"/>
    <w:rsid w:val="00EA0F18"/>
    <w:rsid w:val="00EA3685"/>
    <w:rsid w:val="00EA4179"/>
    <w:rsid w:val="00EA4E41"/>
    <w:rsid w:val="00EA5008"/>
    <w:rsid w:val="00EA55B1"/>
    <w:rsid w:val="00EA5CA4"/>
    <w:rsid w:val="00EA6A38"/>
    <w:rsid w:val="00EA6B6B"/>
    <w:rsid w:val="00EB0744"/>
    <w:rsid w:val="00EB07DD"/>
    <w:rsid w:val="00EB0A87"/>
    <w:rsid w:val="00EB11EB"/>
    <w:rsid w:val="00EB138F"/>
    <w:rsid w:val="00EB1502"/>
    <w:rsid w:val="00EB1C53"/>
    <w:rsid w:val="00EB21ED"/>
    <w:rsid w:val="00EB2C06"/>
    <w:rsid w:val="00EB3BAC"/>
    <w:rsid w:val="00EB41D8"/>
    <w:rsid w:val="00EB47EF"/>
    <w:rsid w:val="00EB4E9A"/>
    <w:rsid w:val="00EB4EDA"/>
    <w:rsid w:val="00EB501F"/>
    <w:rsid w:val="00EB505F"/>
    <w:rsid w:val="00EB6392"/>
    <w:rsid w:val="00EB7153"/>
    <w:rsid w:val="00EB7241"/>
    <w:rsid w:val="00EB7C83"/>
    <w:rsid w:val="00EB7F9C"/>
    <w:rsid w:val="00EC0284"/>
    <w:rsid w:val="00EC0DB6"/>
    <w:rsid w:val="00EC18CA"/>
    <w:rsid w:val="00EC1A29"/>
    <w:rsid w:val="00EC1E4B"/>
    <w:rsid w:val="00EC2049"/>
    <w:rsid w:val="00EC2282"/>
    <w:rsid w:val="00EC3694"/>
    <w:rsid w:val="00EC3753"/>
    <w:rsid w:val="00EC4249"/>
    <w:rsid w:val="00EC561B"/>
    <w:rsid w:val="00EC5CFA"/>
    <w:rsid w:val="00EC634B"/>
    <w:rsid w:val="00EC6B4B"/>
    <w:rsid w:val="00EC72F1"/>
    <w:rsid w:val="00EC7726"/>
    <w:rsid w:val="00EC779E"/>
    <w:rsid w:val="00EC7945"/>
    <w:rsid w:val="00ED0153"/>
    <w:rsid w:val="00ED0B7D"/>
    <w:rsid w:val="00ED11CF"/>
    <w:rsid w:val="00ED1AA4"/>
    <w:rsid w:val="00ED2B52"/>
    <w:rsid w:val="00ED300B"/>
    <w:rsid w:val="00ED3302"/>
    <w:rsid w:val="00ED3336"/>
    <w:rsid w:val="00ED3841"/>
    <w:rsid w:val="00ED38A9"/>
    <w:rsid w:val="00ED3E5E"/>
    <w:rsid w:val="00ED3EFB"/>
    <w:rsid w:val="00ED40B7"/>
    <w:rsid w:val="00ED4717"/>
    <w:rsid w:val="00ED58EA"/>
    <w:rsid w:val="00ED6B29"/>
    <w:rsid w:val="00ED6CCE"/>
    <w:rsid w:val="00ED7492"/>
    <w:rsid w:val="00ED7A32"/>
    <w:rsid w:val="00ED7E7E"/>
    <w:rsid w:val="00EE0195"/>
    <w:rsid w:val="00EE04CE"/>
    <w:rsid w:val="00EE0C1F"/>
    <w:rsid w:val="00EE0FE4"/>
    <w:rsid w:val="00EE1059"/>
    <w:rsid w:val="00EE180C"/>
    <w:rsid w:val="00EE2263"/>
    <w:rsid w:val="00EE30A9"/>
    <w:rsid w:val="00EE3262"/>
    <w:rsid w:val="00EE338A"/>
    <w:rsid w:val="00EE421A"/>
    <w:rsid w:val="00EE4AA6"/>
    <w:rsid w:val="00EE5888"/>
    <w:rsid w:val="00EE5C97"/>
    <w:rsid w:val="00EE5E97"/>
    <w:rsid w:val="00EE6D4E"/>
    <w:rsid w:val="00EE6D7D"/>
    <w:rsid w:val="00EE7460"/>
    <w:rsid w:val="00EE750F"/>
    <w:rsid w:val="00EE7C26"/>
    <w:rsid w:val="00EE7F3E"/>
    <w:rsid w:val="00EF0FD2"/>
    <w:rsid w:val="00EF1AF5"/>
    <w:rsid w:val="00EF1C11"/>
    <w:rsid w:val="00EF3690"/>
    <w:rsid w:val="00EF51D1"/>
    <w:rsid w:val="00EF53D2"/>
    <w:rsid w:val="00EF5C32"/>
    <w:rsid w:val="00EF5CDA"/>
    <w:rsid w:val="00EF5DA4"/>
    <w:rsid w:val="00EF5E68"/>
    <w:rsid w:val="00EF62BB"/>
    <w:rsid w:val="00EF6A69"/>
    <w:rsid w:val="00EF6BB2"/>
    <w:rsid w:val="00F00C1E"/>
    <w:rsid w:val="00F00DCD"/>
    <w:rsid w:val="00F01231"/>
    <w:rsid w:val="00F01B8A"/>
    <w:rsid w:val="00F02DED"/>
    <w:rsid w:val="00F02ED4"/>
    <w:rsid w:val="00F03999"/>
    <w:rsid w:val="00F05041"/>
    <w:rsid w:val="00F05055"/>
    <w:rsid w:val="00F06BCF"/>
    <w:rsid w:val="00F0793E"/>
    <w:rsid w:val="00F102D3"/>
    <w:rsid w:val="00F113C1"/>
    <w:rsid w:val="00F11525"/>
    <w:rsid w:val="00F11D4D"/>
    <w:rsid w:val="00F133FA"/>
    <w:rsid w:val="00F1385E"/>
    <w:rsid w:val="00F13E65"/>
    <w:rsid w:val="00F14035"/>
    <w:rsid w:val="00F14D80"/>
    <w:rsid w:val="00F14DBB"/>
    <w:rsid w:val="00F14DD4"/>
    <w:rsid w:val="00F15129"/>
    <w:rsid w:val="00F15561"/>
    <w:rsid w:val="00F15A0F"/>
    <w:rsid w:val="00F161DB"/>
    <w:rsid w:val="00F166F5"/>
    <w:rsid w:val="00F167A1"/>
    <w:rsid w:val="00F16963"/>
    <w:rsid w:val="00F173A0"/>
    <w:rsid w:val="00F17864"/>
    <w:rsid w:val="00F1796F"/>
    <w:rsid w:val="00F17FB1"/>
    <w:rsid w:val="00F20070"/>
    <w:rsid w:val="00F2034C"/>
    <w:rsid w:val="00F21099"/>
    <w:rsid w:val="00F215AB"/>
    <w:rsid w:val="00F21ECA"/>
    <w:rsid w:val="00F24D56"/>
    <w:rsid w:val="00F25055"/>
    <w:rsid w:val="00F250A5"/>
    <w:rsid w:val="00F25106"/>
    <w:rsid w:val="00F25318"/>
    <w:rsid w:val="00F26191"/>
    <w:rsid w:val="00F26418"/>
    <w:rsid w:val="00F267F3"/>
    <w:rsid w:val="00F2685C"/>
    <w:rsid w:val="00F2705B"/>
    <w:rsid w:val="00F27073"/>
    <w:rsid w:val="00F270FF"/>
    <w:rsid w:val="00F2718F"/>
    <w:rsid w:val="00F2790B"/>
    <w:rsid w:val="00F30139"/>
    <w:rsid w:val="00F301DE"/>
    <w:rsid w:val="00F30CD9"/>
    <w:rsid w:val="00F31478"/>
    <w:rsid w:val="00F315AB"/>
    <w:rsid w:val="00F320CE"/>
    <w:rsid w:val="00F32356"/>
    <w:rsid w:val="00F32524"/>
    <w:rsid w:val="00F32C72"/>
    <w:rsid w:val="00F33459"/>
    <w:rsid w:val="00F33805"/>
    <w:rsid w:val="00F339D4"/>
    <w:rsid w:val="00F33DA7"/>
    <w:rsid w:val="00F33E1B"/>
    <w:rsid w:val="00F34D77"/>
    <w:rsid w:val="00F35821"/>
    <w:rsid w:val="00F35874"/>
    <w:rsid w:val="00F35DF4"/>
    <w:rsid w:val="00F360EA"/>
    <w:rsid w:val="00F36806"/>
    <w:rsid w:val="00F36A43"/>
    <w:rsid w:val="00F3707A"/>
    <w:rsid w:val="00F41ABF"/>
    <w:rsid w:val="00F42373"/>
    <w:rsid w:val="00F42CC7"/>
    <w:rsid w:val="00F4382D"/>
    <w:rsid w:val="00F43984"/>
    <w:rsid w:val="00F446F8"/>
    <w:rsid w:val="00F448C2"/>
    <w:rsid w:val="00F449B9"/>
    <w:rsid w:val="00F44AD5"/>
    <w:rsid w:val="00F45150"/>
    <w:rsid w:val="00F45D65"/>
    <w:rsid w:val="00F45D75"/>
    <w:rsid w:val="00F46F5A"/>
    <w:rsid w:val="00F47AE6"/>
    <w:rsid w:val="00F47C26"/>
    <w:rsid w:val="00F47E76"/>
    <w:rsid w:val="00F50CA1"/>
    <w:rsid w:val="00F50DE1"/>
    <w:rsid w:val="00F50EAA"/>
    <w:rsid w:val="00F5157E"/>
    <w:rsid w:val="00F515F2"/>
    <w:rsid w:val="00F51727"/>
    <w:rsid w:val="00F521FF"/>
    <w:rsid w:val="00F5259F"/>
    <w:rsid w:val="00F53106"/>
    <w:rsid w:val="00F54836"/>
    <w:rsid w:val="00F550D6"/>
    <w:rsid w:val="00F554C0"/>
    <w:rsid w:val="00F55D62"/>
    <w:rsid w:val="00F55DCB"/>
    <w:rsid w:val="00F566ED"/>
    <w:rsid w:val="00F56A1D"/>
    <w:rsid w:val="00F56BBF"/>
    <w:rsid w:val="00F56C39"/>
    <w:rsid w:val="00F56DA8"/>
    <w:rsid w:val="00F56E20"/>
    <w:rsid w:val="00F57F84"/>
    <w:rsid w:val="00F60748"/>
    <w:rsid w:val="00F60799"/>
    <w:rsid w:val="00F60993"/>
    <w:rsid w:val="00F60A90"/>
    <w:rsid w:val="00F6101F"/>
    <w:rsid w:val="00F613AB"/>
    <w:rsid w:val="00F61E25"/>
    <w:rsid w:val="00F62383"/>
    <w:rsid w:val="00F63529"/>
    <w:rsid w:val="00F6394B"/>
    <w:rsid w:val="00F639B7"/>
    <w:rsid w:val="00F642EF"/>
    <w:rsid w:val="00F6492D"/>
    <w:rsid w:val="00F64A33"/>
    <w:rsid w:val="00F65668"/>
    <w:rsid w:val="00F656B4"/>
    <w:rsid w:val="00F663E2"/>
    <w:rsid w:val="00F66498"/>
    <w:rsid w:val="00F6695E"/>
    <w:rsid w:val="00F66D0D"/>
    <w:rsid w:val="00F670BF"/>
    <w:rsid w:val="00F67246"/>
    <w:rsid w:val="00F67403"/>
    <w:rsid w:val="00F70293"/>
    <w:rsid w:val="00F7080E"/>
    <w:rsid w:val="00F70DE2"/>
    <w:rsid w:val="00F71592"/>
    <w:rsid w:val="00F7185E"/>
    <w:rsid w:val="00F718C8"/>
    <w:rsid w:val="00F71E46"/>
    <w:rsid w:val="00F71EB5"/>
    <w:rsid w:val="00F720FB"/>
    <w:rsid w:val="00F72133"/>
    <w:rsid w:val="00F72251"/>
    <w:rsid w:val="00F72683"/>
    <w:rsid w:val="00F7324C"/>
    <w:rsid w:val="00F73B56"/>
    <w:rsid w:val="00F74B8E"/>
    <w:rsid w:val="00F75155"/>
    <w:rsid w:val="00F7528B"/>
    <w:rsid w:val="00F75441"/>
    <w:rsid w:val="00F75869"/>
    <w:rsid w:val="00F759E4"/>
    <w:rsid w:val="00F75D56"/>
    <w:rsid w:val="00F75E05"/>
    <w:rsid w:val="00F75EB0"/>
    <w:rsid w:val="00F764F5"/>
    <w:rsid w:val="00F76D5A"/>
    <w:rsid w:val="00F7709B"/>
    <w:rsid w:val="00F77B9E"/>
    <w:rsid w:val="00F77E56"/>
    <w:rsid w:val="00F808C8"/>
    <w:rsid w:val="00F808F0"/>
    <w:rsid w:val="00F80AB6"/>
    <w:rsid w:val="00F82BF6"/>
    <w:rsid w:val="00F8394C"/>
    <w:rsid w:val="00F8405C"/>
    <w:rsid w:val="00F8477D"/>
    <w:rsid w:val="00F85135"/>
    <w:rsid w:val="00F85D33"/>
    <w:rsid w:val="00F87AA8"/>
    <w:rsid w:val="00F90241"/>
    <w:rsid w:val="00F906E9"/>
    <w:rsid w:val="00F906FD"/>
    <w:rsid w:val="00F90EF2"/>
    <w:rsid w:val="00F910C1"/>
    <w:rsid w:val="00F91508"/>
    <w:rsid w:val="00F91525"/>
    <w:rsid w:val="00F917A0"/>
    <w:rsid w:val="00F924FE"/>
    <w:rsid w:val="00F93C86"/>
    <w:rsid w:val="00F947A8"/>
    <w:rsid w:val="00F94D9C"/>
    <w:rsid w:val="00F95294"/>
    <w:rsid w:val="00F9613C"/>
    <w:rsid w:val="00F961FA"/>
    <w:rsid w:val="00F9691C"/>
    <w:rsid w:val="00F96D38"/>
    <w:rsid w:val="00F973D1"/>
    <w:rsid w:val="00F975D8"/>
    <w:rsid w:val="00F975DA"/>
    <w:rsid w:val="00FA0031"/>
    <w:rsid w:val="00FA11F7"/>
    <w:rsid w:val="00FA1FB8"/>
    <w:rsid w:val="00FA1FBC"/>
    <w:rsid w:val="00FA20C6"/>
    <w:rsid w:val="00FA29A4"/>
    <w:rsid w:val="00FA2BB2"/>
    <w:rsid w:val="00FA3AAD"/>
    <w:rsid w:val="00FA3C1E"/>
    <w:rsid w:val="00FA4126"/>
    <w:rsid w:val="00FA49A9"/>
    <w:rsid w:val="00FA4B9C"/>
    <w:rsid w:val="00FA4D7F"/>
    <w:rsid w:val="00FA4E46"/>
    <w:rsid w:val="00FA73FD"/>
    <w:rsid w:val="00FA7EA4"/>
    <w:rsid w:val="00FB006D"/>
    <w:rsid w:val="00FB0071"/>
    <w:rsid w:val="00FB07D7"/>
    <w:rsid w:val="00FB09DB"/>
    <w:rsid w:val="00FB0B28"/>
    <w:rsid w:val="00FB0D44"/>
    <w:rsid w:val="00FB0FEC"/>
    <w:rsid w:val="00FB1131"/>
    <w:rsid w:val="00FB13B8"/>
    <w:rsid w:val="00FB164A"/>
    <w:rsid w:val="00FB3AF4"/>
    <w:rsid w:val="00FB3D4A"/>
    <w:rsid w:val="00FB3F56"/>
    <w:rsid w:val="00FB46F9"/>
    <w:rsid w:val="00FB5095"/>
    <w:rsid w:val="00FB60A1"/>
    <w:rsid w:val="00FB6513"/>
    <w:rsid w:val="00FB6FD9"/>
    <w:rsid w:val="00FB73E6"/>
    <w:rsid w:val="00FB77D4"/>
    <w:rsid w:val="00FB7D71"/>
    <w:rsid w:val="00FB7FB2"/>
    <w:rsid w:val="00FC1661"/>
    <w:rsid w:val="00FC2101"/>
    <w:rsid w:val="00FC2228"/>
    <w:rsid w:val="00FC311C"/>
    <w:rsid w:val="00FC3886"/>
    <w:rsid w:val="00FC38F4"/>
    <w:rsid w:val="00FC4001"/>
    <w:rsid w:val="00FC4727"/>
    <w:rsid w:val="00FC4F6A"/>
    <w:rsid w:val="00FC51AB"/>
    <w:rsid w:val="00FC5927"/>
    <w:rsid w:val="00FC60D3"/>
    <w:rsid w:val="00FC6454"/>
    <w:rsid w:val="00FC65B0"/>
    <w:rsid w:val="00FC6AA1"/>
    <w:rsid w:val="00FC6BAA"/>
    <w:rsid w:val="00FC6C0E"/>
    <w:rsid w:val="00FD08B3"/>
    <w:rsid w:val="00FD10EC"/>
    <w:rsid w:val="00FD14DA"/>
    <w:rsid w:val="00FD15B4"/>
    <w:rsid w:val="00FD18E0"/>
    <w:rsid w:val="00FD2379"/>
    <w:rsid w:val="00FD27DC"/>
    <w:rsid w:val="00FD28CA"/>
    <w:rsid w:val="00FD2925"/>
    <w:rsid w:val="00FD2D8E"/>
    <w:rsid w:val="00FD2FF6"/>
    <w:rsid w:val="00FD31D1"/>
    <w:rsid w:val="00FD38C3"/>
    <w:rsid w:val="00FD3F0E"/>
    <w:rsid w:val="00FD40D7"/>
    <w:rsid w:val="00FD450A"/>
    <w:rsid w:val="00FD4637"/>
    <w:rsid w:val="00FD4B1D"/>
    <w:rsid w:val="00FD55E5"/>
    <w:rsid w:val="00FD5786"/>
    <w:rsid w:val="00FD5A10"/>
    <w:rsid w:val="00FD656B"/>
    <w:rsid w:val="00FD6ED4"/>
    <w:rsid w:val="00FD71CA"/>
    <w:rsid w:val="00FD764A"/>
    <w:rsid w:val="00FD7BAD"/>
    <w:rsid w:val="00FD7EB2"/>
    <w:rsid w:val="00FE060D"/>
    <w:rsid w:val="00FE070E"/>
    <w:rsid w:val="00FE0813"/>
    <w:rsid w:val="00FE0F69"/>
    <w:rsid w:val="00FE13CC"/>
    <w:rsid w:val="00FE1669"/>
    <w:rsid w:val="00FE1D10"/>
    <w:rsid w:val="00FE278A"/>
    <w:rsid w:val="00FE2C31"/>
    <w:rsid w:val="00FE2D53"/>
    <w:rsid w:val="00FE2F6E"/>
    <w:rsid w:val="00FE3D63"/>
    <w:rsid w:val="00FE4C1E"/>
    <w:rsid w:val="00FE4D38"/>
    <w:rsid w:val="00FE4F47"/>
    <w:rsid w:val="00FE4FB7"/>
    <w:rsid w:val="00FE5DA4"/>
    <w:rsid w:val="00FE6205"/>
    <w:rsid w:val="00FF19CA"/>
    <w:rsid w:val="00FF216F"/>
    <w:rsid w:val="00FF219C"/>
    <w:rsid w:val="00FF2F9D"/>
    <w:rsid w:val="00FF3478"/>
    <w:rsid w:val="00FF36D8"/>
    <w:rsid w:val="00FF480F"/>
    <w:rsid w:val="00FF4B46"/>
    <w:rsid w:val="00FF61D2"/>
    <w:rsid w:val="00FF6C33"/>
    <w:rsid w:val="00FF6DEB"/>
    <w:rsid w:val="00FF75EA"/>
    <w:rsid w:val="00FF7B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79C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qFormat/>
    <w:rsid w:val="00B9093B"/>
    <w:pPr>
      <w:outlineLvl w:val="0"/>
    </w:pPr>
    <w:rPr>
      <w:rFonts w:ascii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qFormat/>
    <w:rsid w:val="00546C4D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546C4D"/>
    <w:pPr>
      <w:keepNext/>
      <w:jc w:val="both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46C4D"/>
    <w:rPr>
      <w:b/>
      <w:u w:val="single"/>
    </w:rPr>
  </w:style>
  <w:style w:type="character" w:styleId="CommentReference">
    <w:name w:val="annotation reference"/>
    <w:basedOn w:val="DefaultParagraphFont"/>
    <w:semiHidden/>
    <w:rsid w:val="00546C4D"/>
    <w:rPr>
      <w:sz w:val="16"/>
      <w:szCs w:val="16"/>
    </w:rPr>
  </w:style>
  <w:style w:type="paragraph" w:styleId="CommentText">
    <w:name w:val="annotation text"/>
    <w:basedOn w:val="Normal"/>
    <w:semiHidden/>
    <w:rsid w:val="00546C4D"/>
  </w:style>
  <w:style w:type="character" w:styleId="Hyperlink">
    <w:name w:val="Hyperlink"/>
    <w:basedOn w:val="DefaultParagraphFont"/>
    <w:rsid w:val="00546C4D"/>
    <w:rPr>
      <w:color w:val="0000FF"/>
      <w:u w:val="single"/>
    </w:rPr>
  </w:style>
  <w:style w:type="paragraph" w:styleId="BodyTextIndent">
    <w:name w:val="Body Text Indent"/>
    <w:basedOn w:val="Normal"/>
    <w:rsid w:val="00D77846"/>
    <w:pPr>
      <w:spacing w:after="120"/>
      <w:ind w:left="360"/>
    </w:pPr>
  </w:style>
  <w:style w:type="paragraph" w:styleId="CommentSubject">
    <w:name w:val="annotation subject"/>
    <w:basedOn w:val="CommentText"/>
    <w:next w:val="CommentText"/>
    <w:semiHidden/>
    <w:rsid w:val="00212EF7"/>
    <w:rPr>
      <w:b/>
      <w:bCs/>
    </w:rPr>
  </w:style>
  <w:style w:type="paragraph" w:styleId="BalloonText">
    <w:name w:val="Balloon Text"/>
    <w:basedOn w:val="Normal"/>
    <w:semiHidden/>
    <w:rsid w:val="00212EF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E6F3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E6F38"/>
  </w:style>
  <w:style w:type="paragraph" w:styleId="BodyText3">
    <w:name w:val="Body Text 3"/>
    <w:basedOn w:val="Normal"/>
    <w:rsid w:val="00080E12"/>
    <w:pPr>
      <w:spacing w:after="120"/>
    </w:pPr>
    <w:rPr>
      <w:sz w:val="16"/>
      <w:szCs w:val="16"/>
    </w:rPr>
  </w:style>
  <w:style w:type="table" w:styleId="TableGrid">
    <w:name w:val="Table Grid"/>
    <w:basedOn w:val="TableNormal"/>
    <w:uiPriority w:val="39"/>
    <w:rsid w:val="000D2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">
    <w:name w:val="Eq"/>
    <w:basedOn w:val="Normal"/>
    <w:rsid w:val="0039139A"/>
    <w:pPr>
      <w:tabs>
        <w:tab w:val="left" w:pos="8100"/>
      </w:tabs>
      <w:ind w:firstLine="720"/>
    </w:pPr>
  </w:style>
  <w:style w:type="paragraph" w:styleId="ListBullet">
    <w:name w:val="List Bullet"/>
    <w:basedOn w:val="Normal"/>
    <w:autoRedefine/>
    <w:rsid w:val="004B0881"/>
    <w:pPr>
      <w:numPr>
        <w:numId w:val="6"/>
      </w:numPr>
    </w:pPr>
  </w:style>
  <w:style w:type="paragraph" w:customStyle="1" w:styleId="Eqdefs">
    <w:name w:val="Eqdefs"/>
    <w:basedOn w:val="Normal"/>
    <w:rsid w:val="00971B6B"/>
    <w:pPr>
      <w:ind w:left="360"/>
    </w:pPr>
  </w:style>
  <w:style w:type="character" w:customStyle="1" w:styleId="GranttextArial11">
    <w:name w:val="Grant text Arial 11"/>
    <w:basedOn w:val="DefaultParagraphFont"/>
    <w:rsid w:val="00B04C29"/>
    <w:rPr>
      <w:rFonts w:ascii="Arial" w:hAnsi="Arial"/>
      <w:sz w:val="22"/>
    </w:rPr>
  </w:style>
  <w:style w:type="character" w:styleId="PlaceholderText">
    <w:name w:val="Placeholder Text"/>
    <w:basedOn w:val="DefaultParagraphFont"/>
    <w:uiPriority w:val="99"/>
    <w:semiHidden/>
    <w:rsid w:val="000329E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B6DF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DF3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B6DF3"/>
    <w:rPr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E7FDC"/>
    <w:pPr>
      <w:ind w:firstLine="360"/>
    </w:pPr>
    <w:rPr>
      <w:b w:val="0"/>
      <w:u w:val="none"/>
    </w:rPr>
  </w:style>
  <w:style w:type="character" w:customStyle="1" w:styleId="BodyTextChar">
    <w:name w:val="Body Text Char"/>
    <w:basedOn w:val="DefaultParagraphFont"/>
    <w:link w:val="BodyText"/>
    <w:rsid w:val="008E7FDC"/>
    <w:rPr>
      <w:b/>
      <w:sz w:val="24"/>
      <w:u w:val="single"/>
    </w:rPr>
  </w:style>
  <w:style w:type="character" w:customStyle="1" w:styleId="BodyTextFirstIndentChar">
    <w:name w:val="Body Text First Indent Char"/>
    <w:basedOn w:val="BodyTextChar"/>
    <w:link w:val="BodyTextFirstIndent"/>
    <w:rsid w:val="008E7FDC"/>
    <w:rPr>
      <w:b w:val="0"/>
      <w:sz w:val="24"/>
      <w:u w:val="single"/>
    </w:rPr>
  </w:style>
  <w:style w:type="paragraph" w:styleId="Caption">
    <w:name w:val="caption"/>
    <w:basedOn w:val="Normal"/>
    <w:next w:val="Normal"/>
    <w:qFormat/>
    <w:rsid w:val="008E7FDC"/>
    <w:pPr>
      <w:widowControl w:val="0"/>
      <w:tabs>
        <w:tab w:val="left" w:pos="360"/>
      </w:tabs>
      <w:overflowPunct w:val="0"/>
      <w:autoSpaceDE w:val="0"/>
      <w:autoSpaceDN w:val="0"/>
      <w:adjustRightInd w:val="0"/>
      <w:spacing w:line="200" w:lineRule="exact"/>
      <w:jc w:val="both"/>
      <w:textAlignment w:val="baseline"/>
    </w:pPr>
    <w:rPr>
      <w:rFonts w:ascii="Times" w:hAnsi="Times" w:cs="Times"/>
      <w:sz w:val="20"/>
    </w:rPr>
  </w:style>
  <w:style w:type="paragraph" w:customStyle="1" w:styleId="figure">
    <w:name w:val="figure"/>
    <w:basedOn w:val="BodyText"/>
    <w:next w:val="Caption"/>
    <w:rsid w:val="008E7FDC"/>
    <w:pPr>
      <w:widowControl w:val="0"/>
      <w:autoSpaceDE w:val="0"/>
      <w:autoSpaceDN w:val="0"/>
      <w:adjustRightInd w:val="0"/>
      <w:spacing w:line="240" w:lineRule="auto"/>
      <w:jc w:val="center"/>
    </w:pPr>
    <w:rPr>
      <w:b w:val="0"/>
      <w:szCs w:val="24"/>
      <w:u w:val="none"/>
    </w:rPr>
  </w:style>
  <w:style w:type="paragraph" w:customStyle="1" w:styleId="Styleminefig">
    <w:name w:val="Style_mine_fig"/>
    <w:basedOn w:val="Normal"/>
    <w:rsid w:val="008E7FDC"/>
    <w:pPr>
      <w:spacing w:afterLines="50" w:line="240" w:lineRule="auto"/>
      <w:ind w:firstLineChars="200" w:firstLine="200"/>
      <w:jc w:val="center"/>
    </w:pPr>
    <w:rPr>
      <w:rFonts w:ascii="Times" w:eastAsia="SimSun" w:hAnsi="Times"/>
    </w:rPr>
  </w:style>
  <w:style w:type="character" w:customStyle="1" w:styleId="Figlegends">
    <w:name w:val="Fig legends"/>
    <w:basedOn w:val="GranttextArial11"/>
    <w:rsid w:val="008E7FDC"/>
    <w:rPr>
      <w:rFonts w:ascii="Arial" w:hAnsi="Arial"/>
      <w:sz w:val="20"/>
    </w:rPr>
  </w:style>
  <w:style w:type="paragraph" w:customStyle="1" w:styleId="Equation">
    <w:name w:val="Equation"/>
    <w:basedOn w:val="Normal"/>
    <w:rsid w:val="00FF75EA"/>
    <w:pPr>
      <w:tabs>
        <w:tab w:val="center" w:pos="5040"/>
        <w:tab w:val="left" w:pos="9360"/>
      </w:tabs>
      <w:spacing w:line="240" w:lineRule="auto"/>
      <w:ind w:firstLine="330"/>
      <w:jc w:val="both"/>
    </w:pPr>
    <w:rPr>
      <w:rFonts w:ascii="Arial" w:hAnsi="Arial"/>
      <w:sz w:val="23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07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072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16B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6B42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16B4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6B42"/>
    <w:rPr>
      <w:noProof/>
      <w:sz w:val="24"/>
    </w:rPr>
  </w:style>
  <w:style w:type="paragraph" w:styleId="ListParagraph">
    <w:name w:val="List Paragraph"/>
    <w:basedOn w:val="Normal"/>
    <w:uiPriority w:val="34"/>
    <w:qFormat/>
    <w:rsid w:val="009C48F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F011B"/>
    <w:rPr>
      <w:color w:val="800080" w:themeColor="followedHyperlink"/>
      <w:u w:val="single"/>
    </w:rPr>
  </w:style>
  <w:style w:type="paragraph" w:customStyle="1" w:styleId="Normal0">
    <w:name w:val="[Normal]"/>
    <w:rsid w:val="00F14DD4"/>
    <w:pPr>
      <w:autoSpaceDE w:val="0"/>
      <w:autoSpaceDN w:val="0"/>
      <w:adjustRightInd w:val="0"/>
    </w:pPr>
    <w:rPr>
      <w:rFonts w:ascii="Arial" w:eastAsiaTheme="minorHAnsi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94042F"/>
    <w:pPr>
      <w:spacing w:before="100" w:beforeAutospacing="1" w:after="100" w:afterAutospacing="1" w:line="240" w:lineRule="auto"/>
    </w:pPr>
    <w:rPr>
      <w:szCs w:val="24"/>
    </w:rPr>
  </w:style>
  <w:style w:type="character" w:styleId="Strong">
    <w:name w:val="Strong"/>
    <w:basedOn w:val="DefaultParagraphFont"/>
    <w:uiPriority w:val="22"/>
    <w:qFormat/>
    <w:rsid w:val="0094042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7E6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962C7"/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0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75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3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2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303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3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7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050ED7D260294B8730B0860D23EAF6" ma:contentTypeVersion="4" ma:contentTypeDescription="Create a new document." ma:contentTypeScope="" ma:versionID="53d1012820f58398e83c448fd07f4e1a">
  <xsd:schema xmlns:xsd="http://www.w3.org/2001/XMLSchema" xmlns:xs="http://www.w3.org/2001/XMLSchema" xmlns:p="http://schemas.microsoft.com/office/2006/metadata/properties" xmlns:ns2="699a6fc3-cbc9-4c80-95ef-f75f10f4cc8e" targetNamespace="http://schemas.microsoft.com/office/2006/metadata/properties" ma:root="true" ma:fieldsID="6cb013d5dea92113d5d4a97099fd2597" ns2:_="">
    <xsd:import namespace="699a6fc3-cbc9-4c80-95ef-f75f10f4cc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a6fc3-cbc9-4c80-95ef-f75f10f4cc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90E950-87B5-481F-A1F0-357B6FD216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36F3AB-63CC-4D68-AF9A-4F32133764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74D61D-8560-404C-BE07-D2EF0054DC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9a6fc3-cbc9-4c80-95ef-f75f10f4c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52C8E-DD1C-441A-B65B-65C3A230B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1</Words>
  <Characters>1867</Characters>
  <Application>Microsoft Office Word</Application>
  <DocSecurity>0</DocSecurity>
  <Lines>622</Lines>
  <Paragraphs>6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MSKCC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George Sgouros</dc:creator>
  <cp:lastModifiedBy>AJTUALA</cp:lastModifiedBy>
  <cp:revision>5</cp:revision>
  <cp:lastPrinted>2020-01-23T19:48:00Z</cp:lastPrinted>
  <dcterms:created xsi:type="dcterms:W3CDTF">2020-08-19T16:33:00Z</dcterms:created>
  <dcterms:modified xsi:type="dcterms:W3CDTF">2021-07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50ED7D260294B8730B0860D23EAF6</vt:lpwstr>
  </property>
</Properties>
</file>